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2C066B" w14:textId="1D4D3DC4" w:rsidR="00541B03" w:rsidRPr="00541B03" w:rsidRDefault="00DF52F7" w:rsidP="00541B03">
      <w:pPr>
        <w:spacing w:line="480" w:lineRule="auto"/>
        <w:rPr>
          <w:rFonts w:asciiTheme="majorHAnsi" w:hAnsiTheme="majorHAnsi"/>
          <w:szCs w:val="20"/>
        </w:rPr>
      </w:pPr>
      <w:r>
        <w:rPr>
          <w:rFonts w:asciiTheme="majorHAnsi" w:hAnsiTheme="majorHAnsi"/>
          <w:b/>
          <w:szCs w:val="20"/>
        </w:rPr>
        <w:t>S3</w:t>
      </w:r>
      <w:r w:rsidR="00541B03" w:rsidRPr="00541B03">
        <w:rPr>
          <w:rFonts w:asciiTheme="majorHAnsi" w:hAnsiTheme="majorHAnsi"/>
          <w:b/>
          <w:szCs w:val="20"/>
        </w:rPr>
        <w:t xml:space="preserve"> Appendix:</w:t>
      </w:r>
      <w:r w:rsidR="00541B03" w:rsidRPr="00541B03">
        <w:rPr>
          <w:rFonts w:asciiTheme="majorHAnsi" w:hAnsiTheme="majorHAnsi"/>
          <w:szCs w:val="20"/>
        </w:rPr>
        <w:t xml:space="preserve"> </w:t>
      </w:r>
      <w:r w:rsidR="00541B03" w:rsidRPr="0085317E">
        <w:rPr>
          <w:rFonts w:asciiTheme="majorHAnsi" w:hAnsiTheme="majorHAnsi"/>
          <w:b/>
          <w:szCs w:val="20"/>
        </w:rPr>
        <w:t>Sub-analysis of studies relating T1 hypointense lesion volume to overall cognitive performance.</w:t>
      </w:r>
    </w:p>
    <w:p w14:paraId="0EFF0207" w14:textId="5D568481" w:rsidR="00541B03" w:rsidRPr="00C324F0" w:rsidRDefault="00541B03" w:rsidP="00541B03">
      <w:pPr>
        <w:spacing w:line="480" w:lineRule="auto"/>
        <w:jc w:val="both"/>
        <w:rPr>
          <w:rFonts w:asciiTheme="majorHAnsi" w:hAnsiTheme="majorHAnsi"/>
          <w:color w:val="C0504D" w:themeColor="accent2"/>
          <w:sz w:val="20"/>
          <w:szCs w:val="20"/>
          <w:lang w:val="en-US"/>
        </w:rPr>
      </w:pPr>
      <w:r w:rsidRPr="000623A9">
        <w:rPr>
          <w:rFonts w:asciiTheme="majorHAnsi" w:hAnsiTheme="majorHAnsi"/>
          <w:sz w:val="20"/>
          <w:szCs w:val="20"/>
          <w:lang w:val="en-US"/>
        </w:rPr>
        <w:t xml:space="preserve">Twenty studies included in our systematic review examined the relation of T1 hypointense lesion volume to measures of overall cognitive performance, with 11 providing </w:t>
      </w:r>
      <w:proofErr w:type="gramStart"/>
      <w:r w:rsidRPr="000623A9">
        <w:rPr>
          <w:rFonts w:asciiTheme="majorHAnsi" w:hAnsiTheme="majorHAnsi"/>
          <w:sz w:val="20"/>
          <w:szCs w:val="20"/>
          <w:lang w:val="en-US"/>
        </w:rPr>
        <w:t>results which</w:t>
      </w:r>
      <w:proofErr w:type="gramEnd"/>
      <w:r w:rsidRPr="000623A9">
        <w:rPr>
          <w:rFonts w:asciiTheme="majorHAnsi" w:hAnsiTheme="majorHAnsi"/>
          <w:sz w:val="20"/>
          <w:szCs w:val="20"/>
          <w:lang w:val="en-US"/>
        </w:rPr>
        <w:t xml:space="preserve"> could be converted to a common effect size. </w:t>
      </w:r>
      <w:proofErr w:type="spellStart"/>
      <w:r w:rsidRPr="000623A9">
        <w:rPr>
          <w:rFonts w:asciiTheme="majorHAnsi" w:hAnsiTheme="majorHAnsi"/>
          <w:sz w:val="20"/>
          <w:szCs w:val="20"/>
          <w:lang w:val="en-US"/>
        </w:rPr>
        <w:t>Standardised</w:t>
      </w:r>
      <w:proofErr w:type="spellEnd"/>
      <w:r w:rsidRPr="000623A9">
        <w:rPr>
          <w:rFonts w:asciiTheme="majorHAnsi" w:hAnsiTheme="majorHAnsi"/>
          <w:sz w:val="20"/>
          <w:szCs w:val="20"/>
          <w:lang w:val="en-US"/>
        </w:rPr>
        <w:t xml:space="preserve"> mean differences (seven studies) ranged from -2.16 to -0.14 (equivalent to correlation coefficients of -0.73 to -0.05).  Four studies directly calculated correlation coefficients with values ranging from -0.45 to -0.22. Two further studies reported their findings as non-significant. The overall effect size was </w:t>
      </w:r>
      <w:r w:rsidRPr="000623A9">
        <w:rPr>
          <w:rFonts w:asciiTheme="majorHAnsi" w:hAnsiTheme="majorHAnsi"/>
          <w:i/>
          <w:sz w:val="20"/>
          <w:szCs w:val="20"/>
          <w:lang w:val="en-US"/>
        </w:rPr>
        <w:t>r</w:t>
      </w:r>
      <w:r w:rsidRPr="000623A9">
        <w:rPr>
          <w:rFonts w:asciiTheme="majorHAnsi" w:hAnsiTheme="majorHAnsi"/>
          <w:sz w:val="20"/>
          <w:szCs w:val="20"/>
          <w:lang w:val="en-US"/>
        </w:rPr>
        <w:t xml:space="preserve"> = -0.26 (95%</w:t>
      </w:r>
      <w:r w:rsidR="00DF52F7">
        <w:rPr>
          <w:rFonts w:asciiTheme="majorHAnsi" w:hAnsiTheme="majorHAnsi"/>
          <w:sz w:val="20"/>
          <w:szCs w:val="20"/>
          <w:lang w:val="en-US"/>
        </w:rPr>
        <w:t xml:space="preserve"> CI: -0.32</w:t>
      </w:r>
      <w:proofErr w:type="gramStart"/>
      <w:r w:rsidR="00DF52F7">
        <w:rPr>
          <w:rFonts w:asciiTheme="majorHAnsi" w:hAnsiTheme="majorHAnsi"/>
          <w:sz w:val="20"/>
          <w:szCs w:val="20"/>
          <w:lang w:val="en-US"/>
        </w:rPr>
        <w:t>,-</w:t>
      </w:r>
      <w:proofErr w:type="gramEnd"/>
      <w:r w:rsidR="00DF52F7">
        <w:rPr>
          <w:rFonts w:asciiTheme="majorHAnsi" w:hAnsiTheme="majorHAnsi"/>
          <w:sz w:val="20"/>
          <w:szCs w:val="20"/>
          <w:lang w:val="en-US"/>
        </w:rPr>
        <w:t>0.20), see Figure S3</w:t>
      </w:r>
      <w:r w:rsidRPr="000623A9">
        <w:rPr>
          <w:rFonts w:asciiTheme="majorHAnsi" w:hAnsiTheme="majorHAnsi"/>
          <w:sz w:val="20"/>
          <w:szCs w:val="20"/>
          <w:lang w:val="en-US"/>
        </w:rPr>
        <w:t>a. The total participant number for the 13 studies used in deriving this figure was 1062. There was eviden</w:t>
      </w:r>
      <w:r w:rsidR="0097663A">
        <w:rPr>
          <w:rFonts w:asciiTheme="majorHAnsi" w:hAnsiTheme="majorHAnsi"/>
          <w:sz w:val="20"/>
          <w:szCs w:val="20"/>
          <w:lang w:val="en-US"/>
        </w:rPr>
        <w:t xml:space="preserve">ce of heterogeneity (Q = 20.4, </w:t>
      </w:r>
      <w:proofErr w:type="spellStart"/>
      <w:r w:rsidRPr="000623A9">
        <w:rPr>
          <w:rFonts w:asciiTheme="majorHAnsi" w:hAnsiTheme="majorHAnsi"/>
          <w:sz w:val="20"/>
          <w:szCs w:val="20"/>
          <w:lang w:val="en-US"/>
        </w:rPr>
        <w:t>df</w:t>
      </w:r>
      <w:proofErr w:type="spellEnd"/>
      <w:r w:rsidRPr="000623A9">
        <w:rPr>
          <w:rFonts w:asciiTheme="majorHAnsi" w:hAnsiTheme="majorHAnsi"/>
          <w:sz w:val="20"/>
          <w:szCs w:val="20"/>
          <w:lang w:val="en-US"/>
        </w:rPr>
        <w:t xml:space="preserve"> = 10,  p = 0.025, </w:t>
      </w:r>
      <w:r w:rsidRPr="000623A9">
        <w:rPr>
          <w:rFonts w:asciiTheme="majorHAnsi" w:hAnsiTheme="majorHAnsi"/>
          <w:i/>
          <w:sz w:val="20"/>
          <w:szCs w:val="20"/>
          <w:lang w:val="en-US"/>
        </w:rPr>
        <w:t>I</w:t>
      </w:r>
      <w:r w:rsidRPr="000623A9">
        <w:rPr>
          <w:rFonts w:asciiTheme="majorHAnsi" w:hAnsiTheme="majorHAnsi"/>
          <w:i/>
          <w:sz w:val="20"/>
          <w:szCs w:val="20"/>
          <w:vertAlign w:val="superscript"/>
          <w:lang w:val="en-US"/>
        </w:rPr>
        <w:t>2</w:t>
      </w:r>
      <w:r w:rsidRPr="000623A9">
        <w:rPr>
          <w:rFonts w:asciiTheme="majorHAnsi" w:hAnsiTheme="majorHAnsi"/>
          <w:sz w:val="20"/>
          <w:szCs w:val="20"/>
          <w:vertAlign w:val="superscript"/>
          <w:lang w:val="en-US"/>
        </w:rPr>
        <w:t xml:space="preserve"> </w:t>
      </w:r>
      <w:r w:rsidRPr="000623A9">
        <w:rPr>
          <w:rFonts w:asciiTheme="majorHAnsi" w:hAnsiTheme="majorHAnsi"/>
          <w:sz w:val="20"/>
          <w:szCs w:val="20"/>
          <w:lang w:val="en-US"/>
        </w:rPr>
        <w:t>= 51.0%).  An alternative random effects meta-analysis</w:t>
      </w:r>
      <w:r w:rsidR="00DF52F7">
        <w:rPr>
          <w:rFonts w:asciiTheme="majorHAnsi" w:hAnsiTheme="majorHAnsi"/>
          <w:sz w:val="20"/>
          <w:szCs w:val="20"/>
          <w:lang w:val="en-US"/>
        </w:rPr>
        <w:t xml:space="preserve">, </w:t>
      </w:r>
      <w:bookmarkStart w:id="0" w:name="_GoBack"/>
      <w:r w:rsidR="00DF52F7" w:rsidRPr="0068429D">
        <w:rPr>
          <w:rFonts w:asciiTheme="majorHAnsi" w:hAnsiTheme="majorHAnsi"/>
          <w:sz w:val="20"/>
          <w:szCs w:val="20"/>
          <w:lang w:val="en-US"/>
        </w:rPr>
        <w:t xml:space="preserve">using </w:t>
      </w:r>
      <w:proofErr w:type="spellStart"/>
      <w:r w:rsidR="00DF52F7" w:rsidRPr="0068429D">
        <w:rPr>
          <w:rFonts w:asciiTheme="majorHAnsi" w:hAnsiTheme="majorHAnsi"/>
          <w:sz w:val="20"/>
          <w:szCs w:val="20"/>
          <w:lang w:val="en-US"/>
        </w:rPr>
        <w:t>DerSimonia</w:t>
      </w:r>
      <w:r w:rsidR="00C324F0" w:rsidRPr="0068429D">
        <w:rPr>
          <w:rFonts w:asciiTheme="majorHAnsi" w:hAnsiTheme="majorHAnsi"/>
          <w:sz w:val="20"/>
          <w:szCs w:val="20"/>
          <w:lang w:val="en-US"/>
        </w:rPr>
        <w:t>n</w:t>
      </w:r>
      <w:proofErr w:type="spellEnd"/>
      <w:r w:rsidR="00C324F0" w:rsidRPr="0068429D">
        <w:rPr>
          <w:rFonts w:asciiTheme="majorHAnsi" w:hAnsiTheme="majorHAnsi"/>
          <w:sz w:val="20"/>
          <w:szCs w:val="20"/>
          <w:lang w:val="en-US"/>
        </w:rPr>
        <w:t xml:space="preserve"> and Laird methodology</w:t>
      </w:r>
      <w:r w:rsidR="00DF52F7" w:rsidRPr="0068429D">
        <w:rPr>
          <w:rFonts w:asciiTheme="majorHAnsi" w:hAnsiTheme="majorHAnsi"/>
          <w:sz w:val="20"/>
          <w:szCs w:val="20"/>
          <w:lang w:val="en-US"/>
        </w:rPr>
        <w:t>,</w:t>
      </w:r>
      <w:r w:rsidRPr="0068429D">
        <w:rPr>
          <w:rFonts w:asciiTheme="majorHAnsi" w:hAnsiTheme="majorHAnsi"/>
          <w:sz w:val="20"/>
          <w:szCs w:val="20"/>
          <w:lang w:val="en-US"/>
        </w:rPr>
        <w:t xml:space="preserve"> gave a summary effect size of </w:t>
      </w:r>
      <w:r w:rsidRPr="0068429D">
        <w:rPr>
          <w:rFonts w:asciiTheme="majorHAnsi" w:hAnsiTheme="majorHAnsi"/>
          <w:i/>
          <w:sz w:val="20"/>
          <w:szCs w:val="20"/>
          <w:lang w:val="en-US"/>
        </w:rPr>
        <w:t>r</w:t>
      </w:r>
      <w:r w:rsidRPr="0068429D">
        <w:rPr>
          <w:rFonts w:asciiTheme="majorHAnsi" w:hAnsiTheme="majorHAnsi"/>
          <w:sz w:val="20"/>
          <w:szCs w:val="20"/>
          <w:lang w:val="en-US"/>
        </w:rPr>
        <w:t xml:space="preserve"> = -0.30 (95% CI: -0.39</w:t>
      </w:r>
      <w:proofErr w:type="gramStart"/>
      <w:r w:rsidRPr="0068429D">
        <w:rPr>
          <w:rFonts w:asciiTheme="majorHAnsi" w:hAnsiTheme="majorHAnsi"/>
          <w:sz w:val="20"/>
          <w:szCs w:val="20"/>
          <w:lang w:val="en-US"/>
        </w:rPr>
        <w:t>,-</w:t>
      </w:r>
      <w:proofErr w:type="gramEnd"/>
      <w:r w:rsidRPr="0068429D">
        <w:rPr>
          <w:rFonts w:asciiTheme="majorHAnsi" w:hAnsiTheme="majorHAnsi"/>
          <w:sz w:val="20"/>
          <w:szCs w:val="20"/>
          <w:lang w:val="en-US"/>
        </w:rPr>
        <w:t xml:space="preserve">0.20). </w:t>
      </w:r>
      <w:r w:rsidR="00C324F0" w:rsidRPr="0068429D">
        <w:rPr>
          <w:rFonts w:asciiTheme="majorHAnsi" w:hAnsiTheme="majorHAnsi"/>
          <w:sz w:val="20"/>
          <w:szCs w:val="20"/>
          <w:lang w:val="en-US"/>
        </w:rPr>
        <w:t>The heterogeneity statistics and random effects meta-analysis were carried out using only the studies providing specific estimates of the effect size (n=11), as per the main analysis.</w:t>
      </w:r>
      <w:bookmarkEnd w:id="0"/>
    </w:p>
    <w:p w14:paraId="67FD8123" w14:textId="77777777" w:rsidR="00541B03" w:rsidRPr="000623A9" w:rsidRDefault="00541B03" w:rsidP="00541B03">
      <w:pPr>
        <w:spacing w:line="480" w:lineRule="auto"/>
        <w:jc w:val="both"/>
        <w:rPr>
          <w:rFonts w:asciiTheme="majorHAnsi" w:hAnsiTheme="majorHAnsi"/>
          <w:sz w:val="20"/>
          <w:szCs w:val="20"/>
          <w:lang w:val="en-US"/>
        </w:rPr>
      </w:pPr>
    </w:p>
    <w:p w14:paraId="034FF735" w14:textId="6CBC508A" w:rsidR="00541B03" w:rsidRPr="000623A9" w:rsidRDefault="00541B03" w:rsidP="00541B03">
      <w:pPr>
        <w:spacing w:line="480" w:lineRule="auto"/>
        <w:jc w:val="both"/>
        <w:rPr>
          <w:rFonts w:asciiTheme="majorHAnsi" w:hAnsiTheme="majorHAnsi"/>
          <w:sz w:val="20"/>
          <w:szCs w:val="20"/>
          <w:lang w:val="en-US"/>
        </w:rPr>
      </w:pPr>
      <w:r w:rsidRPr="000623A9">
        <w:rPr>
          <w:rFonts w:asciiTheme="majorHAnsi" w:hAnsiTheme="majorHAnsi"/>
          <w:sz w:val="20"/>
          <w:szCs w:val="20"/>
        </w:rPr>
        <w:t xml:space="preserve">To investigate the heterogeneity, a </w:t>
      </w:r>
      <w:r w:rsidR="00DF52F7">
        <w:rPr>
          <w:rFonts w:asciiTheme="majorHAnsi" w:hAnsiTheme="majorHAnsi"/>
          <w:sz w:val="20"/>
          <w:szCs w:val="20"/>
        </w:rPr>
        <w:t>funnel plot was drawn (Figure S3</w:t>
      </w:r>
      <w:r w:rsidRPr="000623A9">
        <w:rPr>
          <w:rFonts w:asciiTheme="majorHAnsi" w:hAnsiTheme="majorHAnsi"/>
          <w:sz w:val="20"/>
          <w:szCs w:val="20"/>
        </w:rPr>
        <w:t>b). Egger’s regression test confirmed evidence of funnel plot asymmetry (p = 0.032).</w:t>
      </w:r>
    </w:p>
    <w:p w14:paraId="2DCB576A" w14:textId="77777777" w:rsidR="00541B03" w:rsidRDefault="00541B03" w:rsidP="00541B03">
      <w:pPr>
        <w:spacing w:line="480" w:lineRule="auto"/>
        <w:jc w:val="center"/>
        <w:rPr>
          <w:rFonts w:asciiTheme="majorHAnsi" w:hAnsiTheme="majorHAnsi"/>
          <w:sz w:val="20"/>
          <w:szCs w:val="20"/>
        </w:rPr>
      </w:pPr>
    </w:p>
    <w:p w14:paraId="6CE548F6" w14:textId="77777777" w:rsidR="00541B03" w:rsidRDefault="00541B03" w:rsidP="00541B03">
      <w:pPr>
        <w:pStyle w:val="Caption"/>
        <w:spacing w:after="0" w:line="480" w:lineRule="auto"/>
        <w:rPr>
          <w:rFonts w:asciiTheme="majorHAnsi" w:hAnsiTheme="majorHAnsi"/>
          <w:color w:val="auto"/>
          <w:sz w:val="20"/>
          <w:szCs w:val="20"/>
        </w:rPr>
      </w:pPr>
    </w:p>
    <w:p w14:paraId="332CF2D7" w14:textId="77777777" w:rsidR="00541B03" w:rsidRPr="000623A9" w:rsidRDefault="00541B03" w:rsidP="00541B03"/>
    <w:p w14:paraId="5E6CE41E" w14:textId="77777777" w:rsidR="00541B03" w:rsidRDefault="00541B03" w:rsidP="00541B03">
      <w:pPr>
        <w:spacing w:line="480" w:lineRule="auto"/>
        <w:jc w:val="center"/>
        <w:rPr>
          <w:rFonts w:asciiTheme="majorHAnsi" w:hAnsiTheme="majorHAnsi"/>
          <w:b/>
          <w:sz w:val="20"/>
          <w:szCs w:val="20"/>
        </w:rPr>
      </w:pPr>
      <w:r>
        <w:rPr>
          <w:rFonts w:asciiTheme="majorHAnsi" w:hAnsiTheme="majorHAnsi"/>
          <w:b/>
          <w:noProof/>
          <w:sz w:val="20"/>
          <w:szCs w:val="20"/>
          <w:lang w:val="en-US"/>
        </w:rPr>
        <w:lastRenderedPageBreak/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6C6C9794" wp14:editId="57824587">
                <wp:simplePos x="0" y="0"/>
                <wp:positionH relativeFrom="column">
                  <wp:posOffset>38100</wp:posOffset>
                </wp:positionH>
                <wp:positionV relativeFrom="paragraph">
                  <wp:posOffset>132715</wp:posOffset>
                </wp:positionV>
                <wp:extent cx="5420995" cy="6766560"/>
                <wp:effectExtent l="25400" t="25400" r="14605" b="0"/>
                <wp:wrapThrough wrapText="bothSides">
                  <wp:wrapPolygon edited="0">
                    <wp:start x="-101" y="-81"/>
                    <wp:lineTo x="-101" y="21486"/>
                    <wp:lineTo x="21557" y="21486"/>
                    <wp:lineTo x="21557" y="-81"/>
                    <wp:lineTo x="-101" y="-81"/>
                  </wp:wrapPolygon>
                </wp:wrapThrough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20995" cy="6766560"/>
                          <a:chOff x="0" y="0"/>
                          <a:chExt cx="5420995" cy="6351270"/>
                        </a:xfrm>
                      </wpg:grpSpPr>
                      <pic:pic xmlns:pic="http://schemas.openxmlformats.org/drawingml/2006/picture">
                        <pic:nvPicPr>
                          <pic:cNvPr id="6" name="Picture 6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0995" cy="5270500"/>
                          </a:xfrm>
                          <a:prstGeom prst="rect">
                            <a:avLst/>
                          </a:prstGeom>
                          <a:ln>
                            <a:solidFill>
                              <a:srgbClr val="000000"/>
                            </a:solidFill>
                          </a:ln>
                        </pic:spPr>
                      </pic:pic>
                      <wps:wsp>
                        <wps:cNvPr id="1" name="Text Box 1"/>
                        <wps:cNvSpPr txBox="1"/>
                        <wps:spPr>
                          <a:xfrm>
                            <a:off x="0" y="5327650"/>
                            <a:ext cx="5420995" cy="1023620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txbx>
                          <w:txbxContent>
                            <w:p w14:paraId="7B9AF000" w14:textId="6C646C11" w:rsidR="00541B03" w:rsidRPr="00541B03" w:rsidRDefault="00541B03" w:rsidP="00541B03">
                              <w:pPr>
                                <w:spacing w:line="480" w:lineRule="auto"/>
                                <w:rPr>
                                  <w:rFonts w:asciiTheme="majorHAnsi" w:hAnsiTheme="majorHAnsi"/>
                                  <w:sz w:val="20"/>
                                </w:rPr>
                              </w:pPr>
                              <w:r w:rsidRPr="00541B03">
                                <w:rPr>
                                  <w:rFonts w:asciiTheme="majorHAnsi" w:hAnsiTheme="majorHAnsi"/>
                                  <w:b/>
                                  <w:sz w:val="20"/>
                                </w:rPr>
                                <w:t xml:space="preserve"> </w:t>
                              </w:r>
                              <w:r w:rsidR="00DF52F7">
                                <w:rPr>
                                  <w:rFonts w:asciiTheme="majorHAnsi" w:hAnsiTheme="majorHAnsi"/>
                                  <w:b/>
                                  <w:sz w:val="20"/>
                                  <w:szCs w:val="20"/>
                                </w:rPr>
                                <w:t>Figure S3</w:t>
                              </w:r>
                              <w:r w:rsidRPr="00541B03">
                                <w:rPr>
                                  <w:rFonts w:asciiTheme="majorHAnsi" w:hAnsiTheme="majorHAnsi"/>
                                  <w:b/>
                                  <w:sz w:val="20"/>
                                  <w:szCs w:val="20"/>
                                </w:rPr>
                                <w:t>a:</w:t>
                              </w:r>
                              <w:r>
                                <w:rPr>
                                  <w:rFonts w:asciiTheme="majorHAnsi" w:hAnsiTheme="majorHAnsi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D30948">
                                <w:rPr>
                                  <w:rFonts w:asciiTheme="majorHAnsi" w:hAnsiTheme="majorHAnsi"/>
                                  <w:sz w:val="20"/>
                                  <w:szCs w:val="20"/>
                                </w:rPr>
                                <w:t xml:space="preserve">Forest plot of effect sizes from individual studies relating T1 hypointense lesion burden to overall cognitive performance, with 95% confidence interval (total n = 1062). </w:t>
                              </w:r>
                              <w:r w:rsidR="00516D2A">
                                <w:rPr>
                                  <w:rFonts w:asciiTheme="majorHAnsi" w:hAnsiTheme="majorHAnsi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516D2A" w:rsidRPr="00516D2A">
                                <w:rPr>
                                  <w:rFonts w:asciiTheme="majorHAnsi" w:hAnsiTheme="majorHAnsi"/>
                                  <w:sz w:val="20"/>
                                  <w:szCs w:val="20"/>
                                  <w:lang w:val="en-US"/>
                                </w:rPr>
                                <w:t xml:space="preserve">Manuscripts reporting “non-significant” results without a point estimate are represented by circles. </w:t>
                              </w:r>
                              <w:r w:rsidRPr="00D30948">
                                <w:rPr>
                                  <w:rFonts w:asciiTheme="majorHAnsi" w:hAnsiTheme="majorHAnsi"/>
                                  <w:sz w:val="20"/>
                                  <w:szCs w:val="20"/>
                                </w:rPr>
                                <w:t>Box sizes are inversely proportional to study variance.  The overall effect</w:t>
                              </w:r>
                              <w:r>
                                <w:rPr>
                                  <w:rFonts w:asciiTheme="majorHAnsi" w:hAnsiTheme="majorHAnsi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D30948">
                                <w:rPr>
                                  <w:rFonts w:asciiTheme="majorHAnsi" w:hAnsiTheme="majorHAnsi"/>
                                  <w:sz w:val="20"/>
                                  <w:szCs w:val="20"/>
                                </w:rPr>
                                <w:t xml:space="preserve">size is </w:t>
                              </w:r>
                              <w:r w:rsidRPr="00D30948">
                                <w:rPr>
                                  <w:rFonts w:asciiTheme="majorHAnsi" w:hAnsiTheme="majorHAnsi"/>
                                  <w:i/>
                                  <w:sz w:val="20"/>
                                  <w:szCs w:val="20"/>
                                </w:rPr>
                                <w:t>r</w:t>
                              </w:r>
                              <w:r w:rsidRPr="00D30948">
                                <w:rPr>
                                  <w:rFonts w:asciiTheme="majorHAnsi" w:hAnsiTheme="majorHAnsi"/>
                                  <w:sz w:val="20"/>
                                  <w:szCs w:val="20"/>
                                </w:rPr>
                                <w:t xml:space="preserve"> = -0.26 (95% CI: -0.32, -0.20).</w:t>
                              </w:r>
                            </w:p>
                            <w:p w14:paraId="01F62CFC" w14:textId="77777777" w:rsidR="00541B03" w:rsidRPr="00541B03" w:rsidRDefault="00541B03" w:rsidP="00541B03">
                              <w:pPr>
                                <w:pStyle w:val="Caption"/>
                                <w:rPr>
                                  <w:rFonts w:asciiTheme="majorHAnsi" w:hAnsiTheme="majorHAnsi"/>
                                  <w:noProof/>
                                  <w:color w:val="auto"/>
                                  <w:sz w:val="22"/>
                                  <w:szCs w:val="20"/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2" o:spid="_x0000_s1026" style="position:absolute;left:0;text-align:left;margin-left:3pt;margin-top:10.45pt;width:426.85pt;height:532.8pt;z-index:251662336;mso-height-relative:margin" coordsize="5420995,6351270" o:gfxdata="UEsDBBQABgAIAAAAIQAhfuUtCQEAABUCAAATAAAAW0NvbnRlbnRfVHlwZXNdLnhtbJSRwU7DMAyG&#10;70i8Q5QralN2QAit3YGOIyA0HiBK3DZa40RxKN3bk3TsMrFJHBP7+/05WW9mO7IJAhmHNb8vK84A&#10;ldMG+5p/7l6KR84oStRydAg1PwDxTXN7s94dPBBLNFLNhxj9kxCkBrCSSucBU6VzwcqYjqEXXqq9&#10;7EGsqupBKIcRMBYxZ/Bm3UInv8bItnO6PpoknLPnY18eVXPp/WiUjElU5Kr4kwsw0hVwQn1mV/ya&#10;lYlcwmkwnu4uTwDbnQ0wNm82F7mSrN7Scwajgb3LEF+lTe5CBxKwcq1T5fXNsqClwnWdUVC2gbYL&#10;dfK5lK3dNwaY/hveJuwDplO6WD61+QEAAP//AwBQSwMEFAAGAAgAAAAhACOyauHXAAAAlAEAAAsA&#10;AABfcmVscy8ucmVsc6SQwWrDMAyG74O9g9F9cZrDGKNOL6PQa+kewNiKYxpbRjLZ+vbzDoNl9Laj&#10;fqHvE//+8JkWtSJLpGxg1/WgMDvyMQcD75fj0wsoqTZ7u1BGAzcUOIyPD/szLra2I5ljEdUoWQzM&#10;tZZXrcXNmKx0VDC3zUScbG0jB12su9qAeuj7Z82/GTBumOrkDfDJ70BdbqWZ/7BTdExCU+0cJU3T&#10;FN09qg5syxzdkW3CN3KNZjlgNeBZNA7Usq79CPq+fvin3tNHPuO61X6HjOuPV2+6HL8AAAD//wMA&#10;UEsDBBQABgAIAAAAIQBlYUqIDgQAAJ0JAAAOAAAAZHJzL2Uyb0RvYy54bWycVm1v2zYQ/j5g/4HQ&#10;d0UvsexYiFModhwUCFpjSdHPNE1JRCWSI+nY6bD/vjtKspvY3bIGiHwk78i755478vrDvm3IMzdW&#10;KDkLkos4IFwytRGymgVfnpbhVUCso3JDGyX5LHjhNvhw8/tv1zud81TVqtlwQ2ATafOdngW1czqP&#10;Istq3lJ7oTSXsFgq01IHQ1NFG0N3sHvbRGkcj6OdMhttFOPWwuyiWwxu/P5lyZn7XJaWO9LMAvDN&#10;+a/x3zV+o5trmleG6lqw3g36C160VEg49LDVgjpKtkacbNUKZpRVpbtgqo1UWQrGfQwQTRK/iebe&#10;qK32sVT5rtIHmADaNzj98rbs0/PKELGZBWlAJG0hRf5UkiI0O13loHFv9KNemX6i6kYY7b40Lf5C&#10;HGTvQX05gMr3jjCYzEZpPJ1mAWGwNp6Mx9m4h53VkJsTO1bfnbW8zJJ04i2j4eAI/Tu4owXL4b9H&#10;CaQTlP6bTWDltoYH/Sbtu/Zoqfm21SEkVFMn1qIR7sWTE1KHTsnnlWAr0w2OgI8HwGEVDyVjhBwN&#10;UKezoBjRg2LfLJFqXlNZ8cJqYDXUGmpHr9X98NVx60bopWgazBLKfWBQAW8YdAabjp0LxbYtl64r&#10;N8MbiFFJWwttA2Jy3q45sMd83CS+ACDtD9bhcUgAXwJ/pVdFHE/T23CexfNwFE/uwmI6moST+G4y&#10;ikdXyTyZ/43WySjfWg7x0mahRe8rzJ54e5bvfWfoKslXJHmmvu4RKe/Q8OtdhCmEBH21znDHahRL&#10;QOsPQLizOSx4aI9oIu4WagIt/ncVZEDkLH7NZci0se6eq5agAIiCDx5R+gzedt4MKnhqI73jqhGb&#10;IcHWVOt5Y/qoY/zzJIH4jmoQNZr6eLoIvAgBYb1DF7YDSWD0PuCxB5/rX4811RxiwG2PvE8G3j8h&#10;Q27Vnngq90rYaIjbw3RPcZz/V6Szy3QyzvqegluedJ0kTi/H6YDFkK4BzHfi/QOEXa4OSO9q4fgp&#10;0EOKpML8dAnsksb9xdRl1dPypGLm2SQtJtk0HBdZEo6S+CosijgNF8siLuLRcj4d3WLFtFgyO7i+&#10;NFx+iCfgtmxoNfSvd9dOS9mrmzVJIl9BP6mcY1JQcvv1HhRRXKvNCyTQKGAw3LdWs6UAOj9Q61bU&#10;wNUKk/BccJ/hUzZqNwtULwWkVub7uXnUByLCakAw1llg/9xS7NLNRwkUxXt9EMwgrAdBbtu5gi4A&#10;tANvvAgGxjWDWBrVfgUGF3gKLFHJ4KxZ4AZx7roHA7xCGC8Kr9Q1+wf5qOGK6Dof8ulp/5Ua3TPK&#10;QT4+qaEIaP6mkDtdLGKpiq1TpfBVfkQRihQHUJBe8m8A38D69wo+Mn4ce63jq+rmHwAAAP//AwBQ&#10;SwMEFAAGAAgAAAAhAI4iCUK6AAAAIQEAABkAAABkcnMvX3JlbHMvZTJvRG9jLnhtbC5yZWxzhI/L&#10;CsIwEEX3gv8QZm/TuhCRpt2I0K3UDxiSaRtsHiRR7N8bcGNBcDn3cs9h6vZlZvakELWzAqqiBEZW&#10;OqXtKODWX3ZHYDGhVTg7SwIWitA22019pRlTHsVJ+8gyxUYBU0r+xHmUExmMhfNkczO4YDDlM4zc&#10;o7zjSHxflgcevhnQrJisUwJCpypg/eKz+T/bDYOWdHbyYcimHwquTXZnIIaRkgBDSuMnrAoyA/Cm&#10;5qvHmjcAAAD//wMAUEsDBBQABgAIAAAAIQD5+ham4AAAAAkBAAAPAAAAZHJzL2Rvd25yZXYueG1s&#10;TI9BS8NAFITvgv9heYI3u5tKYhqzKaWopyLYCuLtNXlNQrNvQ3abpP/e9aTHYYaZb/L1bDox0uBa&#10;yxqihQJBXNqq5VrD5+H1IQXhPHKFnWXScCUH6+L2JsesshN/0Lj3tQgl7DLU0HjfZ1K6siGDbmF7&#10;4uCd7GDQBznUshpwCuWmk0ulEmmw5bDQYE/bhsrz/mI0vE04bR6jl3F3Pm2v34f4/WsXkdb3d/Pm&#10;GYSn2f+F4Rc/oEMRmI72wpUTnYYkPPEalmoFIthpvHoCcQw5lSYxyCKX/x8UPwAAAP//AwBQSwME&#10;FAAGAAgAAAAhABYOO+iLogAAwOYBABQAAABkcnMvbWVkaWEvaW1hZ2UxLmVtZnSdvY6tWXPXz4sd&#10;oCP5Hk7iDNpn9+7TfVqyjKXXHwJhZGkSJEQAwjKYGZBsSxByO4TEEHAHBNyBkYgIyEn41f+j1rN7&#10;PLbmnfn3qqe+Vq1atWo9e+9fffr06Uf+6f/917/z6dP80//7p3/46dP88+UP/+SPPn361af//r9/&#10;9en2dz99+o0S5N//5zc/ffov/PH3f/Xp0//9MPbpb37z03/6z7/xCQaf/uP/+/Tp3/LPH//BP/w1&#10;j/x+Sf8bMucfHv/05Y/+4E/n3/8Aur/Hv3/7T//gj/7+7en++bf/5n/9j//5W5+fv3z98u//5V98&#10;/t3f/fw7//jP/t2f//W//vL6/Hx//fx7v/f5r/76L//sX/z0W59/59d/9fbl1z9AOf//w6//yefb&#10;l3/05fblL758fXq5f/kPX25fv/zJl3/2z79++Veff+ePf7h9+fO/guLffPn8/PXp/duXl28vT1+f&#10;v/w08Gb4/fnLj59v35/eXxn99vQs+PZ0v8LXp9ubnjXxt6e7Iax4NvD+9Hw3fJvR59GH0Tz7/PQ1&#10;UIJuT6+Ckfv16bvg+9PbaIUtLzxbJb8+fQ38xujL+9PzFX5/+vrtEL+8Pb0OjEXAZ0FbtPD16RsG&#10;LrGVfAmrWFT4i66z+dH55enl6smXJ/sqnixcT5r425N8pUmRJwXryXVdPSnX1ZNx3S1uX9fJk+g8&#10;vsKTdd3M/sV1gj9znX1lzi+vT9+vriuMr+pYz/766uXp9oJcBRJhZlhWwG931AirjF6IZ7RB+JH4&#10;+el9OCuu4IzrhjhhdqDC7PkD8UKP7rOG359uz2UFZ0MschB+f/rGaCPn+f3pPjAm3PHz7QJZzgPj&#10;nPvz03j9cPogZxivBZFziN8tVuGM2Lcr44itnBUr4kexRvVbxqo+jrloL3UvlIxVPZ67UL6wQmeR&#10;Z5oD6xTgd0Yv8APxjHaaf4FYYf3T5/v70+t3aaGpun9/+m6oJXFnsV91xCpDE78+fR2YFXL/ZuIs&#10;icAuibuJG8fAYbUTaUG1KGostJIlrjeyugKtBhatCVZyTajOMiH5ETVeribEopoQnZMQQ/xzExwU&#10;MaEhYzV+SWdS0GwAWWwvuG7SZaLm5cPoXaONlBIjb9KH1Tms9OcNq4/EZMIRpH/9/NkPapByr8SP&#10;z/7w+evT/Z0dcTaoV5YS6/r9O1tfIWvmbTaKD6P2i4kZfX96J1iBrzdvMneyDlCZkiw78ff8NmlN&#10;+5UgbrrQMkkDy4nck31iIpm8dVeSjRaF5CBM86h2azGOymTGWRTPBMfL7OV3be1ACQKyES9nUuEs&#10;N555HnML70/ftImGmIkeNcrqNskVGEGV6+3qudDBCTQxkTVuLiucMkpWUGDVCHHsHVPGkTUhgmTg&#10;UaOQFGximX+/aS+vVvf70xv7RJ3zcfRd63pHA2MR2WZWX90OnLqnWrFycVI4//iZ5DNFklkBX6ek&#10;OcTfnt5J2J1fss3sx52FwjgHKOK4rqzi2AqqklGjMEqWOCaE1cvz09vFV4V5tlCT8tNn1vWJOlbf&#10;Xcm25rMoL+bOwl3G0L5p3+8aA461WTUghaAWoGhnkFmcCHx4cgc11WhkPlHXxetOzzfnnepH/vnm&#10;2dK+Tb5NSBmyYyE0Aea6aGdnCk5NjopSnrzNTCZU4TuFxywN1K3QzFxVYpHNqj5Qy6nEmZtqWHOi&#10;YaGVKK1y/K6m1/ss7mSanz4Dv0904dhR6pXyciYjDi4M47fND1ovwG8b5D9+fkP1mVdmd5b8G/JH&#10;UIwHvoygQnKqXSPiVzY+BrOIQRTmuyAOnPQX0ij8Fj4JkEqJ/tWhMBqWOPqX1dU69A+sOSHO/NTY&#10;OLmC6qjbHCVemklQeQru5rdYkIX1nSDZ+P/p83edYNYVwJvdZqe+z6nreBFL7HKl5DeC3BnaxNpl&#10;l9XbpkbF8YHjVRA1+sZBOdVTkVM/RovA6hjiWhC3Ptj34+fCuLXEcWtZxa0/jDtkv/7w0+e3SK6f&#10;vz9NEBWxFYyvOicxqX4mcU5QSWn87D2/mQU4JV7XwYHkMZQOcfaN79+ebt42tU9+T8LOhvz9bTbm&#10;dft31eG7LIDezGa5BdT4UHIuy6BWasxByvtoGGPRQeYURsMSx5yyYisbR1VQoBNRbe2M6IR51GdH&#10;kTEqNrCNKmOzH/pLxfolBpDC5bWFyi0lbpjEngbRdXrYqV0QfcU8NxkmW3ztiZVswUQDOeRTELnS&#10;+sqmM6XV7W0aBi8LX3XgWWLsYQKWlcslyeFRjiGsp69f070QvL9jx/AV6f0dF6RbAaP7Ow2AmS3a&#10;E5yr7u/fZoeqEgM51QGl4oEyYIkxFvOWlW1fQcTklEMoRRlEkSa4rArfZ5Ni1Iu8FpBRpxHgZ7f+&#10;WegUt8Qq4e7vYgUx0fKGVra+iKpbNWloY73LvWMQsTS+ifXW4kDpeIhjUFhxEJ4Vbx055Qjus4XU&#10;KhMYFGV2jbpNoDnq1jwKuK/LibrK9VytvdNRQEUxYtAoCl/HEMJyZw3sg66xVsrFvxRYs/SXUsvj&#10;yAiMEI5zisTMq+H9nSJhAqgw8/rCwrYtspR6SzGuZyFmc7oYToE1+2fVAMJy55WCS9HmeS3KvJY2&#10;k2FOO1WWs5NhLRb+8PnhDxRdUvo8LYM3zClxpvpm6bGH/fSZY7zmPWv826tmNmtaaAW9si7JQp4B&#10;ahgVLWsfkGJ74pbQp15QwdMwfiVnPGtwlvSrTseHFAUdE6wlRvGu3cjCu0KqOMEptZtIzGpzkuVs&#10;EkrV1ZxkFQ+xq65ldTUPQYJHyVhL+pwkW2uTd2ptYgw1OFocx7FcxjUljr2ZbGqai1dBNODWq66s&#10;VgvXXetVFTiLkuw6ARxBvx1Gr6wRryZ7daG9KuLj1aT2ZPoUUnVjir+FLjGb6W3Asrpap2J1dIqK&#10;tTU+ra1xU22tT6dWPS6l23bJ+68xti51M7WRSvlyn7yYDPumsupoofKtXqQEo5pZRLPUcaugfvvG&#10;lnT4fJvmbNYDti2US0V73CBGG3qWsnGaum896rpvPSr1D6urcYgVPNbE1vo0ttansTU+dfm5TkXl&#10;N/tYm2msjU+zPc4f1bTw5gkHFR10R6gN7sNQ27JjccxUqaDa4L7Qm/YSqzaYZ83KG74Faf+nOLi/&#10;kbbSaBFk0VyqgwmdWZYUC1MdEDpqaaQ6ALIjbXUwBwE9ayUXxoQQpzooq5ofQXPcGkEvk9fawlkl&#10;2Zdp4dw5y+hEkE18lsLILbz5zFni6Jw9vTpHUJXMnr7Qe/oSe09fnZntUbKCAqtGiKtkWMXPEWQD&#10;W8LEXvZtlwc1P7BadRQvvLVaWN+4WjicVC1cId2fQ6z6AD/qoOX6YKVcxlotnAdVLRy2pN+a4mrh&#10;ULo8WBmGFUI9QO8xkcvW6r20kcvWe/2Dtl6aIhvoHWWXn/h7YLa1Rp0Y4kpWT+POKpjq0y2NXSI0&#10;IiZJdT0F9kn2xNluypf9dLbXBiOQU9SdYJyF+o1CTECR+Y3EPHGbCPmmXu+SklLGFYkXagOu4Nar&#10;hSTB2bWBIs6aLqekh8pJeogSQVUwtFU/nB6MYx+OrbamtPQBUknI1Kxoi6mX0IH+8X0h0p05lCqq&#10;fxYl+8tsN+tSbzd1BXsrZWH99Po6jbF1InWEUlJ8mqop7k8ZsYzUFlqfuks0MSCflriecEXSWKyc&#10;ejFaFEbFOjUGlNXVPJwaGKeGtk4Npzg11taNaDHrZaEuDCcfy6u1IF7FsNlv6tXJ+KDEF399nSi2&#10;EvyV8946FUhBfqCLptKqIDmM1BVap5INaRKtU1N0dPOBxZRfdWrlxIvVojAqxqnRPz59ME7VgWyN&#10;OTY1Lq2p8VKk1IeoRINvXYrCNPjWpdW/O579T76gyO9dyZ0DBM+QxXW8v38cJVR0tPbMcuGjQ16I&#10;91mMxuWM0rHa8/DHUcrKSfk+Dw+xSvpsJn52N5OFOg8fYm+etI5Vc/0wlxqzm/oP8PYBmcssH4kD&#10;WWZTAZSYxaHrkvBmr9DW6217tdY5/bjHWyCnLxPH4rDKrlbnBZaVT73r2sAdVa9qnddRjhjTs2Vf&#10;o3q52yK2MsJ+H8TdJJ4O8WdqpEAdQAWZONj4NmCEMH+Ck5U6BzkV1unZiwp9c7LEvjmJy1HwqsWB&#10;cXmJ6yfdYNzrxQpKCFaNQp2oD3HsCytfUqzbCvsssU5OWN9wN8DCbtzw51knaz7Fj5DeieCvk05q&#10;vdv+G2Fu+++jbvsfYtLL9dlp+x9a1vDABK83cZDe4sguboXZI8kFQ5vlV6nxanVKjBTGMyVOqFbF&#10;eAZBUrHQKpY2KoZTzqrco6vPdaAPhj64YwfJmJ3Bp3r467Y7G5SXBKM+Ml/g7HxL7B1pWTE/GM8R&#10;dmKXbcRIfZZsKp27bCq4UaS0m8b/MY7N9+tlwSQfWgc61z6mrA46RK5QXXjM3GnBkHDp38zcabYm&#10;/4Li/zBqVEdMlci2sdDb0xInCZUVJfas6cgh+wtGC7I/7/asY7ID1YAIsnnsKt7qFvq0Z4jxPu3t&#10;s+xTV87JdpUbWK1CXJ3Nai2yoLXXh85Cbg94YWQXte8e1pPAKRxrfmHUKHHiIqzWBAv6W+3VfQG3&#10;eHEddw2ccplPAm7Soa8LkqAXVuWc9tioeBNA++acMulpU8XuGbSjD8Q7amL2J4dcn2W7mtJxn/V2&#10;BaRbttuVR4E7qmP0w7NnlLyhprOJV5D6D3ee8ah3rx3Fc6yaXxj1ffaOBvbZH6YXy/X3nVsQjhLs&#10;UOQOHA0znW99LjNrdgef6BZyVrFg03r2zQni6STfcZmuXxepfAdNoNBaUPHIG0zDiJ4+hfqKqY7W&#10;4YJGwaW1+uWUfmmnJLDPdjS2ZsOqrTmlrXXe7C5wmqAl9hsHcZv2TQr5Y62PmhhvcymW8HGVzK66&#10;JljQKulz50K3fEtci+I5Vu10otded6IbgtlVG4LA6VMDFYIPz1JUZDRBFrhqMDfzbEcNP44yrdNB&#10;IgtP3quvWKazc9aTLHGS8hVO7lpiH4CJIp9bDSsoZ9GqQYv7uzkrAt3x3klhY+U6ayflQE1KiDsp&#10;YVU/R9DK9Xl5oU+YS6yj9nKiGUlwd/I5mwZqIfio2kWSo+oabzHrKR/EC3MirvFs0fTrNpNlK/2F&#10;0Zw8qKHV1SrkVnNWXHYmOlJC3rYaRRx3NH1KoNB6N2lQTafCSVBZLxtTOZFlZ6orJvDuhl9pk2vm&#10;ZOZMpJnP9liX09qFU9F3npmJT1LPTlON2Vp41XbFZqfBM+o1FRKGY22ImT29dBZWndoIWrmoznpb&#10;6PJ+iXWNPevcrNBulKygwKph4vrGN+Jjkfz43YLq5Qd70Tm5qeZTxMsZfjTJJ0737fmsL1tP/Tp5&#10;uUqZeFUWp9rD2wIXzLb7mKneKR2Z+jrjnUwFShLn2m3OKGUM5JJixRZGqRDXF+ZUV0TMuuJq+4+f&#10;uS6es4Ef/WkgZ8uBeieDu+U5YffZwGrsC+hnbg8ogXukfkYZ3nTU5k/D44ziiu+FjFLGvAlOCeLK&#10;4JnrD9W8QM4vA1X0FlLlTvOqxFL1cGJdnZvt57FrauLqKIiO0aKj0YLz0sRyOZPKp7ipXFo1kSut&#10;aLiMoBIzM/NsDWLeVBhF0AdnBBJNHMKf39l+5qrRd+aBcFaB8sytmLXSwh6LZKA7CAPVBWBu+Pcz&#10;U6NSnZnjoQNVMx9iNQzWOQ9qIHe10uHbDYPnd06e40kg5fdMrwysoFoUNQqV5Q5xLCor3cxEScwP&#10;7LOBcY7bCaszkD1rLXIptPZSCvFu7oFKMCvI7YSN0EL5WY1ySrnDmQvfi2P9ruLhrIV/iFWi7JS5&#10;vDmCrqMI4kR5P4IonCiplzNlFV3SA/HKqJHpdgGzggrjOtckG1cuJDauChNXnO40oYkrIGF+BLH0&#10;L+a7aXC0Uto4xCp+BmrRPahBaaQqa9RQXLk02riCMxloQ6WCalHUKIySCcJalLiiNGIL3JRTmGfp&#10;gbOfjAkQcUsfmCTjDvmmIBcLw2ryE4ijQxjrsE96PJD+wbgqtOrsHkYUBZdc5i73KKFcBryGgtsG&#10;O7voxB67YeQuwoFzDI8SmKPW9CrBNnWVijhHnFKI2/IjRnnON+AzIUps5RQf67S/Qn3aP1DH7IFK&#10;Cj6ELyfgTEfEBCXcShr3+7xe9StFOwv+vliqCuo6y24n98kf5raZfrIxJ31VX7uVuKE8gSpHFFbD&#10;EMcR5VTjkocTTi6/jid08D+eIBhm6soqOa2CAqtGiOuLsHI8VU584TJvzFPficqGQ98GdWE4ue7Z&#10;WKQq4sBYV4G40zqcVFBdoSM+LQLlwuzP7hisUwsT00ARJ2O52bAxTYFI52DdBrFWVpya7Zri9Xyg&#10;4Zmml7ZUb9ZB2feIG4Sxh3j/+TCo9aNB8tIzUcUhnZ2MAh0V/Kg2NvLSgWpLHGLdKgxUuUvhR6Q/&#10;E5E6BRXqQAMrE7OgdBJnQ2VFjf4c11dQdbQWRQ69JY05YeQTflTEninm6xaD+uGBEpGHkn2HWGFO&#10;IzG7ny1hkIJldI1hB7r/4B0ML+hwwSgHn/VR9sY6lLf8JwAWUmaTBup95MJyHfqgBp0A79jkIJ0B&#10;QlyHutuyDo2gGqSPLax5VrEOrT1xaDbZei0wjIrkir41tgpny6059Mm4aVhj2etolR44zfWdt+xt&#10;+6h3PqBCi31x6svOQGE8kW2yngirmkfPEDnV35tkEWnkEoTuJjyXDxB16+6gxEBIVz8zWu0tpbNs&#10;DYrcwV/DA6NRESeReUXEDfyND/cZ1oNuLCz8Yd7LmwKwU+dOw3la1+vjRLcLAp1BfMafR9UILOSd&#10;tHmBBkhX/pnc40tldeUH6iiEw6YOU2aC1rttkfrjh1Tb1fIhbU2AVEpgPgeHojOYzATbOSRV+2z4&#10;cRtE9J86ydm6pAHbHPsMscO/pCzCOLetTO+8PO/OgHZlZOjFoJBinj7UFkaIVMqKlGowl7OrAJuX&#10;s4kpWVkTZuWjtvhYYimGq4KJ6xP3RI72EiPL2O11lVy/Z/fQWD+bsM/RiuCNzWO1N9mVaViNQlx9&#10;3cYY22RN5MTubKNF3jeXNBkrhtOImPS2YjbbyfduU6yK2YI7bZETy6+2clD3saCWqw2xXtFb8BNF&#10;FpLBBJWaELuA3IRYSHdAQR9atQ6GkTKSj/Jjiza7wmQk0+JA7XVhtF5Rm6GxYhXqP6u3lFYeqBuF&#10;FASdlxQEZBc6A9tj4MjEUtjT/Y56+RjukXwy0+V0D7x2FUik7SpM9iXr+ljtxQZ0G8G1B9ldR/K0&#10;EYB+P4DMzZwbbpNhR/Ms52dVAeGsFcsO7V4Hu4qv5QNVSGh01jw7knsqYcU7DWN9zP3gjMCc5tmf&#10;qG6oGWT2syGMF1op17a1Lz2GWp/iCugOhHsMC90YWGL3GGr9gxrIdY8Bc91ECbGqKkbDyvalxdDJ&#10;rha1z/mHUV0XxZ4y8mK3ihgf2EcDNSOUPm4p1IC0FGpeWgoL1VmcOFFgcKfDa3njVvmxMIJSoHQO&#10;0FVxIqM5Fy/Us8DpA3QO6BLMwXEF0SRn/1k1XN4sdO2zxHqrIgFJUeWCrHNfmDkA0v6fGNMZjjut&#10;6x9wT3jb0Sn9UFYr0JcxzxcopU1bA8OZlUcn6dnLk7oqMJwKtaYYZXpnTcXP/DvLUyE4TjrOwLDZ&#10;NpfWJVkjkFibs3CtL4z1/Hnqt1pfVjHAYqphdCiMhiGNNbWVfX1USt5KKQVUKnKd5UFed9AFzzMN&#10;mMlp9DTOk2dQa49iKbTRwW/jbeYBXnxGpcRt84YMhRUXnQfyOpl9qEBOUVanAfno3jqtME4rcYz1&#10;OxcTBLMUK6cqRotCqxhSl2d1Ppc7s3eu0wKTC9MNiZT0axp4dGgUxJWi9zVjK80RnRLXdDa0sZz3&#10;0SYzLnJHxvUZOmiXYCtUAs7EUTpOs6oz58JqEeva6muS2aqnJltOyW3Zbxid7hsxq/2mxAn3VGVE&#10;o1IDKs6posZSE01Jv9D9AqvRlxtGrtVIaq9c/XuzTEovBKnHne4CE6KmdnoPcbk/HnDEumtRLaig&#10;FG2eWYoXPqM0y0qMgNRVE04SU5jttMRRsZxqQORoKVEQXq3lLoeqHcZZZ6m+ajuQymVmWnObcqsZ&#10;trBKhbgqu3KL7RGT8ErHY013RVNSzsozWeXDLn2x3KiGhzT66cJIz+oPFLhhHE9UbDxxNZ0CMdmJ&#10;6Z47BXfdNgqm+bq5F2JsnggKp+nfzRYQOa7s6rVUnvVaYQqW0CYTlJGDoFLiNeC0lOs1334MnKxR&#10;9cvIZ+PWCdNZntVSobE1y6Oc4tXKyVqqFoWxtcRME4zLyVV25XDTNX6haOFISGFHtxYn8i8infrr&#10;cTQXQjuKjmQDiOi58SxLGAsMVQfNXshf4UiBordrl3Mhm7zeZ3GVBLF7UE4dfhZWMiysBOdCaImV&#10;5Z6pFd2wCowJFHrkwIxukbjPKjwOZ84BQyydEeQqqsS5p6mgwgiim5MHp6Dgv69/ZxVMyKYuWYbu&#10;G1VcOkMLXXgtsVubSNd5M0Ub3nYbyddCfOrF3xgTYgRMRZ6iDZX0DVMVVA2jRqFrqSUeW8KHSJ4C&#10;rtESyKgONkDFQ6SQHuaap34g4qa9UJiyysZuC6q2pxjaUd+v1BUs1FnqdQWhPcVRXVEYV5S4JoRV&#10;lfQ6q1ZkBLL5KjnpQkhuo3yZNuo6w+2hujy3S6tFiDNd4ZT4rpjE2YO1lBeuGVhtavwe6HdY2LdR&#10;kUYsnzOEWKfygdzaA3V0zQwBXWB4wmjq+EaoxKkwyio1xJzXciU0TU6crp5yiDsHQJbqrjqUnO2v&#10;fkyxstCNp8ZNrohWDd8urVymk8zN7KrBlRsj/KrPdflzBDMJirmwQpCmKB2ulct0XpSCBXvl0rrD&#10;tZx81lw5gdXCxKujWa0FkrNevlrLdu6iqcZT+Exe7KPUW9T7z2Wc8qvGF8b4EFflsKpBEVTjuSiy&#10;ZP9BLbQpyDqei6N9mjptZjCOpU7i44+zqOT2wrgjF0ertRP02uT0XX88OEDv00wTa/1BzkXQPuvi&#10;B850MLcWAhKLQBM7LwjyAteEqLaNVFl1Xq6KmiYohuZuqBYBlaa1e6FVYMwvMe/AIjZtq7oqxV0d&#10;mUZbYXVMSKaaw6/DSW8pHSfPgWh3zFLW5a4KV31Xn2ucb5nWdL3vtDtX1K/bDpRTY05dHnM6XTGn&#10;EB6cD25ULzpLIJB3egZShKlDw+fgb1QvOkzgXJL8gVoJhxgfvJYVzway7+i9FpUTN4oZd6DyLPOi&#10;uzGW2Mjl/cLIJecP1I17teJ6XHWLukg3Kjf3YGICddhpk93oE4Z2DKKBp28BwL9jEFCf24tBC63U&#10;EtuCcKLU4No2BlBqGPbRjjJRUw6pLBlaWUeF89InqTvUIVhP0DPiTHFoVSKO6eMIpgkbj6mBNdW0&#10;VdCMqn3ErILSYZEVXNoYY5+5MDqWqk5an3VUc9Pm06rv5tMa5zrmQC3DQ6waaKfZdcwKcsFhTyBH&#10;7aTzqNpJh7HaSQeq5XOI1RCqT12mrU8L41M3jxo+7h1t+Lh5tBq6yllI58la2curc70cgzJdFDI0&#10;brKYKJEMO0EdjZdd5qxBQMJ5zaXg4HRxhayEQ6zOznqZWoUdapV2uybe6GXWOsd3W/usGyUDtUyB&#10;kzsS5e6xrBa8vcKh9UD8O+aWWH2gTsmDEm0h3WjJa0W7Z9QpAQ2jOjVi6rcosVAaLi0n5Fn9DnPX&#10;OFEQy6exs24xcrbSuzZsQceWC+kOVqSv1m6c6ch7jKq0GKg+iW/IJme2W0OtuymUPgmO3QTrguBA&#10;1RZLrObNcnLHZeUcqO5YaON8+CpAkl7RiS+UWNO9oR9IlbxJnzJDR/ujhOqKI9aZLvFBHTHGJW27&#10;qphZ1V1AGHVu3Ko5UmfvPEib5UBlce9hy8n9lpVTGCVKnAnwV0Yc/SWnG1yUKHQ3Zpco+yzV0j7q&#10;bXdN97a7a6Mwxpc4xofVGkQ1cQk+v3Ky1rttcqwnuc1qLysKCp6tl91yOWqEONaHVff3CPpb7dWV&#10;3WXikXctDYD0A8YZem+zMLt9ibPboxyHxV385A9K9dWRVca+3lzASpklEL+5NTKQEEUlEt+MxnbT&#10;sp7VywfNYqpTYXsNa1gghEHt/FFwaW1NOfFvrgFWTGGViOlVUVeQq77eBLrapg08Ky8qOq/InLGm&#10;TrPl9ait6VTFmk6VrSmi1uJsfptm75QfgfOdOflmjYdRnX1CTJ3mampSz3k7+TZN5TkmUh9yb3Ej&#10;RfjVo0DeQZyyLdUjl50q8cKJWk6Xm5bDxah6GFUq0Bd4Nx6FUzs3t6rcUbFSPTV7CcTqjvDJYWch&#10;/4FxdaHDTBUWReaBOrDs034v+IZeUpMSa6JvXqYYZxUSaLJQravbHFPPS8QDOeQcQXF01SiMkiVW&#10;S35Z0WB6QcnOWSAn3hELQt7KSVVV7/hFqOMs4t/ekSshRvW13q8gHTlONZVDsM2jUZH3k5jmZZxa&#10;aMW6XOuUpXAyRGV6ISSEtYfZH1YJq1RGHhXxjALV13h4dkdXUFjFrWq2TESq87hI8QnSZCZ63dNZ&#10;JYAckaMi7ZN5d+ggVjfZvQqnrug68Lu4uw4O1NG0xInPlCiN/FRcdSMlCm+arJPdW1m/+dLrqKEP&#10;MR25ugObuZ3w803VRLI+Rwdkvd8ytWWUqY2YVUJ9pqOEGksbB/qU0jLSOzBHSmBUoOJFZNKD+1NH&#10;eQvppD9YSrtKnaA1fDSbsE3A0GMiHy1nt5xqeFEML63XThnF8Iip4XiHN5bX8Fn2I7XEemmqlk+K&#10;YKxSjGz3zO0s0BheNlXeQmr4g6V0CXxQa3in3hphkzZdqlVoSsBmJ+BU+oXjLDaQEgNnAywnlJtT&#10;dBdoIdXenJNLzDNzUC6rWBBBtSBqLOQcCuPSqhE10F2cq3k/flajak64F3sF49aa78mL9ZmOWp+V&#10;j3htRoEIHOM7dTE+mZqjPVcfN05K7By9+riRs9jYe/Wxo9nHdtRBQc7iCr9XHzdD7RBzgCpnNoyB&#10;fTZ7AO1xZoadKaOsr+wfYzusKMC1r03O2WdVjC5joQ9j7At6XVhXGTekqEvgE7pl7uaxUHeXpc3e&#10;wVkURtDqZiEKXaFq9BBzClbdnW0IqC//yia1GlqLC+S25VZivck7yJx8UK6Xsjv00UDryDHaO0uM&#10;hcXkibXOZ/uF3sFK6+1tjfXeZ+9j7EIba+JV0ZyqP7pREO1URYvV2Cousc0rK1+ORGWO+rorWVaF&#10;iQmgAjcTlEZADALNkq616QMU5vALB8ofTrSsUvIXz1zekBiok6gP73BQ/Z6DvmOPnYWT2zyq1QPU&#10;gXdpdRtwGOlC44gJ5H3RqWSS9KM/fKeuYULUustWWC9y28HlxzomWd5K6JzNjj86WWNdfhyx3paQ&#10;o5YhOxil4gjSucE3JTciScuQo/+w6nRFUNVgq6CMPmropdRDrPuMw8qpvoKyvVQNIG89rZLkKq7H&#10;14QIqpcf7CUjE+jkCk/fNhKA6qc6+e2jSoU1wO38zVC+ClipfvtidSL/TlFUjQvjuBDXcWFVx0XQ&#10;Re60SBey2C8ZwA3wdZwb6TtDhZm/EDd2OZgPq849ckdQrX+wV53n2dPp9bJi9zR0Y+ucgMx5pzD5&#10;mnu+6dYUhbaQC5CMspJunGR8cnAjV4+yLfikUORO7ZK64wJUpUZvnp3ldsP1OmQsDJruzI2dQ2eM&#10;cOIIrfNZxFTD6BDIyej6Bxkklfu0D0rlnQxeTwERGcdhkc8VjGpfB05CZ2NV/VBYRZih8Y39CKc5&#10;3MQZHCvmlLFiyCqsL0PSsI8VFQPkvLhiCiMmO1LFOINXjM8JHXNLuDNAyM6i7gxIRNyf/x7flyq+&#10;J+x5ceJGrMj3wDm1NHTYR6ZLUEgKUNiFmAU1FWJdDZwbDqZ85BykAChtwqOcEmeVM65FxYuVMHKX&#10;IDYXxVmF9BXmE4NcRM9dTz2SrnGcl0PKQXOOWlJdd9+4A9MZOceqGk6KnwMnj+r8WZg4SVInbHRC&#10;8432TL6CKieGxkLydGHydImBczwtK/IlPDZSCjl1T1FU4jgROC3cmpBtqSYk9S70RZDVIPUSZo5f&#10;6Zyk3oWQ6h5fqc9RyMSozPYOQBjonZuySpBQyPP6+obQVO4X5A0ApRR91O/TSlpOru4xyHICq0WI&#10;MwnZS9aRlqMEiaeu1uoAMgWtzaPhS39kFg5t4OmPZH/oDBUm4rhsVCgk9eo+dGLeH0pw/3ThI20f&#10;Daf5lSDqoPmVIA4sr1+wgA9/qZCngiRstHAyxlFCYzJ+x3RJsshcQknBz6bXMdIxHdWiR3kfxliD&#10;b1+IFt5fJLlqkzTStkNh5bDTGP4yIpUyHc9fmHx9wx6qBGgEgGzGQSpuWSNqaIKooWY9qRVH2XUf&#10;xP9CqbhehK0aM6VqkuWi/LrogyaIXeHSawkr3OIqXLUXwlEQ4UYWV8U+ihtb5xoGn4jlLJ8xQPRy&#10;iayBYYH4lUzsxAAy+Lzw24vZGY00GRrjTfZZ5nKkdWIHE7K+CRpL7nTHyaX03JSLUbSvwtJeHKuj&#10;FUbTsQvz0GOeWaWOwqNiFTZhRVVhNcTi4Cpl5xc9qEixxQFXnuOkpPCOGw06uezBnJ07uSBWUyOL&#10;gxDhn/mb7fgALlEO2Zz6l4P2s0UftEClFSydlrCCFVUVrDCanX5kGUhWVfooi9WekLIhmQexq/XD&#10;rf89zEojXpkeDrQs5MZTUKYHxIbdeKLuwPbMgDVNNNmGAptXOk9HZjiT42CqqtrRo6r+W6o6kpBJ&#10;OXZUHXVamFi5qmrCyomq7qzKqdVH81zwqBwHiO8bRgJdIFQjFEFFFCOH0EPx8iNdhqQZpQfJnNw4&#10;yqj4YR/NfPj0WxZUR6T6URMyybXFy2HicTnYTcth/MeBwRwegNjpbQ4WH26EHWZoKYJ4yijM1UhC&#10;11nNlDocWKsr5aACSfx0BqmuOHNDjDprdLCxfJP0gcillGAs0xiUaQxhptHlWUMOxImnk4BWiLsg&#10;dFxK21IuFt5psGmVXiSX2tC1+mJODZWnbGjIyClraLQv73qb9YUXTVidxAN9FaGxLFEZyw6yZaa0&#10;vukdZM7Ck/xCU12zoat86vRMDRkFgK+0wYI4PjcbgTgT8r/aNmlO8JoTSLmJjghntEX68uKl1CFs&#10;uahjs+hBE4GL8FEluzvMLNziKlzpz+0YKIwsroo9ipN5CjYZDstEq82pF/TqQ4H4lUzsEq00ZDjj&#10;NTyDEp4gCrImRNpHNFoadNE3WTCOLLKdmVJsmrnptD1oLxdUrSo88WNhWZLowdugR+FRKlEXFY/C&#10;Q1hRVVixFIWrlJ1f9KAi+nAcl+d0EgB04VE4c6ZY9ECoIT2lAvvndJMeYMgZVNv3mAngnNyHdAFy&#10;wM4rBm198fp1bZ//jOGmiN38kTCOaQDErcaSd0EzVkpbUyZGq7PVlM5VM0DFni4UaGB2lqxQJsng&#10;qApVpURVzVBUrTpWNeiHuMrKdlqWjX6FpAcGjk2U5WukOrOLHik15ueYjEdKvQWTKPA1SKZmgRxw&#10;JYMT/VfIZuSBjDMVN3VYqL2I5tZUjEIQGnkvorM1FaPTLWCq3/DjjXcBHcpo+uzGxJFsTh4hsyTv&#10;RYilB9LFEpSJiEqZCfNoLEwT8Gw39ACRXBdaqaW08uVi4Zp3vTk0tiQKYtmaOZbFzFomt9UyAVsW&#10;MiICM9eycWh5173afLBlCKuTeKCvgiyWJaxiWZHcvZSeiWw+maTw5K0a8kxmc94sYRFnNoNsJoCq&#10;O2b6pZJME2BqWhc+vMJz/W/tZGO+xdhgfXaq9hpkIk1VzZiPXdLi23mzxAuiw9FZjNLlIesyiTEh&#10;jl40FUQM8uysQVI8BuW/MShE04bIDFrt8K1DNX8AqKpMDNLs2aBMVww6yAaJMHpm8h7Nm3do4J/2&#10;wryYV+T3c0DsB2PgvLwD0kGqqA5kjO8zWvTI06hcLKFIzyGBExM8aQBWHh+B89iRd5XApc7uSvOO&#10;EI85ehaMt3lr6EJWoJE+M+DGj4ZNmRsnDJz6T3BG9cLTuoG2J4NVS6iGh/TAn/EdMbG9YhZWjHwx&#10;rOg2mpi+T5SI2A+C+KrFqUTHA0NKP50n7Y+DZPaVcJ+qD/yUEc4/i/r2VR9N6Kou9LK+fYXp7nuD&#10;KCORbj7cQwtNnr59JRTgWs0IBaGh/IHRg8cKa+D1Poi7/a74wqz50maRhFGXc6SeSZFKB0rfQ2xL&#10;l5W1yPKvqVmnB0701nIv7tvXWm4/1HIjW1pKwh4/HEvH8yuiE6FkMKYN7aonRk3StTRJICoc02qp&#10;kkKVT1bonJbzdMKVrHWHNN1dJWWpP13knUX6mUxMppTurEZMRvQr2c2pd5q8HD3WrsDOIPBSF0+X&#10;93Xz8XRQz46rHvammunRo9naGLV/0QquFFFB0xWbMgm1yZrHJgPZVDK9vdS5itadq8C1ybSrS2yy&#10;921TZ0rSjxG1KaT0OlG7E/XRRHiQCpu7uN8DbnQDLxX7zaNX4inum+g+EtNp2yR7m57xZtmD7KIH&#10;yukg6zmN7XNC015TrlBYTSdpM8BtGj5CyhXcoXGj1sCaj10ImSdGgrJiMkbfxyJwFIOdlGldwbWT&#10;EpG6SiEqGeXw61GSzo6GlfXrDJp4p8nEQCyaZ6X+GZX+C62kiUcuPNu04NmYUEHAsa8QQT93WoyP&#10;AUm30X+CdTVqKl6H1oWntI46ojzaVIJUxZ/2yXpbVw4wtbPjsDpbfaW68+L7saOBHLMuVk5XHdOn&#10;Z1135hTN9hD/6g9jnP2b8Xhwn/7oQZoHJJ8uEnqR05bvzrvQOy9wiDm3K08AuXY7kP6FYIgLVSPN&#10;5f8Qd0WF1QeocmeOsfPPX/4Ztlhi9m+jXcJmeYWj3aEdeUm/H0jpBk4tPrExDiNQT2Kg98YVddnQ&#10;bDz9XVPu0CGcWRkmHSpQQF2EQXdhiGgL28kJ7NRdFDu0HeRidqrOnC5uvGo6lU6OF4XJ6Ay68zgH&#10;8BuvoU6vMSsDxGtO0nzUo913ktl03YRsiCUm+qc/h5+aTQIb0dGuIWxGx05J2ZmzCleIfkscy5aV&#10;tZBcvBLTqsZCRWgszRa1ltqaWlo0loYS7ampm0ZjS0Ws4114hHbVk8tQngW9/jy2yNlXaEtNHOWb&#10;Bj4YPp864fe23aHC8vkSEGO9c3/jkyUU0S9usiGai1MqwwtGNr87y/Om580aXtcLP+iL1Q8zps5+&#10;ce9s+OV5tQKNJS/f+LfyiS7VNXyWhXrtBa/ru/tWX9joG8zRnyr3hX4tag6/YPWwjce+8a/2vdg3&#10;7je2fQdL0IXe+rpzDL/Yt/iX/en3gao/amkq69/6r/5dvP41PfLkPzUsLV+4/j3+xA1jL46b+Vr/&#10;Zj4x84M/41/7a6K6/pv4uPpT+Of+jP/M3332kR9/sq7t3/iv/v6Z/5gYfgzb8TbxCOHg9cfi+C/0&#10;9QefscHRJ/7A1MGDQ7848R169WRH36v8C9bz102khOpTW9FRvIazg4bCfxkKiypFx70UzvhZGh/o&#10;OaFTmGYqoaezQBG/EufTUbzum6U14/O+7kSuZybkK+6BHEt/Nm72GzkP4of+wn6kWfoRF9yJf9D2&#10;Qr/jvC35XYHGVdm80UBbbdTXBRN328GTfCdwB9NefJl0ZkxreHAC/ZljOS9PxBujLu+Pf8AZJx/M&#10;uOVPtjSmjYQ+uxD4EvLBuxBCvwsf/sPv2G95ne3qc8Wjb+lr3+EXfbQQ7Q/Zm4W59q8/Yv/FH4/2&#10;rf2x1/rWf2M/h5PxZ+y/yj/+udo/9Efftd+JNf4+9nk+rjj2i772wE+J/aM/5g0dTp7zhg6Bx0tI&#10;L7zlwoQ4kqhDgkdTOk+sA168oBs1mJqEmbniGeaYpwxM4OpxToHKUOBZyLxZQSU0jwfTylVGLD0L&#10;3/RUg2TY+QYEBw6nWXa4eZXHzztQD476S6/D0Qvv7rsAZqHQUR/sDBVHHnMpMWy+v1WAieONpRfe&#10;LNHV3m2+sh+45hmqr+FpFPVyD7fVxmFSbZ9phI3vYsxE8cw62C+lsgopj1fZmTUqvXFeVmVwtJlx&#10;0UfZ5UdPayqmitPUjrbRZrHnCi4E8Uw9byLx0+nqwA+5PuSzv4feSOgPovM5ySux5wGLKHHnYc3D&#10;/Cy7d6pisrDnXfR3Orhk2aHnl22IBcy1ZGZvfwJ9JBMEF6wgudDLkAszBdmdueN9h+EXvMJDzyJz&#10;kIXfKuugm7alg9pr4OBRdoljyTKL5StM19dxo1PPTFrdOJPE0XF+sV7CZhLZXC+YopbfIqq8TPr+&#10;4H2CZH5rfhy7MLYveRydGFnfOUYurmWH4JeB8BhKjuuk/ZIPJuLH1ZvY+QEjIOlnyG08tzHknQmp&#10;xZ4I+4oLpKwuwgXbwD6B8uli0vL+hnZC8II9UYd+InYeDzvPK9I77eSi/VVhx/f85nBSkzLZ/CRx&#10;UpNSxf6mb6Nm3tZ3yNr0Y9tiS7OnjjLKBRfb7Fmun1RBzERwqFvbOjG1bSZu5r38OpEx7gKVl5c8&#10;1iWMLtZN5lrjhpy1tngqezaE/ZnGG/dSdBn6O403LnIGkbi0Wg05NZO+ZtY9rR7ePeSQew/Z32PN&#10;HvKARzb+9HL0NLK56dMunQg2+4flzJspCbrQU9U6fThKOKnjwFHP6eOo6yg72OofegctOGvAgTFv&#10;yYx+de0xV65FPb+wyMqGbn9C9iN58RFv9cnyWTMKarYc9llrT2G6P4SVNHzBTMwhtinwUlRQN2du&#10;/JezItkQN+ppwsxv3unV69LTTtXHHZSYaYrqReXKnre4mxgnMR9szx96m3aYOREjLLvz4giPK/IT&#10;ghMoVAP7C2idSZTXhlh9Dh5frGXxxTLztB5LvWDxHdljE/M6Nol5f96w81ZhXXGV1xXJbo5DTyZG&#10;nkqPLrkaX/o6Z/iznPZn2JKZj2+dPw62+sfXTkfgpCtFJdxTOMn6/bWWZOb9IZXM+/5ey2D49Adb&#10;5ksRyMz7Ey3jeaLygjVTh3xi+MJM83oRFsw1k3d/k3Nb3AVM7O/vtoyuFHH7wy1JCBcsV0SZnclV&#10;LjO5PxmVmbxgpdr9aZ7MzGAVK5m5/TGrC05CUB22PyuVmdwf5PFMXtTVTF5w1KcG9qrSTM540uvM&#10;5P6eT6eCfcsFu8J8f4mgEzsvhZibJ57P4/KK0Cbr/Rb+WeD7IxBZYPt1/lmA+63843m21P2Jgc7E&#10;vKjT1E25vz/FsPTUB1ZGE00/Wp8qaBSBPeogW2jLDrUtAYeZw4KGdQ5JwatM6PV5Qls+Ic3rPFzx&#10;DMZFfMsbOGcRFQSDtYBdL1wcZduPI4Pj6Mm117+0oL7MjNeMJs7iZ0kt9Kyb/TwcjE98MnKUQJ6D&#10;mOqLC3dHVdhNDFJelHtDktE9ELI5zvCWD2x2++sQXQJos0cP0cc3XUIURzlXKUYzc10gO5GeVzZ0&#10;/5KC96T9zt+G7JzmL1VkviX7hCwbsD4/qZAF5CSh3X2/Vbohy+7tu5hMCtttThrac/b7fBvC87Gu&#10;S9U436GsjxYnCrgTuOzG+0XCXYwMU8RfVC25Q/Awc4geYcGqxubx0K+yzsLHGIcsOKWQQ/Y4Q+vr&#10;OMoBiWOvldU4No42OedHm+4A9TydCD3YIWl2J0TBSeMOUehzbnKIgsPfIVp+jdErZg42LiaMJujK&#10;r0FZeYs5D8/kLH1Co0HK1KdQVJB2roacgvEyl3YmGzprwqXSbDvsuCmFKDjna0oXf6Q35j5cnxcr&#10;/8NP3fz9mk/3FvbrNh/Jx/szOfsNVtmg9xvFEioTgDFO2XJSauJei25wQkXr5IK1Y1/oFSvDz2tQ&#10;y2SkpggOJrAvy6RfyJZVt1/gNGypDPc7m7JOLtja9kucag1vgmUdaWHMn7MKFXojhhSwoTc4JYNC&#10;bxbzhuJ82h6cSFforfcSeg8Yu5Y+obT8BuOHlXfBWyIQquvNhN6YfTknr/mZ68W5eNkvVJkBGu/7&#10;BTdzHOPiYb6Hw4UyBzCu/i9Ye+BgndrzOPnX2zKYdvB+98iwFybCtPGWnvWvE9PcExB73K7pc8w+&#10;/u0Xr+RweMG65rqQE3N8GJLHtRBuXNNwEdevZulcz4ciL02C/UKWRvocvJtT2bf3O0saS34tdxaK&#10;0tZxlk8NF3otpMPOgY74bPOLUxaYvK6GG8XofDOLCunZ5q9/2Txx3EHQUQQt7mRb36FXHthx54Gd&#10;+0fyMc/6kcUS+tKPLSA53daDE/lqVu0H7PHW+fB9XQuvbJ7ab/YbBDo13GqnFPUy5bPV+u4PMes3&#10;CIzfOcbtdwZ0zXORn26OM8yhtyGHmf2EsKzxxREew0kF7kWZH5tn1pRzDNgZK4YXjt1LajvmZt+s&#10;bPex0+mlX7+R4mu/aCFtsMGbbvRlHjsJTi+dhKaXK5700kmbOZ50UX6DJ710XhaTw2eBLr1ta3Y5&#10;5szGthMx1GxsiyeCJiDnaOhG7wDqGxfdzrRn8Ep8RJ9xZ1rjCU+7rp+hrqvAORLYNfPmlyyZyqjf&#10;LjCGjF9KXLvB/rKFWMILZ0pUtQxct4zbeOPO37dQdulT+eB1MTWqrOkxpW2tmoJSLrnl1n5q+3ys&#10;+ZnXeXgB6YXrWFUKz3zgkM8kv3A9rL12MO+tv3AdS5TgQ973geNg9T0GU9S/0AvUSllMgXElZ3MT&#10;DDecIBdGGrW7rY42c+LzOKUv2h1MK4kO86FHjHH4kdoGV5x2jRcajVYmcHUN9doSbmurpR1fWBv7&#10;anxx9d1gzBhfyncc3o8v1XO6+HJ9J1+uPvFt1Y2zaoxnBtu18Cvt+AKnjq/Wl+ur0Me6sovxFRa4&#10;uqwvouv6IrZY2vHN1Xb7ItowM+OL8GtLidSqmVq82oc+M7+R8pGe3zXgboHP9usD+c/kP2Eec+Rw&#10;QzTj9QYJhpA6kUQ+RdAFK+Qu9Ahm+MLuozixl/gxN+JKP5X5sO9kIY4Iv7CP+FVvxXuySJ9X8YE1&#10;NrCrhFw8Qb/Qzy6xR6vpB2JavyTY48fiMuPenO7qYd7xcu942Rfv8+E/5RxhwOO8+XTSBdfoc2fr&#10;acSPXCOThy4YvoMblhygqA0Ga5aBhOcu8AM7KuLGEG15MVunR9jqGmUWR9nS1/byK65teXx1DfvF&#10;a4vKmzkMkjOvtkjbLMhayrqbzFniyj62JGAibHWNMoszD32eF2mov0/eD94gAnPcuMz7z+lnfHPh&#10;z+jR57qv8L7dvI+0+eJg5xPeUhv63WfAtHce8LyvxPNLH+x9KvRHn6t8/Bf+fv7yvk4HNpFUkQ2C&#10;KHLBUlQBPxGdcWELkuKl5+gwL5btBhu8jp6jxXX1/i30M17D5ltn/cSV4yMHpno4VkPetpwXF3aN&#10;FTcueY3zkT54x/P8Ynqcyw8PcPzgovWEyvTKHsa57VqMh0rf3Ki8XGU5WkzY1ZsfaTkWUk69cAJy&#10;FfXwbInX9f+fsrOBr6q4Fv05e+8Tk0MiYrSktfiLeWq0xnKABIFaQQExCsgL+CI1ejlAUHORIAQr&#10;UgVLLWLpR7RFMdqIgMhVKZbqS/GLtJVXi7X51dKScktVWk2vole40Gqsvv+az52QmDT8hjNrZn3P&#10;mjWzZ09ySBZx5O7EpFG6mcVswrGDLbOwczeFyNnMLXdTSJ2uxGFyPi8WPT5/E4lzandTRtYE1a9u&#10;CmK3WSPszSE5l5MlyN6csfKZ2erRVWBZQ3S/149+ffBp9AXmpiX8Lb59LWv71QO10Gt7yCT6ta1Z&#10;oxxs9AXWN2+AZc3T/dDbfivP2Ovl9+xO8+Bi1fPuNe7mQUC737lbXUSKuVvDRjzDpc9xjXqan1dP&#10;D6d2t6iPu7W7LL26GKXxZQl3/X441FsnNxzmxqh8u5mMhvO+BZ3zJXicM62zeYLUg6M3BHJeqWDr&#10;TDsY3Z1pFkYfnKQZFkLvPSadhtV9TlkfZPWg38BMOg0bb5LPBXajoY6X3DU29a2O9Ptg1Ph+cDU/&#10;b5+W5+wBUfTxsNbX4Rt7HL8e7JPbSzTra3woouy1o234e/udvcY+Y6/DJwl1s1fZb6/JcbAssLdX&#10;4zv9MET8h/56Mhj/OnusvXb8jL4eXz1E+HA5xn6SKolOjxfRyB8XkPXU2QcsGyU3XnRwEOXHy8BO&#10;f4Pv9Df8nL5cdBV5bnzMeu1h7GV99vj4V2A72fl7EQSu95eBMUsdvwwHFnyvr+bn7dH7CWAdn0Yf&#10;C7Os+RZGNOYRO6JYJDsWL8F4yGmg4bhHBN9boD3sRsh6xI6g9YiDnUd0BGCh3Gj3/IyHbH6wHnD6&#10;aHyvr/GIs8d5REdwF/tlmWQlZMejPYQ/DOxGjGVbNiIe7o6v+62Hhx+Db/qVvsKf21psG5y+/LIF&#10;66KPSLMx8fy4CCn5046o4a8jIsbPzmjLz9rv+Wn72ZYYft1hHTFmW8H44hb4652CBnGXBl3+ABTl&#10;nDCmY9wWdodka6870d0NNv1GF72l8b5h7PTaoaOf30MW2MWe1dXOHrPzcLMLOH5FW305vKwednWQ&#10;l5GANhSNqY6b0caOnLHVBp4DdSbVvOKe6GqaM92YqndYHp+w1Z5UR5Xqy+i7mK6ViZsu+G6aeNP1&#10;NLKmW9tQT/RxtjrTNbo2Bm56Ee/qCX/5V4ZfzqG4zAuiRB87RFzIlRj1zllgdZuXNKhuPrFXVJd/&#10;zW1eec8vI8LlInWZSMyUzRywwSeVeGYcLDL1tDCZqg5WZ2SSaLl2y/oifYaR2iQLbASZq6uyG1aK&#10;ONgo6vCNIZZfF0N13CvDnaIGn4NTdbBoDecksIvh9uYu+kjidjd50Vfuk7ubvMoY5rjatRjhnGUS&#10;LN7LwOqYUYxh0XQXQo1tHia2pN+ha1mcdSJF+Sp2O5QmuQpqJpjCdPdixYtwcpc5jRfdZU+B5boV&#10;x8X68RgvEJUeXxvi+QGzfXP3bCWcFGzlW3xzNVbCSfFjnirHaHn+qqu1nCykR8Ho6/CNPY5f3Fj+&#10;OhFvmc19SrzMysTezt2/FJhTUIG5wIrbLAyaujhr8TnpU8Lhhxbuuqis1ewl5EKlukcznGdxhk9g&#10;HevySCvy9e/zyRMuDyQCqrdKDmb9UBFu0ZmB6pAXWC5c4jImtqiHE1FXXKbV0+Z52Jjn8I15jh92&#10;iLpOnoGdPgbfqqvW1Zg1vGAU9WPWyv1Qe3lWzFHqOm8Z6503Dey8bfDNuyFrnrsN22X0JKiJdpGv&#10;zJE5w2OdeNeaa/qdO1gXicTu3Zpc2Kn57YNDz1d/+VamjbPVdnIEqMNUTXaxXUeGmSYe1mHtfCNS&#10;45EBLNOCUFD3jOw0YWh0srH4oOlkY/g5W/W09LZqfTyspwVsdOgoY2wc6CwbiwMdl6xUjKdMEx3m&#10;PKep9/qyoZS48f1xfD8wHIiSI/zAyJstFadmYBw/PTDHdCtyPzBOnPG9hqWfgWEdU686ZVWQ6+Gy&#10;rulVQjsCOJ5PpN/A2pEO3ziaVVO9xbMDwQZCH4eZgeIpR12pMMvjCJRXF4tt/vLG6IHxthp9rC+t&#10;vs43oryzXC1/IxCmtwgmIXBbhPwiA6NnjLtOSkKQGQhsEor65W25uKujiIGUGWtheTaItwhHPcc9&#10;B50CvAQ99FoDfG9CQf5yq5oHJmOyuruMydOXu3zs5KkLtUJvNHSwsQCx8ZTn+emc4eUb2FmsPWKv&#10;tEoOEY/wJtKcbmp59oas6CMrgod1yvT42n53AdeErrzZ1LshnXMcvu03t5/lSJFpfUy3Iveh7e4X&#10;m2jQsAltbHU7JwltYLNz0qHkfGFyjod1aDt8E9puLE0o22iwoe4uHxt8b7vm543Roe18pzc83pfG&#10;GI+P8gB6rTI5xw2UVsbfz9X7EHcB1uwEfX8XfDyllZXLiSRgyTkqm7urj3oD5a466l2EB9UmIoas&#10;koi/6UiGEQE6NQsAvcnDGhNtdXwZtTFd3V412yfJSnq3olzmQeVRATW2McJxM0YiTW8APKylW3zy&#10;r92SsnmKqarFgcZ5qIST2hJLv4GN3d40dYMb3xl+cVN18jEXA13ykfMxdXPPLNcCk2MQpqd2DFar&#10;SAxfTTXhpzO1Th3ukqbZfMlpoc6sevMlh63q6odZleQ0U2cKNbPdTT2zF4vBai/m0VXiiHFTa5hI&#10;0/tarGVvFpNu8Nns6K2hYcfTgXo00Vs/Oe1zxzacMcdgY73B16mXzaOxV6deHCGnoUaCSj1eA51a&#10;RGOuwkiEq9TjDLLdLOp6hyCZ55heRSyRoKeHHixhpuPYDZ4EOcuQts12WtuIT55a1MmmDSumRgzW&#10;Ye18YcIUfvqmCjCbHbFUL2sWtr63+HakZRcjnjIjTRQrcc5So46DjS0WXUxxdqsVVWCzlVH531+w&#10;NEFGjjQ7fD0I5ESzo3ewzskGnzSmk4PeKrkvNbdRSNozK7AOG2B1SU9WcJ4I3Peam0cAd3/UwWw3&#10;9BOHwWdHoOaYWu7kuqg+ktBPBO76qFneYrCecx5fm8NdGs1Ore7uG87N6h7TxqCzOVIxhvWs7sO9&#10;NWo3IbCzltU35g2jrvOWtgbvGm862Hhb4/vRUA88ZrQkxcRHT6JaPRGI/noN0DPEWWu77eVbtTh7&#10;59lu4wwzRVg+9QUeMws0LMK05TZTqsxJHOidl5kiLi5MzHpYh7TDNyHvPGmmBGtrl8zPDSl3esOG&#10;Syw164zhZwPBynOm6jni7h0bY7xrxBhruJ4jgCbmlJfdLWNJzCQqfw8WmL23wHoLbmFk68dUg29u&#10;GZvE7e/B6tQpVzbjqVVgnWlVUMi1RLMOqMwssPruJzNF3DVgM6Xk1rFOhHqTLPdZ1f1Es065e7Um&#10;iGKwVtfja/M8PzVJYvIM7PQx7nD6qknizVFzpIu1zJGYN1TMC2wWFmO+86aBnbcNvpIic0LNEX9r&#10;Wc8RD+soN+5xy4h3j+13x2Syjhzbbb2rZ4kPDh1YMXF8uYgbWdtp7p/LYRMLibdVR20MVlHtfaNn&#10;iXOlniQSCXrNtjCJX63JBp2RUzsEvYzETFHriB94ow0Dr3813mjrAoEJ76NK719jUaCHBR4kBFnN&#10;9bDAQ6VKWe/jLYKhHk3ctzua/ZK7gC1xyUYqBus4gqM5/dFxZiWYZG2+h1ECQcclPjUPgwafY1C9&#10;YTL82Ano0yYtT5ym553aULkr005fh2/scfziHhD5Bnb6GnwOgs3hlcS95GCdJbQ4CT/9JKmzjof1&#10;tPT4xhxePsUOFcyFch/XDt/EteOnkr8Xb7t5F2aDhWNuf+PaBIPzjgQDg633P2rD4W7a27DWsSAr&#10;hQ40D+uwBtabABOnbiSB2R/5kbewuYpvnnVEd2O64WddaeVZV4ogppk33ejr8MUWZ7jK/vYivh1F&#10;NkwkZx/X7MVMNtZRDGyysR5G3sK7DZZEsYd11Hl8PYyen45aLc9HsVzB0GFj8FHXLi5sQfytaTNr&#10;2Guapwqtj4eNvuZWtp2V7EUNPx21Xr6BnX06irlVwP1Z0U/zsxfY7Sy2F9zt6uJhHcYeX9tjL7yb&#10;LYx8HSFJyIexwzdx6vjpMD6mW5FL6Kl9vrnpL+z00Dt3SBhjq3sDxdQXWCUAEzbOFSasPKzDzqKb&#10;KHYjaaLWjbyH1VV+G8Xecs3Om6JnjbdUR7GHtSkWnwxrjNMtylgCz3lCx7UbOOMZdlycpnjPaFg8&#10;hyfYAuntl+EMbB77tS72wrrxjAO1JQ7beAZYZ27jCXdj3cMqxC26vbFu1i1u45MwRTPtGHs736Yb&#10;D2vHeHyxxNxXN+co7mvG5EUf+Vb+yg8zgnsQ+EfFnZw8G4gL/KqP1yI82+Iq1ach28frYahtn4b4&#10;YhA5yOIPL5pOA2oZ8ieRSSK8L4n/P3381PRVHHhxNi56XZ0pnssXFfJ3HS1/+ZNSSke+Ko8X4yxl&#10;tsuAtrecZZ+HIttrQNuL7GL5p+QdI6ULLR7vrgBLkywSvShgensx3vb2rJ7pFdfw54kZFvU73XiD&#10;tCPu5ffN2V8oSPRSwcuMw8nSyRZX3gKaIOV3iPirBUxPfTSlQeaDWuBGyC5dXswpviMkjXGkL5DY&#10;pVhoSvnaKaUMoHotNYKFHR20VJABOdKDVB3seVBx0rgMmES2YSRTUpZ4I8ZpJPcc5P2RURBQ+Dpk&#10;zLZs1Asqp6yFtHxOCpxqmoVTXAuwDulipWij3tIhj6gRo1kR5A2N1dX2au/Ry1vtY3vVY/gIMicR&#10;7P1HzuetthmIEWwd5W/OWIcB0gtoaHnsYuaZFzUjyDwyiA7kxE6NkxPEHQ5o1UZC5Mpf5iEMtLst&#10;qJ4RpVeQeT7Qg6xZOQOVICwyBio14qAo6ZC1CcpX4joyG6foenjU23xmqTKXr0Ti7B5lAVX0CCi3&#10;h1TMSoZgOwipcYYHRUWD6/gqRlYHI8ZqKCC52YOct8m7TT18cqNAgslqGJ9F0qfnlAogg+oVVIy8&#10;+kqMHcsutqKw/p1LZzogKdvRAsqfSrSm61/YdKY7UJmuca3CmpGzBpDfznG26l/FjIM43COL0Y4R&#10;81y5WwuxkLacJ524emp0vfLEtLJFZZMulorhKnyRiWTGHJAp7lWwvSq2yuU3dv3k6UILK/1rwc6H&#10;PN2hnQall0NBP3kElHE1k6ecJ00eduxsEZBjPA+qP+PkkfWUNpNH5MqUNpPHg2ryCMg+gV41eQSM&#10;h5cW5EZAq+HBLpnMmmAmj4AyA3RoSuInZEj8IzgWwRa+SY6NNflIg8SqOmjs3ktq41aMRmZCGloi&#10;TecyHA4rBbpezUoynaJ1nMk4/CVXJ5e5zW1fx5nLZPxNTPnT1rIXGQEoOQU/e8hz4jkfTlgvj8SS&#10;JbiJqkFI2ebw1xa8HMaQgVXmCmOWImidHM5NobVyFOTlMMvhZOXAmP2sl8MdG/40iiRZlGDbwr5C&#10;g6KEAvGMet0ooEwPdiTKOtnjYDsDpNYrft0tzpfMRbwoqcKJ9UIpYXBRFXOsy3kvZZUQXAVhhErT&#10;8s6K4zeMkENVwwjj1DsauVKAGGer0sFDSkGPq42znPidaglSGwX85Vtix1nDrzlI2rP68wsckj9j&#10;oMxRZzpP+bEI4tcIWGK8FzXoDFLIziA4w8opqQU5E7QaHlRKemRlgmfFXREssnOCPAhIrzrBGAFI&#10;vHtatQp7zqBx1G4nEOlW5oQNGv23Y535slmKuU5+HTvmDfkl0Jjr+COCcg/Huo6DUH7T07lOrkoR&#10;GDYSdC+ukyMquSfFDtg5EsbyOoCbe7pXieUPUepA0Uo5cx2o40br6KzXOjpztY4eVDp6ZKWjdXO5&#10;/I6sTwFyrUy2imYuCkgetzPV9po7C11oydeG1rjZgFaNcvlqFes5lg35ThSmiRkiA9oh6oIsnGPI&#10;QqtYOdphzGHjVzp59CKLWjcbkCFRs76cxxvJaWbWC8gbRjt+5TymYa0Z3HL55g4/68t5rpK8a6aJ&#10;gPKnD81Yl8eUQGENmcE0qM7lmpEdECPGWyM6eEgp6HG1cWbWl8vbFNTncVdWYnnjIGOlfsm4nKdb&#10;ubljRxKQm9dkVXWWUc7bBs6cvfYKtMEotCCjMDlFrFGs2HWRRAQUOWzm1POx0QFQr5a8M5FkaINA&#10;g84cA5oMXc5dEplc1oeAcknOehieMjHtcCBfNhoOlBM5azqqyj7I2i5f0gyqtR27JKMZ2/kez3gD&#10;jgOUnYVTQ4HOGRrZOUPzds7Qkr03RCvrDLXCj1IrPKcwsh+EjDgUkaw+DiY52H5et8lYOpgUKcuT&#10;wzf9Djb909NDxy8+r3jOYvWkmylePGeBe9qXlQ5vyN/wJWWybAwvPlf9z9c1XCR7EKch16TkD4ny&#10;MhsNSFdsAg2sNaRf5rzcR1K3oARdcdLZTfaMtttSm27xhD57GMGplvxSCFMaBzBPcMu5+qOrPsw+&#10;efyRtVZtiuRBC300jEDbz7KoNj4WliMGSbcW3/Zb2PTHNMIxmCxuItzV0dG56v+u+rA4S6qXOxDi&#10;gHI5AYJKw8gz/fYQwsIoL1NGI9tOC6vOmCasTEQxp/kscqSmUXhG/u+qCKuobBb1m1IUIXSYQ/bF&#10;6QjbjX/VOBpYXj/KKaZFN90GtL1el3K+4ErigUBlffiUcWJLw7ZZ/joffkcd9gvyyl7D4hfTz3Kn&#10;xtHCrPay8Dl80+9g0x/TiHFiMfKSLMxzrIpvpp7a75GtJNxZ52RZUNAcZhCXLTDINMhfVSYM5Q8g&#10;amIDKisE28D4lqTjiXlxyfOu5a0gwbaiTbdR1BLH9Z4Tn3P8Oo7cjjgvI45j6uA36jjNdqjpzWwz&#10;sDzWq6c5g2u6Dant9S6TrTU+YCMpYwj/0USU+ugaUhwzsrTJLRBiBFUIJpZFA8tcMv1qNqOOhXkb&#10;p8Lb4pt+R2/6YwqxNsnvp/PxKerwFEdukLsFhIikIvK33C1QMOqYflY/FXIWZuVnSOk3+K7f0pv+&#10;mDo8D0mQMNqsNAQuM0793809JGv1ahPn4x3WFZ5L5dWkGgw5t1HvxEVVXdePyAS3RZXIt4DtjKnB&#10;IyZZWN6k8gKFHWFF8bnq/65qyB4fLDkmUvz4JjuWYANjtu1XMx1dLEzgq2Xc4pv+cgub/pg+/Plf&#10;5vAwpjInk0wcxJ6rP7pppA4n5BtycDwWkt8QZWDRyPQrDqKRhnkAVlFs0U23JTfdXh/Zl2HyMG4Z&#10;MRl5zTFC/MP/XbXBfRxsypeq6ZMJeSuKfzQsYWH61SSSsDIwZ9AqM1p80y/fa6HoTX9MHzYh7HYU&#10;ZzVfLMwuRLIDIcRbavliMfnzHJIsWOk0pFOL3KmwvayAoqQhNRAmlBcLroHZesov1hBxUDJuXAix&#10;fDUkuEas6bY6aVILGcYXMRbsqdU35ujVfngxiVnHM9OFiaDeNonX+M5hs5Gana5dMHdxw6La7A1S&#10;q59dlx7BhkM+zz8/PXTaovo502sbiq8aOm3CxcVXp4dOvLlh0vSGbENtsXRPmo4JoFelL7iA7Ur9&#10;/PpF0xdm5+hO2b1U2E76DXtpEvZXDa0cP/6i7OLaucW8RCiuutoiCGTlTy0ekR564fyG2kULRObQ&#10;CbU3XT+ntmrSRemhk2sXXNtwXfGo4RXpoRdfLyjFQy+eD9aE2jn1c2tFI21XQfqS1bNnvfa9Gxtu&#10;XFR74qxZv/z1OWenF3216s4711TNWr5z567inTt//dAvd667r6ZmZyK19IOlW/KLXttXkXPxCbfO&#10;HDz3M4+cf83OH9RMmxFs/CTx5KWX1t04PAw3BN+7esY1VYmTrn0gmPut02tXtp8z7p2Hv1d8bfGy&#10;gWFYePmY+379teAXU4PtM3+0Yu/EcZdnMolbkzOaj88uTzaF8xYvXLH3jC0nFy/7bPndFSevyc//&#10;9Umfn37onqqTv37Oty6rWvytk88/fPeRouJ3k+H7Kz564+7X/vLwy18/MfXWrEl3rHj4o5+8/Pmy&#10;9Reenbhj7DeOjI4+v3XN7NJBs3O/V/OVGTnZ28N/+8aFK1u/edqK09atf2B9U/aCn8/75oH8//vZ&#10;C4Yvynwh85Xh38y8OeJoZuu881/8x/2rv/vSnWc/sGXt9We/OvqR5pf/4+XWl6e83LSu+ceXbPvH&#10;j3+y7Z3sB7vqfnH/b3asPXJu0wVXDdt3/NPL33n3ncL29xZdd+OMGx944/t/LXvj/NZNO694ackP&#10;9t25rOTvpT+c9sOrn00/O+TZ5n+88Y9X/nvff/+ocNpJ933xl6V7T/tF2e+KXy7+z7N+VvLbs79Q&#10;POayyVfMv6dlwz9qV5ev/vPd92xq2Dj1ks0vbXup7N4jjf88/bzL9k/8eMPPghcTZ3xm04O/Sn3h&#10;K1+4/IrBj2169LEtL/x+78aZT/z1kXMf/ueV1zYtuPeah5//we2Ptpb+/LKLr1pz7f3l9827/477&#10;vzSz6Kr/+ErlzAHtC/f9eN+T7du/tHB0elTlqHOeKWr54zOpHZtv+d3NU4/8sePW/W+tbN72Qu24&#10;2bMub3vltXvX/zabfP3goOP+1ycT9+363Yun3vXW5NxLH7j3f0a++MUls//4rfxVL4+e+cKihxf/&#10;/a+PnfQ/n/n4rKnn/PSaN6+47aHf/rjusm//74Nv3nL4m89NWfDrwVcd2HdBw08aKr9a/7eCjmVj&#10;sz87/dWXvvrI01POu//9637//dE/PFz01nvXXPnTvYteaq5d9X8afpS+asOOo/s+nH7K4AVb93/u&#10;+T99bfNftn6y7IfvPdPw2s7135609tSmxbP/a0vltWf+sGlR9s1Nd1T//pp9tx54+Ynjvvr8nwd/&#10;7dG/733v+tcP/23owGdvOzz1w5XvbX5k6DPP3/rP6z965i/vfeeTTya9+rPrvlI0ZcCG65NfPrf4&#10;v7790Yv5+Z/584olf42+ceWJ2xb8af+uncU3DjjtkeH33n77C+tuz+774opEmLhpydPLjs0NMtnt&#10;3JyxdCEz0iWE9NDpFxbPy85fXEttCq8FM8PTQy+fZpvqF9ra5dOmFA9LD71o0nCZz/OyS+Y3pIde&#10;Mb4qDl4yI9Y3I97lE8mwY3SZlr0W4dOyi2oXNBSPlKSSHlpVu7h+yaI5tYuLJa/RML5+QQP9i4uH&#10;K9jzGxXjNx3xkkFMzhod65q65IbFxVdligW9ipTosURiV+eIQovTQy+7fi4koi9ZDgWWoB4emFI7&#10;9/rsRfU3C7cMrzr5xsVMeZzhMGm3HMeToxuur18wQRLhWRPG8JfVRmZGDhvJ94+OyIw+JzOsNJMp&#10;PRuu9XP7QiGrz10yh4R51rTpU+sX3ZCdf/0ttYu+OG9R9obar9Yv+vezY0bxQOR10EM+PtuQnV9/&#10;rXga86yjBZicnV07f3GxuEstCcZ9Ny+qnccb22HD0xn3w3cUV7DkzSvWbSP5YgISv/wULzBt1DmO&#10;kSbfNpK/pMYK0rVtBCfm3du4b4z3uuGNZAvcrY17zASG/Di5I2F3DD/eNxL83fDO46S6e9sotjWu&#10;rWFR9vr5tYvUWjodJ4sPhlbV1zP+KhzSQysXzKtn/S9WsVk5ofiq80eWZ2ePnDP3vNFzYVMxrGLU&#10;vHnD580ZMW9Ohk3TnPMqLugbQwXR4obsogbl+pGs+CPSZ5wx8fKL04lBiUQin5JLSVNOoNifPCon&#10;UMZ+ThfBE9j+DKByAuXZQJfPUBecIsqJpp7k82RTj/gsoJxAsT+XUTnBACk+v0QRXU6hnECxPzOp&#10;lFmAz0/Mj/DUP5M+p/8lEufTIDzGU0Qf4ftvlFEU0Uc+5cd+Sqvg9PRzBo3CQ+i66zaYxnXYLrot&#10;pNgfq9vJNAxOrgvyk98JPkqsDt6i/CHxneBlqF5ObAh+m9gKvD14I/FT+n8eHJd8CdxXgkHJdsrf&#10;qL9L+2HoDgf/mXgX3L9B97fA+iYuf74VzqeVf5KTvw7e34fXd+D1Hfh8H9nrKBuob0X+dvqeB+fn&#10;yH0lGIz8wUr+Ydo/gOYD8A53kX0htq82tp/Vg+yQtguTq4MLkx8EkyhW5/7STYI2TjcMeVv7kDcs&#10;uTWoVmW7k9dfumHJ7dB6upti8nyceN8eh303Ieum5IHga8nDwTexcS1lPfUnabP2xvlIXNofO0a5&#10;NAifr6lyILidMV8Dj7WU9dTjvJ6M6dSbz5+Ez5Po8XTM5/2lexraON0p+LuvMT4lWB2cEnwQFFOs&#10;zf2lK4a2O93zZoxnWEfxaX11PPVTgueDQcH2ICfYGhxF37cZs9eTzwf7iNt9xO3rxO3b+O4o9ueg&#10;06DgMPr5OSO6WRmTe5Ahc11k5CDjKLzfTv40eBP+r8P/dfi/qfi/S99hcLryHgdvG6On98Cb7sQ4&#10;9J4V81WcprcxFZqLFd27zscrYrLKepAleXEFNMsM3WXBqaEdn/7Sip7ToBNaiV2J1XGUIkoh5SLK&#10;RMoVFJsnmRcrbJ1wPSZnttH2FslBcmZvPmoDoy0xObL6xmkmQGd/bFzIuiU0nZR08p1wYPL9sDD5&#10;ISWKBiYLonTyxKgzMThqo1ieh6AZjJM+TY9DYBQmvR6VGJRnaGZZJfi0egyiXpnMi8YisyI5OMok&#10;z6QMpX4BbZOiSnhVU7LU62irp68enDpws9BUQyv0X4aP+NrquiomtzefrYJuY0zX1n7QtHajKSSm&#10;rH29ySkM8qLCwPtEaKwfZ6Cz/bE+kTlbGAyO0kFBlID2EDI7sHU/Nrdjezs+2I8vOvDJIfRPwDsd&#10;TELGBW6sxvRDrzHwHhPTS2jONGOVsUrxafVKUR8TnBmNRbdKdKuCPkuxPm+A3sZpb/QNwVvh0uCd&#10;8Db1+UYocPexW9oP3Zcid2lM9zZorE9noaf9sbpLnLWh9270fhbarZRm6k20NQenRVuwqzU4h/6h&#10;UVswmnIB9UngTgZ3MjiTwPX+rWQ+fmjmZG+5pDL8MKwKj4TZ8C2KH/926GzM3GwV5dPqOph6e5gX&#10;7QnRNzwtei48M2qhbKHeTFsTfU1hRP1IuCV8J2yB/3OU3dT30Ca07eDuCUdDPwn6ydF2ykbqzaG3&#10;YQxjbfW4rgc9CmkbE+VFFdHgqCw6LRoSnRkVUdLUE7R1IqcTPRLRkTAdvRMWRW+FQyhl1CtoE9ox&#10;4FZEo6GfFHXPhyfBfx5lMWUJxebAvvJhGXpP6iNORd6QaHJUSElRT0Te7gZobZx+D7n2x/p/CA0N&#10;2DEPO7LYkY0+oZ4X1UcF0croxKgR25uwqzk6hzKa+vhoLTJWIauBMo96lrYa+mrAyYJbB81SaNfA&#10;Yy28muDZBO+1yFiFLJHXfR4Uko+uZNJJvp1rleTT6nki9cLklamByampVHJiqjMxLtVB2Z+YmNqT&#10;mJpqg3p3Yh5lOfVv03YvfQ+BswncTdA8BO29qcLkt1N2DtchM2tknt6DTKZZoi6ZTdUlN3WhWWho&#10;ZvRAI/msLrkwlU3OS1VDW0kZS72CtkxyOeVO6vfS9hB9m8DZBO5DyLjXyWjsh16N8G2M6SU0S4xe&#10;o3rQS/ajjcklqWZ02QJtC6WV+i7adsX47OoHH6HZA+1+eBykHKXeSVtnjE8JzuvLtyVBNlUS/D9n&#10;t9BY307uwYZ82kqChamyAH9CO4EyhXo1bTXBcsqd1O+l7SH6NoGzKdV9Hso8l3l4K+UByhkU4dvX&#10;PKxAt03Gv2eBb39sfJLmEiKvDNkl6GBjbA900w1dmSXi09IxPRN7gump/cHU1MFgHMXHWi1MrQ97&#10;y521YTaVDRemqsNbUpXh8tQESgX1MtpK6SsNr6Y+lbaJ9I0DZxy4E6GZmhLaWnCz4d20EY/hptRY&#10;SoZ6Weht2NUPPXbBqxWZLfDbgg4bKWupr6FtFX2r0GMNMtcieyM6bKG0UG+lTWh3gduKHi3I3oIO&#10;zZRG6mtiepTirL78URoRU9HCVFF0SyodLU+lKEfhfRA9OpDTgR4HkXkU2aloHDjjwJ0IzdSU0JZC&#10;VxLdTdtD9DHilEPocTCmh+SqJ3P6ylVP5gxMbs5JJR/M6Uysy+mg7E88mLMnsTmnDerdiRcof6D+&#10;Jm3v0fcBOB+D+zE0H0D7Xk5h8s0cG0eyt9xhZM7qIY4G0VaZ3JEzNvlCTkXypZxM8g+U16m/R9sH&#10;OZXJj3OqKVnqdbTV01cPTh24WWiqoRX67nlZ8oqV21uObISuEd5WV6F5xejaey56JacZuVugbaG0&#10;Ut+VfIXi+Ugu6ouP0OyBdj88DlKOUu+krTPGZwhzcJ3RpzcbhgTrckqCB3N6yhd34dsbKc9R+psv&#10;JJc9aGT2Nu9FXqmS+/0ckW/9J7R9+bwk2IG+3lfN0Dzeh7zm4PGcLcHmnBZktcRoM8xvK6+3PJMJ&#10;d+SUhS/llISv5hSGf8gZSElQPxq8lHMIXQ4FT1HfTNuD9K0DB39SLws35whtBtyy8G3aPqDv45w0&#10;pTP4AJr3nN2N/dCjEV5r0GMl/BrQoZ6SpV5NWxV9VeFT1DfT9iB968BZB+6D0GzOEdpGcNegx0r0&#10;aECHOkoN9erQ63GoH3ocgtdBZB6A3x50aKO0Um+hbTt929GjBZmtyG5Dhz2UA9QP0ia0h8A9iB4H&#10;kL0HHXZTnqPeEtOjjXh7n4Xp055B28BoS1Tn2tiR3NQXTWFSaCocTQdyhuR+upwOMAqTXo7snQr7&#10;oKlLFubWdaMpMTTlyLQ/di0kfNk7leRmk0W51dBWUsZSr6Ct+7w8CdwnKP9OeY3S33lZgd5Wh3HQ&#10;2R+rQx4NIi+TzFDGIPsSdKhCl2p0qka3Kmy6xPlOcl1f/m7E340xP7T0g6YFmpYYTUc//N2Bv1qS&#10;451uu6HJ9DFGu7HzYExOijxiaWZZ5/Bp/TOIeirI5I5VpTR3TDAktyIoyi0LCnOHUAqpp4OSXMFJ&#10;BWOoX0JbFX3V4FSDWwWt918WeX3FURa+WWhtjAuN1THTg45stxJZ5NeiRz36LIV+FcXSy/OzjYFZ&#10;PdCLjW3Q7ob2Wei2UpqpN9HWHJyTuwXerUEF/WNy24LxlEuoV4FbDW41OFXgehvHkk/yzDjM6EGe&#10;PDOMDfNyx4ap3Alh53GV4dHjqsL3j6ul1FNvoG0pfUvD43MbwqLcuhC/h9W5t1GsTS3IsHE4qwcZ&#10;YlML/LbArxleTeEQyjm5zeH43C1hVW4LvFopbdTbadtP335w2sFtg6YVWqHvvj8oivqWWxS9f1w6&#10;OnpcIkrldsKzE96JaHxuOqrKLYqqc0soGepjaBsbnUMZQj1F29HjSqAV+u5y65CbMj7tbX2tgwfP&#10;v7kroV+JDOurgcyLS5non5ZXByYvzdud2JZnaXbjv75odoMhdHGabX3IERkDk15OWUy3TA/jKLFd&#10;hoxM8vK8CvU5MU/g7v7JwGd+H7Izyfnw8bKn9INmCjR1MRo5e+xLzqpuNO39oGmHph053fN+Ifb/&#10;lnILJYJPf/O+yLzF+KO3OdievCWvLXlj3i5kt1C2Ut9IW3NyNeUe6utpe4y+beBsA/cxdFzvxlue&#10;EfuKkYrg0ryKwPtcaPrSqyK4Ja8suDGvJJifV0hJU0/Q1oleneiVCNbT9hh928DZBu5jyPB6Vcf0&#10;yuA3+2NzusRUNXrVBJfnZdXnxDyBu8dUDXz6Gusa9KuJ2beyHzQroVnZjWa5GatRVlk+rb5ylrEy&#10;WJ7XiB+aoN1C2U69hbaWGJ9DMdmzeuAziLZD0HZAux9/tgerKfdQX0/bY3mH4JUIt+WlQ3wbrs8r&#10;Cu+hrKZ+C22MQTgfnPnH+En20335KQPtFHjbXFHXD5q6bjR7oJndR0zvCWfn7QmvzmsPZ+TtDy/P&#10;6wgvzeukpKLL89LRjLyB0dWUa6ljT7Q8rw2dCiOv1xTyrI3p3nw4Jbo0byz8KuCViW6ifIP6A7Q9&#10;ljcFXtWUedTraWugrwGcenDnQVMNrdB3j7WtMbm9xcBW6JrhsRZejfBshPdaZDQjq3veOJuxPkJZ&#10;TvlX8kYzejxmfHwJtPbHxuIAGkTeVmxsoeyi3oYOe9BlDzq1odsudGxBV9HXjrdcKLja8O1t/Uqk&#10;rs5Lp2bmFaUupfgxaUPmBl5qzeTzdIr9sToR9rzv2pBuS+QOsPLaaLM046jbH0uDKoqmE6x08tH0&#10;wOQT6cLk05Sd1H9F2yvpzsSr6Ti/V40OEywzPi0/uuD3qqJJJ/fC40/weotyhPon8IsGdKJfXEdZ&#10;s94wPGf1wFPmayb5RrpOlb3pWnTKolt18sV0JWUs9Yrkq2nBySTfpv4hbdGAymTugGpKlnodbdaG&#10;Nch7sQ8/roHvGmjjNFbHTA86Si5dg/xG9GhCn43Qb6dYetmT9yVzN/i7YzKFZq/Rs7e5sBsftyPv&#10;ALSHKJ3UEwFUgdc9QWD0xUdoBga/ShcFL6ZLKRnqFbRVxPjIemJ9MKsHH8g4VQf4QJW96TXBK+lV&#10;8LkNfvWUWuo1watpwakO3qb+IW3RgHpk3EZZRb2RNuuz7cizsdtbvG8PNqS3x3QsJTc+Y3w2owcd&#10;Zc9dGj6TLg2fTpeFT6Qz4aPpMeGG9BRKNfUa2rL0ZcOd1H+Vrgr3pkvC3AG1FKtXMzKsXrN6kCF+&#10;aIZfI/xWwWtl+ArlT9SP0BYNaIbXFkoL9VbadtG3C5xWcFug2QKt0HfPjYnIy+3NH4loQ/oQPLrn&#10;wZPQ6SjlLspZxNUZfOZT+jr/ljORR40/a8C3P3a+n0CDyOtA9wPYcABbOrDpELYlotwBaUpRFA0o&#10;iY6kS6M/UV5Jl0RPp4uiR9NpdBV9rV8rsa+vsauMnklXQj8leiJdBY8a6OspS6nfRttK+lZGO6n/&#10;Kt0Q7U1PQP4qipXRhr4fDdA59Czq9sfag7nkr4/IT9n8dDKbb+mq8dmpOOzTcm918tR83v10oSkz&#10;NDOsID6tLInF6mRZ/pRkSf4EaCsoZdRLaBuS/BJlAvXptNXQlwUnC24NMqY7GVv7oddW+C6N6bW0&#10;HzRLoRE6a7/QZPuwX2RsjcmR/PUlQzOrB/sH0bYbO1OBlGH5iaA0vxP7DyH3AKWdehu+EJzd+KIN&#10;u9ux/wAyDlE6qacC74tS8kVfY1QanJpfGvgxEhqrY6YHHSWvl6JfWVCWXxGU5I+FfgrF+SUmc1YP&#10;9GLjUvDroa2FRxZe2WAC9em01eQvRZdVlEbqTbQ109cMThO4jdCsglbou+eC1pjc3nJBK3StMVuF&#10;Bi+rGC7rQVemX6KVceAMJL8d2g7K+bTlUsZRiignUT7HuC7jczKf/c0jHTF9e5Mt8g4h+yg6HI3p&#10;LXvkk4zevc2juvCk/LpwYH59mMpvCJP5t4UfDWikNFHn3CN/I30bw89SL8lfGw7L5x1Y/haKHccD&#10;yLB5YRa22R87V2UcD8BvD/x2w2tXWEoZSX1q/p6QmITXQUon9VQ0NT8djaSUUh9IW5K+jwYIffdx&#10;nIDT+5I7IfpoQEWUzC+DVyk8S+FdhoyKqCZ/QkROoNRQn0dbHX114MwDtwaaKdAKfXe5rf2Q2wpd&#10;I2UN/BqjkvzmiJxAeY76roh5GTEvownUp9NWQ18WHGKZ+proyvxV6GP924b/rij49PzZBkZbYkdB&#10;TzTjoLc/dkz03vWKgk7o0smZBQOT1xQUJq+jLKK+jLYV9N3Rhd8dRocJlhmflh/LHLn/DkWTTt4F&#10;j+/C6z7KZurb4PcUfTu66Ch713sMz1k98JS4ySTvKahT5a6CWnTKolt18qaCSspY6hXJOwoEJ5N8&#10;kPrjtD1F3w5wdoD7FLSPOxtk73pTH35cA9810Fo/Cs1dhqa3feQa7G1Cl43Qbqc8S72VttYYnwMx&#10;Wyf3YCtTNHEAO4YEUu4qKApWFBQGjENwU0EnPA/BswNbBecAtnZg1/nQdM8vFyDn67Qv5LPf+QXc&#10;x42N5T3oJu8YRN4hGUNsSgc70O0p9PS+lbtdfcVoQ3BFQQO01rdCY2NqRg9yZY1vCO4oqMMPWfxQ&#10;RamkPpa2MfhpTPAg9cdpe4o+xptSR70hptfamF6ZHmTIGrUWvZqCmQXN6nNagcBfpl18a3Vtgk9f&#10;sdOEfk0x+472w76j2HIQmw5Au4eym3orbc9i37PY14otu7FpD3wPUA5SPxqzbwi51/o9g772x85L&#10;sW9IeEXBkHBzQUn4VEFZuKOggmLtGgh9X3YNDG8qyFAsjezhbzDx0tu4NYc3FDSH1xVsDK8p2BLO&#10;LNiODrsobdT30NZOX3u4iPqygt0h8wed9sf0kjNya9csaxSf1q5B1Isiclc0syARXVfQGZKvwu9S&#10;30zbUwVF0Y6CEkqG+hjaxkbfpaygfh1tM+m7Apxjx3lpTG5vti2Frg4eWXjVwLMG3llk1CFrKTJX&#10;UhqpN9HWTF8zOE3gdp+vw7Ahy9y7lc9/Zb42oeN1xv9l0Nof6xu6EyKvER1Xoqvoa8euk845hvZm&#10;S8inpR1MvTOaU3AU2g7o9lPaqO+CXyt2tEb3UX+ctqfoIyYph6h30pZIPUi5j/pdtK2gbxk4y8Bd&#10;AQ35EFqrRwdynmCCf9ozQQcYrYnCgf8qzcCkp2lDzvt9yGkTjOT7x1s5pYzJb/qgKU3+5vjSmByh&#10;OWBoRv1/zs4GPKrq3PeZPZNJ9mb2nk9mgpfgJSKkB6gpysGCHiJGbazBOnwXOAQEsYrl+yNVUiUI&#10;WPNIVKQiR0uRYxUVhVw9UMASKFSkpVMwbaGFKPGpQy9Dm0QDCNX7W5NZmT1hhj3eeZ7/s9+stf7v&#10;/13v+pi998zsoClfMq/i/ms/W7Mx2PahMRxuBRiHPYmySSY/k7LwIzgPwF2AjxpQi/00ZU+b/MSy&#10;6EMMbqwL52SiD5nmfsx20mhG7xjcQ6ABeztl9bYzoB3b4W6wGe5D+D0GmrFjlMncFrAnynEvkUni&#10;KPMk9qsC5U2Ddu5CxXD3U/zuEiD5GnyrsdGU3xsDgOSIzz4lpzKNppeyqbQfp3xoVCgnjXLlDGjH&#10;drjHEQOfpbpngyrsGspWUreSNjW0rYIzG67g34wf83uG2P8PWOSzXTlgtCsNxkXlf4wc+zZDs79p&#10;FIJ+2APs/2OU2BvAB9gfGkX2ZqOVOAbbk/mYzV4s85mpb7PxNxV/4/AVth8Dn2LnuKfaDfdsfFWB&#10;ldh8l8S9lrq1tHmativhVMEV/K59i5h0xb4mX3IcRR4i8BrwsR1f9fisxzefubob0Iqg2XU/9MGZ&#10;xrxdyXENx2zPX0QsfnfHXlImA+EoY4mfm6J3DETR5r6Mu51Y2ompldiixHiMWEW8cs6I7xDLvNal&#10;8VlI2QAHY+XYZhQ4doED2OwJjg+NoY5jRrnjpBF2kGdHC8hxhx2qu8JhuIc7/O4BoBC7gDI/dX7a&#10;8N1oowhOCdwyfFTgK4zPML4r0BiOltDrOg7ic9nuno6+z0oTZ4Ayt627J9fWzdOe4/Q0g8acbp5D&#10;sA7l9PJEcor5e6DnZM4gz8WcYbQr9Wi22zxu291gMn/PhDcL3izazYQz2SNzNAPt4oR2nzTaTP+c&#10;GbZizwzbrBTOkARndBoOywXOEM8k20BPGG4ZGIpdQtkA4hpAXCXENZS4yvAbBpOwZ1Am4xLn7FZx&#10;1eK31hSX4AxLxJVp/661DfOsJ5ZNcOvBLuwGyhpMfsT35mT/7krTPxdlhcoQj18Z6NGUYs9F/LTi&#10;J0r/mulfM/2L0pdW+nQRv5oyy9N1nfjx8TjxLuIovheT7ToRe+csT8dcKYYrX3KdsIxyhJ5fmekp&#10;VJL5HA7P6engZRrn4YrTMxyuHAPBscrncGWYp4I8jCMPM8Bs7AWULTD5EefvtyW0K4lPvmTMXgrW&#10;Krd5InEM8xxSBnkO4GcX/raATdjrybdos1a5G3syZTOpm0WbWbSdCTfZ1yKSYDV3iuzFnpgpxhgx&#10;WnFixCJ4Mj+CI8ciU06FRpE9mVPxXb9eno5xyLR2nrb38jxtv8qz1u7xrLd382yyOz3bQQP2AcoO&#10;UXfIfg32QM9u+zBPLf4jJg3NkRzrSplsjuZ8aw6n5yL+WvEVsw8CpdjjKZvp0RzMH1DkmOkZ4Bjv&#10;KXGUgkHYV1HWjTonbZyervuY+G6KnGOZdB+ANwkfYXxV4LMC32E0JqH1AJoLQA029088T1P3NG1q&#10;aVsDZwFcwe+qe8CkW5emv2KfPwBvOz7qHd1BL+xiT4NjoKcR/82OIZ4YWq2OO8F47GmeKDEcI5YD&#10;YDt2PWVbqOOzTOxSz244h+CexEcUXzF8xvAdReMYWkKva5wR4pjCZL/S+XKEFpGc/V45x8ycMvjy&#10;Jcey457NFO9FeJptutdt+4GX+z/gMewnKVtN3Rp8run0Kb7D+JhFHA/Af8CWjENwVltyVnun2lZ4&#10;u+51AYJ+Df4Kjn/lmO1eJ66rViQ0vyc7zlH2XccWeuOItRwMxx5Mf0tsL4FXsd+lbA91+2mzn9j2&#10;0Kd3O/OwFv9yPErS+BfnsWttU7xrbVu96+HymaZ3iykn4jtAVnlcSVyvgc7xzEIzgmYEzUY0T6IX&#10;NWk2ZKHZgF6zSVN8/mnVzxxlijdXme7V4sfve8XfXeev+I6kVX9zlcfwk5w34nd+i71X3u+qlMXe&#10;KmWet1r5gbeGGGrR/hl4DXsLZfXU1SuPYK/wblLWeBfgf7tJQ3zfRfavMs04Is/3XaZ4m/F3DF+N&#10;ypNgHfZWyvZ4W/F1EWj2PV6/fau3wL4OPIk9j7Lp1E2hzeX5CLOXW+mG7VO8ZfgYiq/B+ByM76Fo&#10;lKEVtu/3TgIPYC+grIq6KtosoO0DcCbBFfyu4yC+/yLHYVKa/nooa7Q/5o3YV3sP4HO7/SVvPdiE&#10;vZ6ytdSttT+C/UPKplM3hTZTaDsdzg+9gis1u67lXvj+HXPwfo5fZy2bYxY+5UuuZXGtIXT5vjgx&#10;bCWWPcTEegM/w15vT67bKG23+668j0Zp0ZBT6JfrLluO25bkRNC5ZKHDZ6W+HNsln9QR9xCsYutn&#10;2+7rZ9IZB+e4hc4423E4Wmd/hsI5Z8EZajvnm2TSEZ9hWsVWRWxVXTjRhM5o8iFfctzEuX6VLeqr&#10;sTX5aolxPdiEvYWyevTrbTn+LTa3f5Oth389fmtBDXYVZTJn4pzWqv+actynKcmxERyruDSFFkqT&#10;r52YouAkcTUSV4S4IsTVSAwniSVKTO0gR+nh15RkXCVZxFVCXCWmuARHjkuJTBZHmS/xnlKinPMN&#10;JrbhxFYOfxyQuRDPjIn4rrxf7lIivl3KIV+Dstd3QNntiyjbfc0ght1KWTt17UojdpMvqsR824nv&#10;oinGwewfch5UponRS9lgO3PUvttXaD/kK7A3g1Zszd/P3sM/2F7oHw4qsMdRNom6SbQZR9sKOMPh&#10;Cr7cQ2TfVqJ7KNG3AWl0OY3LWYmPp+0HfD+D/zM0JLc9i5jb4UTRP4mPY8RzjLhOEl+UONvxleMo&#10;9LsdPfwFDs1f6KA/DvrlOORzO3b7chzbfYLfNeYIMXk5gRHnbMVAvuR4EhafmXkDkZxFAc22KCDj&#10;FWv6+gSvjyRxlDyGme8+XB/gc7AUzi0Jzl1pOK4455ZAhW1IoAzuYDAAu8h2S6DQ9j0wAft+yuZS&#10;t4g2iwJirxV7aykoAKQ/5w/ENodjH4LI9lysDM4iizwIvQq0xxGDzMN6eDJ/JWjKl8yDWA/rbd7A&#10;02ClLRiosfUByZwsyCKPC8jDWiA1G7PQbETvEGhAcxeau0ya4jslVmO3Bb2ISVOcG0lOpewkR9lP&#10;L3aucn3gIuPVynjFGK8Y49VKri6Ss1xlUcAPCpW5gX4KY6hMAN/DZmyVIdRdT5vrA13nZ4VJN9M8&#10;q4BXgW+ZH8G5PTGWN6aJVdznrlBuD0xCdwbcBaAau4ayGpMfcW/0Gwk/o9P4Ee8N7co3Au1Kn8BF&#10;5apAjj0Y0OzeQCHohz3AflWgxN4HfBObeWy/PdCK/8H2ZKzi3qicP5VpNEReZ+NvKv7G4Stsvwl8&#10;F/teyuYGZuOrCqzEfpqytdStpc3TtF0Jpwqu4HfNawO6fRJ9y7RXNeDjkP3qwDH4x0wxi+80yJgz&#10;7RllDm/A7xgdmATkuJh5fdL0lXTnCF6Z4/J1/b+p604DcT/p66zrVtrvDl75XKqVFr/JGRiScQrO&#10;7xKcTP1rpcVv4fz/8EK2gaGewKyXTYxmzp+IUQ9duV9/ooXLpnfqHIHjs+AcoYXX5uvkPMJe0ZzI&#10;RRl8+ZLrXlyfP2JrDvI8LDAoNNc2IjTLdkdoqq0iNA7chX0HZTcB2V+zT7F/y5f0mU+B8PkI/hbF&#10;/VXgLxy6B9yBT7Mv8ZyttkR8o6UjjtKXWKOLbG3BWbZocCo+7wF3YN9E2RCbEhpCfm6yFeK3GP8D&#10;0RlI/MXoFnbGa9a4K42GK6ExFb/3gDtsseAt+L8J/zfh/5a4/yL8F+M/1fffssjv34j54zgGhf5C&#10;Pv5ITg+RhwbwLvZWyl4x5dfsM1N+hc+/kd+P4/4q8BcO7QRb8Wn29XEW+f2Yvv6Rfh/C506wFfsV&#10;yn5O/39O/1+h/1vp905yewj8EftjU37NGpnyKzQO4Xcn2Ep+3+DvV/D/Cv7fiPsvwn8x/lN9e9kz&#10;5PzNtJa9SnPQqwwMBYGco9nygnDNvCB6SmKNlaSZK+J8IKgoof+ltAX7KtFgCfxSIHXN/BvS8J2d&#10;/PPwY/Cj8AWSPiYSQ34ihtI0PsT3qiYq+aHn4jgfrMPPk/h4FB9zwAzsicQn5o5Yi6WgAPiB+K3Q&#10;HRzncMz23ErEI9doKVz5kmu0I5624FjyMlbRQxOVwhD32kNzGI9HwZPYz1EmcyT8yRxXSmccpT8v&#10;9kR81cVxnr7F6FuUvkXpWyxYSd9E/US0KuNaRWgVo1WMVhG8ghS9L9CTcyjTHvgFefs8jkGhfyoj&#10;Qn9X7gh9pFSEGgHPYArtp2wnkH0w+8y0RoXPL5RBoc/j/irwFw5FwH58mn19bspvpj3wc/r8d/r/&#10;ET4jYD/2TsreIQ/vkIed5GE//Y+Q74/A37E/N+XcrJFpjQqNj/AbAfvJ8x7+3on/nfjfE/dfhP9i&#10;/Kf6nsK5iMxvpjU6xd4cnGIfGJoBZA6z5c2A25Un52OmfE2xtwXH2KPBO+EOBddhX0vZ1XYldLVd&#10;D11rLwxdZy8ODSWeO8EY7CmUmWOTGt9JM0e7USY07sTvUHCdPRb8N/6+Fv/X4v/f4v6L8F+M/+JQ&#10;17Uo/q5k3Cdz/Dpr8U5yXWxxDiD0zH1ZA0een2QanzX23cE15OEF0/hky3sBrpm3PIv5sJwx2RxH&#10;tHPvzJa3nHxvBnKsDqIn98tK8ilf5v3koD0/5HAInA9+xVhdgP8P9JvAh9gHGbtfM3a/ZuwOMnYf&#10;ksMmcvEPcAHb4UjODaFntX8dxNdXcZxHK4ZWFK0oWrHg79ES9QfR+n1cqwitYrSK0SqCV5CiV+2w&#10;7l81fdsRx/lgvSMW3OKIBl92NAefBU9gVzvaglUOJVTl0EPV9OUJR3HoWcfA0MtgC/YOU/+EnlX/&#10;qvFVH8d5tGJoRdGKohUL1qAl6qvRqolrFaFVjFYxWkXwClL07Lypyvl5gxw8jnL8xHumPXd38Lxj&#10;d/CsY18w6jgKBobOAjkHzD4GpPFBl+I+7Ln78LMPP+93zp82KvclzkEzrY+2OOcovKTmMXhW+94x&#10;8v9lHMn5mi3vGPn8Esg+VmSRpwrydCu4kX5en3sUDAzdCNL5yJQn4aMC/q3gxtxknm5G3ypPN8c5&#10;R+ElNa+BZ5Wna3Kbg9+JI9nfbHnX5EbhJnnz0ZP7gdhn5UvOp3wK5ufmh96M43zw1dxYcCP859Ff&#10;BZZiC55oVwoKwFggzp3WcZzF8VqOLpBn8dzUpcQSTcytMtrLl4xFXH8Jvfm5bcGHcpXQQ7l6aH5u&#10;YWhpbnFoFTl8HmzEfpMyOYaif1brcz6+Xo3jPH2L0bcofYvSt1hwCVqifj5aS+JaRWgVo1WMVhG8&#10;ghQ9nQXYlujDaNkBjrIP4hpNd7YFFWc0eI78fQpOoHUEnd+h8zt0jqBzAv+f0p9zQHEWh3Rnsk9m&#10;jUlpNDwJjTzneXRi6ETRiaITC/4ZnSPoHEHnz3GdInSK0SlGpyiU5yxI0RpCf+R+k2m9D3HuDg5x&#10;DgzdDGTes+XdDNfM64ee1fzv52wO3hVHch5ny+tH3u8CMs5203hlmnPtjFcLnI/R/ANowN5FWYPz&#10;X8HfOpXQp0491OJM3kc4g095v2JAmvFhK8w5E+cUwCsMnWF8ZTwtcIsS5yyZuC2M08dw/gAasCX3&#10;N3Dl+U6msfpNnFMY2mWaT+YcZOJ15KAteMaUOxFrLNhxXyZzrDHyFiVvUfIV68y7iFWu9Uyav4lz&#10;2oK/Ic+yjw3wzic0b0qT23zKGpj3v4XzqTOf/OqhduZ0O/1toe8fM0cFT7QrBQVgNRD71S6OX2e/&#10;+phYBlqMldD7A2hA25zznmyGcl2Voitfcp8Q14k983YHg3n7wPvBnnm/C/YGfbH7UtabOlHf9V6n&#10;8Pt+Ij8l0ilH6ZftEL/vwxfYhw+B99P6sVqHPfOa4Q4M9QZyfIR+NrzecM28h+HJ+dAnTdwMT87D&#10;edHg7SatFSatTJwV6NyTl1xft2fBuR2O4Mk+mTmZ5qrg3E58IkbJuwctq/UoYlsRRzKHQk/Oq0z9&#10;EnlYYcrF63Dk+3hlmvyJ+wSv5+WH/hbH+eBHebHgX4g1Qtx7wLvYr+dxnymP+0x5euj1vMLQu8S1&#10;B40I+Av23yiTfRN6Vu+rr+ProzjOoxVDK4pWFK1Y8G20RP3raL0d1ypCi2ty8Je8IngFKXobWBDr&#10;mAQT6MecNP3rTtkGdZ3ynPqU8rj6hDIHVGKPoWyM+rIyUeWZ9Dxh5UF1B/X7lDr1IG0PK+t5Wsp6&#10;9TT2Wcrb4LUpM7ArKRsDZH/N+rPS6Ac69dfhew2+nsLXU/hZg/Y68DL2FvTrqXuPNvvQPaxsQH9D&#10;XL+N8gtwLtCuLUV7P32X/6OgNI222Cv209896O1Bbz96H4AIdoSyD6gT9V33CuF3TSKnJWn8ir1i&#10;Pz4+iOMpfAisSevH6n8C7Kfv++lb1713GxojQD73Xr/O3itiv5CIPdMaEXofADmGgiPjzLSORZwf&#10;xJHkXcuJp3h+wwTizKR1LU9u+KdJ6zo4UisT5zpti/IFYy3j+6cpvkycfxKb4KXjZOqT4PyTeSdi&#10;lLwv0GpL9CkTT8R2nSaQzIWI0SrvIg9mzhhycTShVUkO5Uu+J4m9aYx2VFkdxz7lJ9oOZTmx/oh+&#10;PgCmYI/R3lPu1g6DY9inKWuj7gJtLtC2DW5yrQq9w5Z6h9ER2Ad/B37q8VeP3x3K99EaQ90YtL4f&#10;1zpLXRtt2mh7Fk5zXK/rXLYzh2+nLz053sPxWuACbJWPSpuqnGEgH8ixaCenn3KfZAJl44F8yfzw&#10;U4qcdvVTe3/tU7uh6Y6eoK/mc/TX+P8LGv9/QbsO+z8cvTX+p4B2l8MB2tU7HC3qrY4z6rcdUucB&#10;8iJ1KqUIR6njxX4AjYnaGXtY+8JegUaF1tsR1r7tmIjvB/A7HyzDrqWsjro62tTSdhmc+XAFv+s+&#10;0x/dkWwmon9L0uiGKOuvjcztq92WW6CV5hrgK/W23HZ1VG6L+iCowf4pZRuo++9cP+itbcjtr/00&#10;t0RbBWqwF1L2IHX30eY+2j4IZ2GcK/s/ljhKE3FkyvNYtGvBbHwsBSvxWavNya3TfgxWYf80dxna&#10;84lhBhiLHdbW51Zoz3Q+L7uF8dzKuaHo7+g0/RXXgC3qVmeL+oazXd3ovKi+6HRo65wFoLf2orOv&#10;ttHZX3sDvIP9K2dP7bDzjPqls0RLPis3TF+sNMLaVmcYP2PxNxG/M/C/BCzDXklZLXW1aKxEYyka&#10;FfivM2m8QD+snk/4gpqbv0nNyd+mtuRtU5PPJxRzWj7LMVOu2+H011ryDK0gvyfoqxXm99d4bqnG&#10;c0u1odjfye+thfP92rh8B2hXw/ktakX+GTX5fNCl5EHqFKfJNcsqZykaFdrg/OeAnAtmXqa9VvCW&#10;ois5Yh5PoF9iXG9Io8WQM48nqH21u9UC7U7VAF+pd6vt6uTLnuX1JW3vA2KvuMRR7g/Z7BXymVvT&#10;4cmXXMM+CoRei7oIPIX2z4nhdWLhmWigt/a62l/7uVqiPQuewv4xZYuom0ububRdBOfHca7st1g3&#10;8vlpmcZyLH2tBbPxsRSsxGet9iO1TnsCPIv9c3UZ2vOJYQYYix3WXlErtP/qfJ6YWDdWz8xpUXdq&#10;Leq7Wrv6pnZRfVVzaC9rBaC39qrWV3tT66+9C/Zgf6D11P6snVHzu5VoyWfmiL7I5x1l7svLWi0+&#10;Z+NjKVipHebvo1qddgr8X+wvtGWao9t8/M4AY7HD2ldahfa5JnPmQEc+C2O5HCSOcpyuwnZol7q1&#10;qzZXi6qBgKtd7eX6Si1y+bV+rt7aAFd/7d9dJdpwMBJ7vKuvNslVoE11OUC7OgnOeNcZdSQYjv3v&#10;rovqAJcKt6dWRNtecAJAu+y5J3nMuXb0xdy7C2Q798T813hDE/N/AJAv2ScHBUKvr2YjzkvdRP9k&#10;PsR+ZfXckzDxhjW3a6yW65qIjxnwl4Bl2Cspq6WuVuuBXeRaqn3LVUEe6oDUEDmXv1Gvk8FxlPEV&#10;Yju0MXq7OkFvUe8FD2Ev0r9SH9b92qN6b+1xvb+2Wi/Rnge/wH5b76vx23Xtl/yDpV/S9h04b+tn&#10;1F+A57FX6xfVx3UVbk/tYdougvMQuBd7Arwx8C7/TbvIhdXv9cP4CWv362O1/9Qn4msGfpaAZdgr&#10;Kaulrlabh/2wvlT7iV5BfHVA5qInGvL3kpn2xZ7am8YZtcUYrCV/a23m9UmTQ06rcgSvp5b8zWud&#10;SSsTpw5OpYlTkQWnAo7gyT71hWP1m6S+mtPTrjo9LeogjgM9Dq3Y4we9tYGe/toQT4l2G7gbezJl&#10;M6mbRZtZtJ0JZ5rnjDq+8zdhYpysft8V1np5wtpVnrGaxzNR6+aZgf4SsAx7JWW11NVq12AP9CzV&#10;+H0dWnVA9uk59jz5u4NM+9Fz6hTvB+BNdYV3F9ivPsnfq72/V18Cr2K/621Q93i3qfu9m8Bz2HXq&#10;Tm+turXztypib5W/3bgrzbiyrDknWextUed529UfeC+q070ObYq3APTWpnv7aj/w9tfmgUewV3h7&#10;amsu+23Qv/DxH+wnYl/569fYV8ScW+Pt2Fcyz9U13jP0rURL/h5FzDuZu8zzboq30sQR886KU0Gf&#10;64AcI7HvHeCNVex7S9LkruP89YCvr7bbV6Bt9xngK3W3r1095GtRm8ElbLf/K7WH39AK/X7QW+vh&#10;76+5/SVaDrjk66/FfL21Zp9fa4LfBL8ZTizOlXGI+Wj1ffKwFvGFtUO+sdpe30TimUEsS8Ay7JWU&#10;1VJXqzViN/mWollBLHVAahBP5/cdM+W0RPMGOE/o/K7jGeaW/I5kJs4Z1RsQPKmz0qRTmSanTIec&#10;lbQfC8LaTRz5/qp2fWA+WIZdq90SqNO+ByZg30/ZXOoW0WYRbefCeShQod172XemxXuf+M2LmKNf&#10;57uVV7NAxPORxByYkybe7pRd7SqxBXi6neoqtTlc37V91W0iWIj9OGV11L1gu9q1wXYDGI5dTtnd&#10;1I12LQQTsb9LWSl1g2lTQtsSW9drqT7EIZ7/L+KoTBOHl7I+8AOuYWh+F+2JYCH245Q9Z+uD7nVg&#10;OHY5ZXdTdzdtymk7HM51cAW/q+516NYldDOt0evoT7lrM/422+Q4Z8u7IZ6LJK8KvTEJvRvT9JPz&#10;5Jwq1xhblesntmr68wQ5XQc2YddTJvXNfm5K4yc/4acaX9XwlpOXp/CxDmzCNvuqN8WUKQf1+Kkn&#10;jh1AxpAtbwdcM6+XnsxBJr1e+hhbL32D7Rog9bLlXQO3K29GIuej0+RKXLf24qlffn2iTYV7gXjP&#10;MneaXTNsJ5lHJ12PYtdR9gJ1G2izgbYvEF9dSmxS4640GqQ4rqGicQHfZ12VttP4b8Z/M/5Px/0/&#10;R90L+E/1PZJ8yTWaKV8jeTLZSOIaBWS+suWNgmvmLTXplabpC9tizlI4S3gS2hJ9mG2pXmqrAauw&#10;V1FWQ52o77rWhN9hiXEoSeOXWxj4HQZfYDA+BIal9SPXUKZ8LGUcl5KLGlM+hH42vBq4Zl69KR+Z&#10;9Orpbz1a2016Zl6m9w/B2w7EGs4HpaAAiPONXhzncPwmx2yvZbabYs2kKfTMcb6cRV5eJifvxzGx&#10;c35ly3uZOf8+kPPyhEkvU4wn0PqXKZdmTqYxEJxTcd5znVqFLG455gPIo3zJaycHBYXGGFsI/Et/&#10;zhbV939trogzBs/MfY0F/x4XFeL9rEyKcpS6nCbkvOZ6T9nkqlfWuLYoy8EC7B9StsB1UKl2HVbW&#10;8YTPTa6Tnfe2X8LnsYTPTH15Kc5phndaecmVvAe/Ce5ZC+4m11li4V4wWIAtx0u811jdU6+Kc04T&#10;f/J+tTkHmcasIwfvEWvyHr6IdYdlrDuItZ5Y64l1R0qs8jONTJpVcc57ShV5ln1cgOa+hOZ30oxX&#10;N8oWuPYxLgcZl6Pk95jymqsZnMZuIxbu14MF2OYcqMx1OQ9Gp/Er3ntU/T3lS2JqYw40g2PYh5kH&#10;B5kDB9E5jMYx/Dbjvw18ia3qyTybNSal0fAkNOz6Prg78FGPr3p87lCOonMYncPoHI3rnKWujTZt&#10;tD2r2HkaoFnrVvqzJZGnyjRaXspu1bcoN+r1yjfpV7F+GBzDPk1Zm3KrfkEZBSZj30/ZQ9Q9RJv7&#10;aTsZzii4gn8zfvLBTYljKccCcGdiX/wRx3v4O9t9UcQt50UlPPmS67Ej7npi3KFcTyzfJKZvEtv1&#10;8bjPElMbsbUR41nlXsp4qiA4jC3i3kFdPW3qO+OW8+pZU74yzcdn6e+z5OR58HV5z8M1855H73Bi&#10;fEpkJznKfor32OeJ+0XifpV46+HvBVLXzL8hDV/cC+7g74O/A349fIGkD7FXH7WYIyf0o0rIENin&#10;+Iwdim7UK4qxRWnFTxR/J4jvz8T5Z/J8gnxHyX0r+VGMC7Rtg5ec/0JP9rkyTcxibE/gy2cI7IO/&#10;Az/1+KvH7w7lFFqi/gRap+JaZ6lro00bbc/CaY7rdZ2L/8kcvB3fX3cuBlj0Km884r1hSZp4xXV3&#10;wFAdbiPkcBq9Hef0vo5W8Ine23FcDzkadf4ns+7A/tz+iX7G3qp/aj8HnAb/P9343C64AXhu49vw&#10;74B/lyMGmvQ74CT//7CIw+rzq4AxMtdt3JZrM0pzz+mluaf123Kb9FG5x/UHQQ32TynbQN1/514C&#10;mrEhN2D8NLeHsQrUYC+k7EHq7qPNfbR9EM7COFfOucmMn/wfkHVp8lFI2WR9nXOk/qKzXP8F2Ir9&#10;S+d4/VfOB/VfO6t0/uegftS5Sv8r4P8H6p85q/ULzjn6l87JYCR2OWVl1JXRppy2o+BMhbsQH9X4&#10;qsFnDb6r0ZiDltC7GV2xB8k43yLOz1gAYtxKgHyZ19Zb6GxG7y106+PHzy7z4ybvsr+V0glH6UfM&#10;V7exztlEDMeJsYkYY8R4CWjGr5wB46Czh/En8DH2Pyi7QN2XtPmSthfgfOZspK8y7lXELT9L6pNG&#10;j6Was0pvyRuvJz8TKsuCUwZH8KSOyE8FCbtyfiryN+vh/LfQqo8fK/JvRt+cZ5EfGW9lmng78tOS&#10;14T2cb0wv0kvyI/p/vxLQDMK8gNGUX4PowQMxf4OZWHqxtFmHG3D+cf1ivxGPflZWw1xy/8JVJJG&#10;T+yZNfostVr/kbpQX67epz+hTgVd94NK9oP7aCv2gxyQ7XvTVPSfUDvydn8afT9lQm8U2uXEUEYs&#10;ZfpM7AmU8X+h9DuJ6U5iu5sYJ6gi1hraVuv/Rdnr1L2tTgYjscv15P+eEuP1SkK3JI2u6Pdb+ivq&#10;Znhvwa+PH1+57P8BifGSn6NVpvHTMV53qk3EeFxfxHGuGiPGS0Az5qoB40dqD+MJ8Cw2/y/LeJ26&#10;t2nzNm1fh/OK2khf5DzrgZ78rCvTfO5hvKyd1pOfjzXSVytOo/6yJnhSR+yP8nOhJWn61bFPay63&#10;YXPZjEvdzumXup3Wba4m3e06rvcDw7FHuU7rk1zn9KmuS0AzJrkCxihXD6MMDMf+FmX9qCuiTRFt&#10;+8H5Vpwr4xDz814g1tWcNHF0p6xGv1dn7PU5+hj9PjAee6R+v16uPwqex36Dsneo+6X+IKjCrqFs&#10;lf4ieB77J5Q9St3DtHmYto9e9hxhMb/b0RLzW1yXZju/xxP7o4n4i9PELz7LFnojiUHEKvst5ufb&#10;CV5JGl7H/Hxb30xf3qJP9fHj25c9U1vMT/n5WWUaPx3zc4zeRN6OE0cT/Y/pi/RLQDMe1gPG4zpz&#10;E7yI/QZl71DHM7JBE5rH9bf1Rv0XnXGL9zP5GVVdGr1Cyibrbxoj9W1Gub4LHMD+vTFe/9B4UD9m&#10;VOknjRr9U4O9FeS4a3TVXa0b7jm63z0ZjMQup4w9GrTA/9QYBWcq3IX4qMZXDT5r8F2Nxhy0hN7N&#10;6Jr3WZFfNfE805I0cXbkV3VvRu8tdOvjR9Xd1Y/Ir+xvZRo/Hfl902gihuPE2ESMMWK8BDTjQyNg&#10;nDR6GGdAO7bDrRmGm73czZ7ubkLzOH1l/XY+m1fkV35eVpdGr5CyybrTM1Lv5inXu4Ne2MWe8fpA&#10;z4P6IE+VPsTD/SrPKv1OMB57mqdan+mZo8/yTAYjscspK6OujDbltB0FZyrchfioxlcNPmvwXY3G&#10;HLSEXte8iPxO81i9H07zbEbvLXTr48dpl/kR+ZX9rUzT3478Oj1NxHCcGJuIMUaMl4BmDPQEjCGe&#10;HsZt4G7syZTNpG4WbWbRdiacaZ5G+irXndhv5LO7Mu2vNfpj3mp99WWflYk9QjxbV+wRfwTZ7hHV&#10;aK72duRqQZo+BikTegv1dd779Je8U8Eo7HLKyoilTH8E+4eUTaduCm2m0HY6Mf7QK2KtoW21vpWy&#10;PdTt904GI7HL9eQzu8R47UzEUJImho71sNO7Gd5b8Ovjx53em2lrXldivORncZVp/CDB+d0UbxMx&#10;Htef5LjCGyPGS0AzVngDxmpvD+Ml8Cr2u5TtoW4/bfbTdg+cnd5G+mIeL/lsqkzvUzX6cV+1HvUt&#10;1Ft99+nnfFPBKOxyysqoK9MbsQ9Qtpu67bTZTtvdcA74BLeGttW65l+o9/Dfpxf6J4OR2OV68llU&#10;In8BTlaufP4X8G+G9xb8+vgx4E+XP/nsp/Fp8ie+N+g2tvuaiPG43syxyRcjxktAM5p8ASPq62Gc&#10;Azn+gOH2a0YP/yX0YqAJzXTnbeKzs/h5GyfD2c7ZJvrbI9Hf4jRxivc1oXdcD/gbyZ0cLzE/5OeK&#10;lWl4HfPDG2jSvYHj+k0chwRi+vWBS0AzhgQCxi2BHsb3wATs+ymbS90i2iyi7Vw4DwUa9cs/I5xN&#10;H79I9LPrZ4QifhegOmcKuDFhi6N4yaNoIe5dpnvJvAkfw0A+kH3ehf0QCRFzI9OesosW/YyH7GZO&#10;OQv/ypzyYD+jvPO3CUJnIydmV+ZsDPUzNnZ+5/8baFhxvhHcGPpG8CF717njQ09o3cO8WdJl7hRT&#10;/nVzeuLECVjJ15VyupiFYBX3YvfG0GL38s6+Ck7YIj+L3WE4N6RwFEuOAueTznEQOtssxm6xe1tw&#10;sXtNCmeaJWcanLIUjs+S44PzWXc5r0Rse7tfeY4sdu/tvti9KYUzz5IzD87oFE6RJacIjiOFcyRg&#10;FduRwGL3/+n8zoHozzJLzjI401M4gyw5g+AEUjinEvtdpjW82H3Kv9j96869TsT2jCXnGTgLUjgj&#10;LDkj4PRJ4bSyGK+07he7W32L3R/6zPNgoyVnI5zlKZywJScM54YUjmLJUeB80vmeHl8/Xqv+bPOy&#10;flI40yw50+CUpXB8lhwfnM86zw/j68djFdteD+snhTPPkjMPzugUTpElpwiOI4VzhDl35XlwxM36&#10;6byeiK8fS84yONNTOIMsOYPgBFI4p3jvv3JspwzWT+d3A+Prx5LzDJwFKZwRlpwRcPqkcFo5n7ly&#10;bK0666fzOlfEttGSsxHO8hRO2JIThnNDCkex5ChwPun8zqyIbRtvvlfuzzYX6yeFM82SMw1OWQrH&#10;Z8nxwfms8zvDIra93axi29uN9ZPCmWfJmQdndAqnyJJTBMeRwjnCCd6V83ZEY/103icT/VlmyVkG&#10;Z3oKZ5AlZxCcQArnlGoV2ymV9dN5r1DE9owl5xk4C1I4Iyw5I+D0SeG0csJ75by15rN+On93IWLb&#10;aMnZCGd5CidsyQnDuSGFo1hyFDifdN7LF7Fty7Pqz7Y81k8KZ5olZxqcshSOz5Ljg/OZ0/y+vddp&#10;FdteJ+snhTPPkjMPzugUTpElpwiOI4VzJNcqtiO5rJ9cc3+WWXKWwZmewhlkyRkEJ5DCOeWwiu2U&#10;g/XjMMf2jCXnGTgLUjgjLDkj4PRJ4Yj/Y22xfuysn87rw/j6seRshLO8kyO+Z2x1zRTxbQxFfMlr&#10;JsGxumbi28lwktdMgmN1zRTxKXCS10yCY3XNFPFtC0Z8yWsmwbG6Zor4psFJXjMJjtU1U8Tng5O8&#10;ZhIcq2umiG9v94gvec0kOFbXTBHfPDjJaybBsbpmiviK4CSvmQTH6pop4jsSiPiS10yCY3XNFPEt&#10;g5O8ZhIcq2umiG8QnOQ1k+BYXTNFfKf8EV/ymklwrK6ZIr5n4CSvmQTH6pop4hsBJ3nNJDhW10wR&#10;X6sv4kteMwmO1TUT6wdO8ppJcKyumVg/cJLXTIJjdc3E+oGTvGYSnG0W1zKsHy/rp/P6R3CsrplY&#10;P3CS10yCY3XNxPqBk7xmEpy9FtcyrB8P6+f/MXcuMFaUVxy/sA92YZ/z2m/EtrAFgeLjtroGAfEq&#10;FtmsVrS1PiARW/FVLBE1pi1rrLdmi9aYYLCCVhIwIlaDFqUlUMOatlFJofFBlWZTskZNdTVCZTH1&#10;1d+53W++cfdyz9Lsbpzk8M2dmd985zvfOTP3f+9wN9EywmiaifqBcZpJGE0zUT8wTjMJo2km6qee&#10;+km0jDC38x6h1PWa+oFxmkkYTTNRPzBOMwmjaSbqp476SbSMMKsU/UP9wDjNJIymmagfGKeZhNE0&#10;E/VTS/0kWkYYTTNRPzBOMwmjaSbqB8ZpJmE0zUT9wDjNJIymmaifGuon0T/CaJqJ+oFxmkkYTTNR&#10;PzBOMwmjaSbqZxz1k2gZYTTNRP3AOM0kjKaZqB8Yp5mE0TQT9cP/YHKaSRhNM1E/ME4zCaNpJuoH&#10;xmkmYTTNRP1UUz+JlhFG00zUD4zTTMJomon6gXGaSRhNM1E/VdRPomWE0TQT9QPjNJMwmmaifmCc&#10;ZhJG00zUD4zTTMJomon6GUP9JPpHGE0zUT8wTjMJo2km6gfGaSZhNM1E/VRSP4mWEUbTTNQPjNNM&#10;wmiaifqBcZpJGE0zUT8V1E+iZYTRNBP1A+M0kzCaZqJ+YJxmEkbTTNRPOfWTaBlhNM1E/cA4zSSM&#10;ppmoHxinmYTRNBP1U0b9fFH/KJqJ+oFxmikf65opH69vysdOMwmjaaZ8fCGM00zCaJopH4+GcZpJ&#10;GE0z5ePfRfnYaSZhNM2Uj38A4zSTMJpmyscejNNMwmiaKR8/F+Zjp5mE0TRTPl4O4zSTMJpmysfN&#10;ME4zCaNppnz8UpCPnWYSRtNM+fh2GKeZhNE0Uz7+FozTTMJomikfd/v52GkmYTTNlI9XwTjNJIym&#10;mfLxWTBOMwmjaaZ8fNDLx04zCaNpJuoHxmkmYTTNRP3AOM0kjKaZqB8Yp5mE0TQT9dNI/SSaSRhN&#10;M1E/ME4zCaNpJuoHxmkmYTTNRP00UD+JZhJG00zUD4zTTMJomon6gXGaSRhNM1E/9dRPopmE0TQT&#10;9QPjNJMwmmaifmCcZhJG00zUTx31k2gmYTTNRP3AOM0kjKaZqB8Yp5mE0TQT9VNL/SSaSRhNM1E/&#10;ME4zCaNpJuoHxmkmYTTNRP3AOM0kjKaZqJ8a6ifRTMJomon6gXGaSRhNM1E/ME4zCaNpJupnHPWT&#10;aCZhNM1E/cA4zSSMppmoHxinmYTRNBP1M5b6Sb7/EUbTTNQPjNNMwmiaifqBcZpJGE0zUT/V1E+i&#10;mYTRNBP1A+M0kzCaZqJ+YJxmEkbTTNRPFfWTaCZhNM1E/cA4zSSMppmoHxinmYTRNBP1A+M0kzCa&#10;ZqJ+xlA/iWYSRtNM1A+M00zCaJqJ+oFxmkkYTTNRP5XUT6KZhNE0E/UD4zSTMJpmon5gnGYSRtNM&#10;1E8F9ZNoJmE0zUT9wDjNJIymmagfGKeZhNE0E/VTTv0kmkkYTTNRPzBOMwmjaSbqB8ZpJmE0zUT9&#10;lFE/iWYSZr2imagfmF8MeD5w7Sh+gzuTyTw2emieD+RUX1gm84rHDwrPbc6i5WveTPq7u/Xqc3ui&#10;29yzkIXv1AbB3FL/UpPtR3So1g+aku+6HDP4Zy4dU5gHxTcZC3k/4LfQZR5uYg5kHtoxGze+er5t&#10;aiqGl7M+A+Pw5JlXef2/ZVQGtOhizydc/3lo5XPyFlP6s/LW+hZzM2ZjejdMcx9zfKpH+38E+Xo1&#10;c3d9s1lV/zWzpt5gbQl7q6f3d6vXYh7DbH8vwJi+/hYX6a+RbS94xjznjTd/9JrNdu9ErIX1M9nW&#10;al7w2sxujKfIzT62dbGvi2P2ceyrMLthhT+d81Rhtt8P6HdeX79ZttvFjpOvuDMfePPMe5z3A87P&#10;E+u08wacZ4Kv+z/BN6YKq/RPpJ1u6v1ppgn7Kutf97Nmsj8Dm8362WxrZV8bx7RxbCvMPFPmn5nE&#10;awrPnGrxmhIZMyEab8ZHzSaOTsSId3Qm21rNlKjNHI+dzPoMts1k30yOmcGxJ8McDyt8/3gt4lqk&#10;9bsoNuaieLxZEDeb8+ITsRbWz2Rbq1kUt5krsGtYv55ty9i3jGOu59hrYK6AFb5/v1J72jzl43nm&#10;Ns6b5/x3FNqB87RlEP5vof8HsPvx64F4ulkfTzObsCdZfybOmj/EM7DZrJ/Ntlb2tXFMG8e2wswz&#10;9zGu2eSN5FkOI70y91GYPx/N/yfD7sRsvR5t/Us+Flvs+YrV/1qP36jry/FJKdjmOO5k1nq3mLVe&#10;V5Jfg2Veh7O1JMxGtZ+NptPb+AWmS2W6zOsp33xqzY4nW2Q8EiPfv8VUY597K8zH3l2YG1sPfq5R&#10;+uzx1pg6f03i53mD6PM8+puLneavMC3+XZjr8zh4rc/j6G9+qs8lMFv7/FxcZJxyTVzibzXrCva4&#10;WetvMKv9h8xdnKMdu5H16/yNRo5Z4u9kfTfbXmNfF8d0cexrsLuTMfbSn52/7xXpj680M72cr4fz&#10;dnP+V7AXWe9k2w762EEfnZzvRc77CufvxnpY7031cWygz92xwS3m2OAFMzF4zUwPukwLZnOsDl6L&#10;Y12wxmQxy+yBseNaXGRcEsc9wUbzYvCQ2QH3BLaO9bVsWxc8ZR4NtprOYDv7d5o9+LUnYIz4tgO/&#10;nsDWsb6Wbba/nkGMsYcxHghWmN5Cu9zI6/7XvAODGOsBfD2Qis/8UI/P/HCN8UMXU38QjA8jnB2j&#10;MFrdSh/zU/0sgVHzOSSfC0Y+h+RzSD7Tbzt2I+vXheQz+5eE5HNIPofkM33cha1mfR3brI/d9Hdl&#10;X/2cXWTe5f8RdYdXmtfD682ecIX5c3iP6eT8neF21l9m21vsO2S6w8+Sc5Zz39XyrzxaY8ojF19h&#10;7LizRfyoYFt5tNVURxuNHz1kjoWfjtlxzIG34zjSe7E50ZVmfnS9uSBaYRZG9wy4/7zPjWElF/rv&#10;Y7/BJtOnvG+X+49dL3bvWEjf9/TFcEYR3+Ez0t9ifF8cbafvl/HhLXw5ZOZEnw3w43z6vhu7+Cj9&#10;eIciPaa89HvYdxqPKT8lOibRdMIcLtOYw2XvNM5OmFMYr8acEh0uOyWaXd7/Hi+/zXoN8biQsd1I&#10;a+MqMZ7Ca8I44P27PQak8LdxZU5kfRZWhdkceJBr83t9Y8my3S72Hl7Bhgf998p6Czav/EFf7L3k&#10;bwZYX+dwnPgxjk6upQ1ol9NaP1g9Kj0iNVRssecrllNDNZYcHctYqhnD1bTyd49vorV9S9yn8lpi&#10;Kn5o2kpiWGyx5ys2lkONxA/wUsBJKdjOCy5lDjUur9gQLE8+BxFmgcosqDjUuDphNgQ6syFYQD+r&#10;K+xc5+hb4tOF47+inYozv6a145H42HXxkxQrxErW++ffGx6/OdPnc5b9drHjZFfmDS9bca0v9kzF&#10;G55YtsLe06xPNv8+wqc7YSrp7H5a6werRzVn/0/+DdVYcjgr8e1lLL+krWIsa2ntWEYi/3INmcyu&#10;ytL5l2vYVTnR35V8RijMJpXZVJlreD9hJpIcGjPR30Q/71fauc4RC4nPZuLzJK1c2LbTpONj19lV&#10;Mv/iRn4rps/nLMfaJZ1/ceMjlVcW7EBl3Cj2SPLbR9Ynm3/P49NTnORvtNtorR+sDnv+DdVYcjgr&#10;8f0LY9hM+xJt//hOZXsNxq5huf51kBeTqkrnX4c/qerxcFKVvZcJo31O3+GPrurwz0mYx0OdeTwc&#10;TT/nVNm5zjFmic8YkusV2rNp/0lr5/porn/Tuf52Ash1PovZJZ1/04POMQcK1lE1PRDrHHOk698x&#10;+LKHk5xE+wat9YnVYc+/oRpLDmclvoYx/JX2m7Rv0tqxjMT1bx+51F5dOv/2+e3VzU3tyXdlwlym&#10;MpdV7/PXJUxzk840N11GP+sG/C5XPXE5TFx+RCt/yyodH7vOrpLXv2yYyczs8znLsXZJ5182nFm9&#10;tWA7q7Oh2Mzkt7JsTdjrXwsd9nKSubTlKZ/YNOz5N1RjyeGs5N/JjOFD2m/TVqbGMhL5dzW5tJc3&#10;IXJdmITZxc4LLmWu9veO7TF7k++RhdmiMlvGXu1/lDA9DFRjeswW+vlorJ3rHH1LfMpxYjxxeYB2&#10;Sr/4DDb/FkRunBM4p13sODltZkG0d+wltOfanbR2f01h/86xZ0Sbx34DC7GyaCe2F3uX15+w/RP2&#10;fzJ2Aa/lXEe6drYxjq/Q4XdpJ6fGQxfDnrtfhjjkGKjMa2vfvF5UZF6nsl9iLvMyHLpnqce9iw5K&#10;5f1S76Sat4OTkudOhKlRmZqapd4FCfM2912NeTuooZ8LBvw9pn8x+DOwLPFpS+WJXBcGm/fyfF73&#10;uNL3/bP87nH/KNjPas7yxbrHHSl3R+PL6fji0Z6X8olpGvbcHaqx5HBW8k/ez8vv6ctnCOenxjIS&#10;191TmZeO2tL5d6rfUXsw7Eie4xJmicosqT2VX4iy71UPct/VmIPhEvp5bMDvFX5GTH6IyfXqx/3i&#10;M9j8ayH/Z/X5nJWY9y32ulrB65ZgVu3ugr1S2xKIzUp+g3A2+6swe98fjy9X4Mt02htSPnHIsOff&#10;UI0lh7OSfzFjuJwxnEB7Y2osI5F/2xozmf11pfNvW+P+ul3B/uQZR2GeVZln67Y1liXPbO5i/jVm&#10;V/As/ZTV27m28fk7MenAJD6raG3OHc3171WP7076fM4Sc7uk8+9Vb2PdOb5YXP+qJ7Yx+a1H65PN&#10;P/msRHyS6+C9KZ8477Dn31CNJYezkn8f4v8dmLy/Wp0ay0jkn3wHelpD6fzz/dMa7o1OS55NFqZJ&#10;ZZoafH9hwtzL+z6NuTdqop+FDXauc8RG4vMxMfkttoj4bO0XH5uL7Cqpe9rJ/0/rS99/24NP6w8V&#10;7OaG9kDs0+Q3Qq1PNv+a6fAxfBHd/fuUT7gx7Pk3VGPJ4azEdwJjeJQxiO7elhrLSOSffFe8qrF0&#10;/vX6qxovDlclz+0Ls0xlljX2+k8nzMWhzlwcLqOfpwf8Fqi8x9pDXGbR7usXn8Hm3xjy73BD6fwb&#10;ExxuOD0UO8EbE4ixzvxUYf3zT76j+BO+nEr7ZsonDh32/BuqseRwVvJP3vc9xxhm0L6dGstI5N8U&#10;5uVdr3T+TQne9VY0vZv8Dpowz6vM896UoNa37/9WNOnMiqbn6ad2wO96yudi/yYuN9HKe0GbcxIf&#10;u86ukte/leT/pj6fsxxrl/T9d2W4yauLxE7wV4Zim7wj5d8cOjyIL+fSfp7yifMOe/4N1VhyOCv5&#10;N5sxfMAYvkM7CrMxHYn8e5hcmouV0r8PB3ODzU1zA5tLwkxUmYnBw8FVCbOZ/NOYzU0T6eeqAX+T&#10;cTIxacJ+isl9Lx0fu87mkvm3nPu/HecEjrWLzT/Cn1kezQ0uoT3X7qS1+2sK+8cHF0b/8adho7D9&#10;4fhgfzgXWxqMiu4OpmEXYsujpdjc4Ei5ew7Ohpg8OzAJs2Ogi2HP3S9DHHIMVPJePuf0sUux41Jx&#10;OJrrShV5eIi5lfzNYnax81bBhqrgUHRd8JNoT6G9oUleH2lu5L4m81LQlSmfOE1yrZNcmSXnxWxN&#10;DJUfOc4psZF7knweVtCEKT/6XxOmcqzkJodkkDcZwlFYGvhX1v8rAAAAAP//AwBQSwECLQAUAAYA&#10;CAAAACEAIX7lLQkBAAAVAgAAEwAAAAAAAAAAAAAAAAAAAAAAW0NvbnRlbnRfVHlwZXNdLnhtbFBL&#10;AQItABQABgAIAAAAIQAjsmrh1wAAAJQBAAALAAAAAAAAAAAAAAAAADoBAABfcmVscy8ucmVsc1BL&#10;AQItABQABgAIAAAAIQBlYUqIDgQAAJ0JAAAOAAAAAAAAAAAAAAAAADoCAABkcnMvZTJvRG9jLnht&#10;bFBLAQItABQABgAIAAAAIQCOIglCugAAACEBAAAZAAAAAAAAAAAAAAAAAHQGAABkcnMvX3JlbHMv&#10;ZTJvRG9jLnhtbC5yZWxzUEsBAi0AFAAGAAgAAAAhAPn6FqbgAAAACQEAAA8AAAAAAAAAAAAAAAAA&#10;ZQcAAGRycy9kb3ducmV2LnhtbFBLAQItABQABgAIAAAAIQAWDjvoi6IAAMDmAQAUAAAAAAAAAAAA&#10;AAAAAHIIAABkcnMvbWVkaWEvaW1hZ2UxLmVtZlBLBQYAAAAABgAGAHwBAAAvqw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6" o:spid="_x0000_s1027" type="#_x0000_t75" style="position:absolute;width:5420995;height:527050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LFN&#10;bUe8AAAA2gAAAA8AAABkcnMvZG93bnJldi54bWxEj80KwjAQhO+C7xBW8KapIiLVKCoUxJt/96VZ&#10;22qzKUnU+vZGEDwOM98Ms1i1phZPcr6yrGA0TEAQ51ZXXCg4n7LBDIQPyBpry6TgTR5Wy25ngam2&#10;Lz7Q8xgKEUvYp6igDKFJpfR5SQb90DbE0btaZzBE6QqpHb5iuanlOEmm0mDFcaHEhrYl5ffjwyiY&#10;bh7Z5DQz++tNmnXldtk9uItS/V67noMI1IZ/+EfvdOTgeyXeALn8AAAA//8DAFBLAQItABQABgAI&#10;AAAAIQCzI1IS/QAAAOYBAAATAAAAAAAAAAAAAAAAAAAAAABbQ29udGVudF9UeXBlc10ueG1sUEsB&#10;Ai0AFAAGAAgAAAAhAAuq7jnUAAAAkwEAAAsAAAAAAAAAAAAAAAAALgEAAF9yZWxzLy5yZWxzUEsB&#10;Ai0AFAAGAAgAAAAhADMvBZ5BAAAAOQAAABIAAAAAAAAAAAAAAAAAKwIAAGRycy9waWN0dXJleG1s&#10;LnhtbFBLAQItABQABgAIAAAAIQCxTW1HvAAAANoAAAAPAAAAAAAAAAAAAAAAAJwCAABkcnMvZG93&#10;bnJldi54bWxQSwUGAAAAAAQABAD3AAAAhQMAAAAA&#10;" stroked="t">
                  <v:imagedata r:id="rId6" o:title=""/>
                  <v:path arrowok="t"/>
                </v:shape>
                <v:shapetype id="_x0000_t202" coordsize="21600,21600" o:spt="202" path="m0,0l0,21600,21600,21600,21600,0xe">
                  <v:stroke joinstyle="miter"/>
                  <v:path gradientshapeok="t" o:connecttype="rect"/>
                </v:shapetype>
                <v:shape id="Text Box 1" o:spid="_x0000_s1028" type="#_x0000_t202" style="position:absolute;top:5327650;width:5420995;height:102362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u5bc5vgAA&#10;ANoAAAAPAAAAZHJzL2Rvd25yZXYueG1sRE/LqsIwEN1f8B/CCG4umupCpNcoPsGFLvSK66EZ22Iz&#10;KUm09e+NILgaDuc503lrKvEg50vLCoaDBARxZnXJuYLz/7Y/AeEDssbKMil4kof5rPMzxVTbho/0&#10;OIVcxBD2KSooQqhTKX1WkEE/sDVx5K7WGQwRulxqh00MN5UcJclYGiw5NhRY06qg7Ha6GwXjtbs3&#10;R179rs+bPR7qfHRZPi9K9brt4g9EoDZ8xR/3Tsf58H7lfeXsBQAA//8DAFBLAQItABQABgAIAAAA&#10;IQAyPL0++wAAAOIBAAATAAAAAAAAAAAAAAAAAAAAAABbQ29udGVudF9UeXBlc10ueG1sUEsBAi0A&#10;FAAGAAgAAAAhAKqLXQ3TAAAAjwEAAAsAAAAAAAAAAAAAAAAALAEAAF9yZWxzLy5yZWxzUEsBAi0A&#10;FAAGAAgAAAAhADMvBZ5BAAAAOQAAABAAAAAAAAAAAAAAAAAAKAIAAGRycy9zaGFwZXhtbC54bWxQ&#10;SwECLQAUAAYACAAAACEALuW3Ob4AAADaAAAADwAAAAAAAAAAAAAAAACXAgAAZHJzL2Rvd25yZXYu&#10;eG1sUEsFBgAAAAAEAAQA9QAAAIIDAAAAAA==&#10;" stroked="f">
                  <v:textbox inset="0,0,0,0">
                    <w:txbxContent>
                      <w:p w14:paraId="7B9AF000" w14:textId="6C646C11" w:rsidR="00541B03" w:rsidRPr="00541B03" w:rsidRDefault="00541B03" w:rsidP="00541B03">
                        <w:pPr>
                          <w:spacing w:line="480" w:lineRule="auto"/>
                          <w:rPr>
                            <w:rFonts w:asciiTheme="majorHAnsi" w:hAnsiTheme="majorHAnsi"/>
                            <w:sz w:val="20"/>
                          </w:rPr>
                        </w:pPr>
                        <w:r w:rsidRPr="00541B03">
                          <w:rPr>
                            <w:rFonts w:asciiTheme="majorHAnsi" w:hAnsiTheme="majorHAnsi"/>
                            <w:b/>
                            <w:sz w:val="20"/>
                          </w:rPr>
                          <w:t xml:space="preserve"> </w:t>
                        </w:r>
                        <w:r w:rsidR="00DF52F7">
                          <w:rPr>
                            <w:rFonts w:asciiTheme="majorHAnsi" w:hAnsiTheme="majorHAnsi"/>
                            <w:b/>
                            <w:sz w:val="20"/>
                            <w:szCs w:val="20"/>
                          </w:rPr>
                          <w:t>Figure S3</w:t>
                        </w:r>
                        <w:r w:rsidRPr="00541B03">
                          <w:rPr>
                            <w:rFonts w:asciiTheme="majorHAnsi" w:hAnsiTheme="majorHAnsi"/>
                            <w:b/>
                            <w:sz w:val="20"/>
                            <w:szCs w:val="20"/>
                          </w:rPr>
                          <w:t>a:</w:t>
                        </w:r>
                        <w:r>
                          <w:rPr>
                            <w:rFonts w:asciiTheme="majorHAnsi" w:hAnsiTheme="majorHAnsi"/>
                            <w:sz w:val="20"/>
                            <w:szCs w:val="20"/>
                          </w:rPr>
                          <w:t xml:space="preserve"> </w:t>
                        </w:r>
                        <w:r w:rsidRPr="00D30948">
                          <w:rPr>
                            <w:rFonts w:asciiTheme="majorHAnsi" w:hAnsiTheme="majorHAnsi"/>
                            <w:sz w:val="20"/>
                            <w:szCs w:val="20"/>
                          </w:rPr>
                          <w:t xml:space="preserve">Forest plot of effect sizes from individual studies relating T1 hypointense lesion burden to overall cognitive performance, with 95% confidence interval (total n = 1062). </w:t>
                        </w:r>
                        <w:r w:rsidR="00516D2A">
                          <w:rPr>
                            <w:rFonts w:asciiTheme="majorHAnsi" w:hAnsiTheme="majorHAnsi"/>
                            <w:sz w:val="20"/>
                            <w:szCs w:val="20"/>
                          </w:rPr>
                          <w:t xml:space="preserve"> </w:t>
                        </w:r>
                        <w:r w:rsidR="00516D2A" w:rsidRPr="00516D2A">
                          <w:rPr>
                            <w:rFonts w:asciiTheme="majorHAnsi" w:hAnsiTheme="majorHAnsi"/>
                            <w:sz w:val="20"/>
                            <w:szCs w:val="20"/>
                            <w:lang w:val="en-US"/>
                          </w:rPr>
                          <w:t xml:space="preserve">Manuscripts reporting “non-significant” results without a point estimate are represented by circles. </w:t>
                        </w:r>
                        <w:r w:rsidRPr="00D30948">
                          <w:rPr>
                            <w:rFonts w:asciiTheme="majorHAnsi" w:hAnsiTheme="majorHAnsi"/>
                            <w:sz w:val="20"/>
                            <w:szCs w:val="20"/>
                          </w:rPr>
                          <w:t>Box sizes are inversely proportional to study variance.  The overall effect</w:t>
                        </w:r>
                        <w:r>
                          <w:rPr>
                            <w:rFonts w:asciiTheme="majorHAnsi" w:hAnsiTheme="majorHAnsi"/>
                            <w:sz w:val="20"/>
                            <w:szCs w:val="20"/>
                          </w:rPr>
                          <w:t xml:space="preserve"> </w:t>
                        </w:r>
                        <w:r w:rsidRPr="00D30948">
                          <w:rPr>
                            <w:rFonts w:asciiTheme="majorHAnsi" w:hAnsiTheme="majorHAnsi"/>
                            <w:sz w:val="20"/>
                            <w:szCs w:val="20"/>
                          </w:rPr>
                          <w:t xml:space="preserve">size is </w:t>
                        </w:r>
                        <w:r w:rsidRPr="00D30948">
                          <w:rPr>
                            <w:rFonts w:asciiTheme="majorHAnsi" w:hAnsiTheme="majorHAnsi"/>
                            <w:i/>
                            <w:sz w:val="20"/>
                            <w:szCs w:val="20"/>
                          </w:rPr>
                          <w:t>r</w:t>
                        </w:r>
                        <w:r w:rsidRPr="00D30948">
                          <w:rPr>
                            <w:rFonts w:asciiTheme="majorHAnsi" w:hAnsiTheme="majorHAnsi"/>
                            <w:sz w:val="20"/>
                            <w:szCs w:val="20"/>
                          </w:rPr>
                          <w:t xml:space="preserve"> = -0.26 (95% CI: -0.32, -0.20).</w:t>
                        </w:r>
                      </w:p>
                      <w:p w14:paraId="01F62CFC" w14:textId="77777777" w:rsidR="00541B03" w:rsidRPr="00541B03" w:rsidRDefault="00541B03" w:rsidP="00541B03">
                        <w:pPr>
                          <w:pStyle w:val="Caption"/>
                          <w:rPr>
                            <w:rFonts w:asciiTheme="majorHAnsi" w:hAnsiTheme="majorHAnsi"/>
                            <w:noProof/>
                            <w:color w:val="auto"/>
                            <w:sz w:val="22"/>
                            <w:szCs w:val="20"/>
                            <w:lang w:val="en-US"/>
                          </w:rPr>
                        </w:pPr>
                      </w:p>
                    </w:txbxContent>
                  </v:textbox>
                </v:shape>
                <w10:wrap type="through"/>
              </v:group>
            </w:pict>
          </mc:Fallback>
        </mc:AlternateContent>
      </w:r>
    </w:p>
    <w:p w14:paraId="12782DB7" w14:textId="77777777" w:rsidR="00541B03" w:rsidRPr="000623A9" w:rsidRDefault="00541B03" w:rsidP="00541B03">
      <w:pPr>
        <w:spacing w:line="480" w:lineRule="auto"/>
        <w:jc w:val="center"/>
        <w:rPr>
          <w:rFonts w:asciiTheme="majorHAnsi" w:hAnsiTheme="majorHAnsi"/>
          <w:sz w:val="20"/>
          <w:szCs w:val="20"/>
        </w:rPr>
      </w:pPr>
    </w:p>
    <w:p w14:paraId="277E7EA7" w14:textId="77777777" w:rsidR="00541B03" w:rsidRPr="000623A9" w:rsidRDefault="00541B03" w:rsidP="00541B03">
      <w:pPr>
        <w:spacing w:line="480" w:lineRule="auto"/>
        <w:jc w:val="center"/>
        <w:rPr>
          <w:rFonts w:asciiTheme="majorHAnsi" w:hAnsiTheme="majorHAnsi"/>
          <w:sz w:val="20"/>
          <w:szCs w:val="20"/>
        </w:rPr>
      </w:pPr>
    </w:p>
    <w:p w14:paraId="3ACD96D9" w14:textId="77777777" w:rsidR="00541B03" w:rsidRPr="000623A9" w:rsidRDefault="00541B03" w:rsidP="00541B03">
      <w:pPr>
        <w:spacing w:line="480" w:lineRule="auto"/>
        <w:jc w:val="center"/>
        <w:rPr>
          <w:rFonts w:asciiTheme="majorHAnsi" w:hAnsiTheme="majorHAnsi"/>
          <w:sz w:val="20"/>
          <w:szCs w:val="20"/>
        </w:rPr>
      </w:pPr>
    </w:p>
    <w:p w14:paraId="7C20D5ED" w14:textId="77777777" w:rsidR="00541B03" w:rsidRPr="000623A9" w:rsidRDefault="00541B03" w:rsidP="00541B03">
      <w:pPr>
        <w:spacing w:line="480" w:lineRule="auto"/>
        <w:jc w:val="center"/>
        <w:rPr>
          <w:rFonts w:asciiTheme="majorHAnsi" w:hAnsiTheme="majorHAnsi"/>
          <w:sz w:val="20"/>
          <w:szCs w:val="20"/>
        </w:rPr>
      </w:pPr>
    </w:p>
    <w:p w14:paraId="12BBCFCC" w14:textId="77777777" w:rsidR="00541B03" w:rsidRPr="000623A9" w:rsidRDefault="00541B03" w:rsidP="00541B03">
      <w:pPr>
        <w:spacing w:line="480" w:lineRule="auto"/>
        <w:jc w:val="center"/>
        <w:rPr>
          <w:rFonts w:asciiTheme="majorHAnsi" w:hAnsiTheme="majorHAnsi"/>
          <w:sz w:val="20"/>
          <w:szCs w:val="20"/>
        </w:rPr>
      </w:pPr>
    </w:p>
    <w:p w14:paraId="4A1F91C3" w14:textId="77777777" w:rsidR="00541B03" w:rsidRPr="000623A9" w:rsidRDefault="00541B03" w:rsidP="00541B03">
      <w:pPr>
        <w:spacing w:line="480" w:lineRule="auto"/>
        <w:jc w:val="center"/>
        <w:rPr>
          <w:rFonts w:asciiTheme="majorHAnsi" w:hAnsiTheme="majorHAnsi"/>
          <w:sz w:val="20"/>
          <w:szCs w:val="20"/>
        </w:rPr>
      </w:pPr>
    </w:p>
    <w:p w14:paraId="3827B8B6" w14:textId="77777777" w:rsidR="00541B03" w:rsidRPr="000623A9" w:rsidRDefault="00541B03" w:rsidP="00541B03">
      <w:pPr>
        <w:spacing w:line="480" w:lineRule="auto"/>
        <w:rPr>
          <w:rFonts w:asciiTheme="majorHAnsi" w:hAnsiTheme="majorHAnsi"/>
          <w:sz w:val="20"/>
          <w:szCs w:val="20"/>
        </w:rPr>
      </w:pPr>
    </w:p>
    <w:p w14:paraId="2B389070" w14:textId="5BCAC0F6" w:rsidR="00541B03" w:rsidRPr="000623A9" w:rsidRDefault="00541B03" w:rsidP="00541B03">
      <w:pPr>
        <w:spacing w:line="480" w:lineRule="auto"/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noProof/>
          <w:sz w:val="20"/>
          <w:szCs w:val="20"/>
          <w:lang w:val="en-US"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220F2A54" wp14:editId="3AD795CF">
                <wp:simplePos x="0" y="0"/>
                <wp:positionH relativeFrom="column">
                  <wp:posOffset>20955</wp:posOffset>
                </wp:positionH>
                <wp:positionV relativeFrom="paragraph">
                  <wp:posOffset>173990</wp:posOffset>
                </wp:positionV>
                <wp:extent cx="5270500" cy="6319520"/>
                <wp:effectExtent l="25400" t="25400" r="38100" b="5080"/>
                <wp:wrapThrough wrapText="bothSides">
                  <wp:wrapPolygon edited="0">
                    <wp:start x="-104" y="-87"/>
                    <wp:lineTo x="-104" y="21531"/>
                    <wp:lineTo x="21652" y="21531"/>
                    <wp:lineTo x="21652" y="-87"/>
                    <wp:lineTo x="-104" y="-87"/>
                  </wp:wrapPolygon>
                </wp:wrapThrough>
                <wp:docPr id="4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70500" cy="6319520"/>
                          <a:chOff x="0" y="0"/>
                          <a:chExt cx="5270500" cy="6319520"/>
                        </a:xfrm>
                      </wpg:grpSpPr>
                      <pic:pic xmlns:pic="http://schemas.openxmlformats.org/drawingml/2006/picture">
                        <pic:nvPicPr>
                          <pic:cNvPr id="7" name="Picture 7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70500" cy="5270500"/>
                          </a:xfrm>
                          <a:prstGeom prst="rect">
                            <a:avLst/>
                          </a:prstGeom>
                          <a:ln>
                            <a:solidFill>
                              <a:srgbClr val="000000"/>
                            </a:solidFill>
                          </a:ln>
                        </pic:spPr>
                      </pic:pic>
                      <wps:wsp>
                        <wps:cNvPr id="3" name="Text Box 3"/>
                        <wps:cNvSpPr txBox="1"/>
                        <wps:spPr>
                          <a:xfrm>
                            <a:off x="0" y="5327650"/>
                            <a:ext cx="5270500" cy="991870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txbx>
                          <w:txbxContent>
                            <w:p w14:paraId="16AF0069" w14:textId="126F8840" w:rsidR="00541B03" w:rsidRPr="00D30948" w:rsidRDefault="00541B03" w:rsidP="00541B03">
                              <w:pPr>
                                <w:pStyle w:val="Caption"/>
                                <w:spacing w:after="0" w:line="480" w:lineRule="auto"/>
                                <w:rPr>
                                  <w:rFonts w:asciiTheme="majorHAnsi" w:hAnsiTheme="majorHAnsi"/>
                                  <w:b w:val="0"/>
                                  <w:color w:val="auto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Theme="majorHAnsi" w:hAnsiTheme="majorHAnsi"/>
                                  <w:color w:val="auto"/>
                                  <w:sz w:val="20"/>
                                  <w:szCs w:val="20"/>
                                </w:rPr>
                                <w:t>F</w:t>
                              </w:r>
                              <w:r w:rsidR="00DF52F7">
                                <w:rPr>
                                  <w:rFonts w:asciiTheme="majorHAnsi" w:hAnsiTheme="majorHAnsi"/>
                                  <w:color w:val="auto"/>
                                  <w:sz w:val="20"/>
                                  <w:szCs w:val="20"/>
                                </w:rPr>
                                <w:t>igure S3</w:t>
                              </w:r>
                              <w:r w:rsidRPr="000623A9">
                                <w:rPr>
                                  <w:rFonts w:asciiTheme="majorHAnsi" w:hAnsiTheme="majorHAnsi"/>
                                  <w:color w:val="auto"/>
                                  <w:sz w:val="20"/>
                                  <w:szCs w:val="20"/>
                                </w:rPr>
                                <w:t>b:</w:t>
                              </w:r>
                              <w:r w:rsidRPr="00D30948">
                                <w:rPr>
                                  <w:rFonts w:asciiTheme="majorHAnsi" w:hAnsiTheme="majorHAnsi"/>
                                  <w:b w:val="0"/>
                                  <w:color w:val="auto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Theme="majorHAnsi" w:hAnsiTheme="majorHAnsi"/>
                                  <w:b w:val="0"/>
                                  <w:color w:val="auto"/>
                                  <w:sz w:val="20"/>
                                  <w:szCs w:val="20"/>
                                </w:rPr>
                                <w:t>Funnel plot of effect sizes, on Fisher’s z scale, against the inverse of standard error (itself inversely related to study size). The vertical dashed line indicates the summary effect on the same scale (z= -0.28).</w:t>
                              </w:r>
                            </w:p>
                            <w:p w14:paraId="52AF6AE6" w14:textId="77777777" w:rsidR="00541B03" w:rsidRPr="002C77F8" w:rsidRDefault="00541B03" w:rsidP="00541B03">
                              <w:pPr>
                                <w:pStyle w:val="Caption"/>
                                <w:rPr>
                                  <w:rFonts w:asciiTheme="majorHAnsi" w:hAnsiTheme="majorHAnsi"/>
                                  <w:noProof/>
                                  <w:sz w:val="20"/>
                                  <w:szCs w:val="20"/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4" o:spid="_x0000_s1029" style="position:absolute;margin-left:1.65pt;margin-top:13.7pt;width:415pt;height:497.6pt;z-index:251664384" coordsize="5270500,6319520" o:gfxdata="UEsDBBQABgAIAAAAIQAhfuUtCQEAABUCAAATAAAAW0NvbnRlbnRfVHlwZXNdLnhtbJSRwU7DMAyG&#10;70i8Q5QralN2QAit3YGOIyA0HiBK3DZa40RxKN3bk3TsMrFJHBP7+/05WW9mO7IJAhmHNb8vK84A&#10;ldMG+5p/7l6KR84oStRydAg1PwDxTXN7s94dPBBLNFLNhxj9kxCkBrCSSucBU6VzwcqYjqEXXqq9&#10;7EGsqupBKIcRMBYxZ/Bm3UInv8bItnO6PpoknLPnY18eVXPp/WiUjElU5Kr4kwsw0hVwQn1mV/ya&#10;lYlcwmkwnu4uTwDbnQ0wNm82F7mSrN7Scwajgb3LEF+lTe5CBxKwcq1T5fXNsqClwnWdUVC2gbYL&#10;dfK5lK3dNwaY/hveJuwDplO6WD61+QEAAP//AwBQSwMEFAAGAAgAAAAhACOyauHXAAAAlAEAAAsA&#10;AABfcmVscy8ucmVsc6SQwWrDMAyG74O9g9F9cZrDGKNOL6PQa+kewNiKYxpbRjLZ+vbzDoNl9Laj&#10;fqHvE//+8JkWtSJLpGxg1/WgMDvyMQcD75fj0wsoqTZ7u1BGAzcUOIyPD/szLra2I5ljEdUoWQzM&#10;tZZXrcXNmKx0VDC3zUScbG0jB12su9qAeuj7Z82/GTBumOrkDfDJ70BdbqWZ/7BTdExCU+0cJU3T&#10;FN09qg5syxzdkW3CN3KNZjlgNeBZNA7Usq79CPq+fvin3tNHPuO61X6HjOuPV2+6HL8AAAD//wMA&#10;UEsDBBQABgAIAAAAIQATdWJiBwQAAKMJAAAOAAAAZHJzL2Uyb0RvYy54bWycVm1v4zYM/j5g/0Hw&#10;d9d26tSJ0fTgJk1xQHEXrB3us6LItnC2pEnKS2/Yfx8p28m1KXZdC9ShJFIiH/KhdP3p0DZkx40V&#10;Ss6C5CIOCJdMbYSsZsGfT8twEhDrqNzQRkk+C565DT7d/P7b9V7nfKRq1Wy4IbCJtPlez4LaOZ1H&#10;kWU1b6m9UJpLWCyVaamDoamijaF72L1tolEcX0V7ZTbaKMathdlFtxjc+P3LkjP3tSwtd6SZBeCb&#10;81/jv2v8RjfXNK8M1bVgvRv0A160VEg49LjVgjpKtkacbdUKZpRVpbtgqo1UWQrGfQwQTRK/iube&#10;qK32sVT5vtJHmADaVzh9eFv2ZbcyRGxmQRoQSVtIkT+VpAjNXlc5aNwb/ahXpp+ouhFGeyhNi78Q&#10;Bzl4UJ+PoPKDIwwmx6MsHseAPYO1q8tkOh71sLMacnNmx+q7X1hGw8ER+nd0RwuWw3+PEkhnKP26&#10;msDKbQ0P+k3ad+3RUvN9q0NIqKZOrEUj3LMvTkgdOiV3K8FWphucAM8GwGEVDyUZQo4GqNNZUIzo&#10;QbHvlkg1r6mseGE1VDVwDbWjl+p++OK4dSP0UjQNZgnlPjBgwKsKegObrjoXim1bLl1HN8MbiFFJ&#10;WwttA2Jy3q45VI/5vEk8ASDtD9bhcVgAngJ/jyZFHE9Ht+F8HM/DNM7uwmKaZmEW32VpnE6SeTL/&#10;B62TNN9aDvHSZqFF7yvMnnn7Zr33naFjkmck2VHPe0TKOzT8ehdhCiFBX60z3LEaxRLQ+gMQ7myO&#10;Cx7aE5qIuwVOoMX/ZsFAie6IwVwb6+65agkKgCj44BGlO/C2Ux1U8NRGesdVIzZDgq2p1vPG9FHH&#10;+OeLBOI7qUHUaOrj6SLwIgSEfIcubIcigdH7gMce/Fb/eqyp5hADbnuq+8uh7p+wQm7VgVyil70S&#10;NhriDjDdlzjO/yfS48tRdjXuewpuedZ1ptNkkg1QfBDunxAEUkKGjkDva+H4Oc5DhqTC9HT563LG&#10;/b3UJdVX5Rlh5uNsVGTjaXhVjJMwTeJJWBTxKFwsi7iI0+V8mt4iYVpkzB5uLw13H8IJsC0bWg3t&#10;693UaSl7cbEmSeQJ1LkNG78kziknKLnD+uCvEN+ScGatNs+QRqOgjqHzW82WAiB7oNatqIELFibh&#10;0eC+wqds1H4WqF4KSK3Mj7fmUR/KEVYDgiHPAvvXlmKvbj5LKFS83QfBDMJ6EOS2nSvoBYn3xotg&#10;YFwziKVR7Teo4wJPgSUqGZw1C9wgzl33bIC3CONF4ZW6lv8gHzVcFF3/w9J4OnyjRvc8doDeFzVQ&#10;geav6NzpIpWlKrZOlcJz/YQiII8DoKWX/EvAZ6N/teBT4+ex1zq9rW7+BQAA//8DAFBLAwQUAAYA&#10;CAAAACEAjiIJQroAAAAhAQAAGQAAAGRycy9fcmVscy9lMm9Eb2MueG1sLnJlbHOEj8sKwjAQRfeC&#10;/xBmb9O6EJGm3YjQrdQPGJJpG2weJFHs3xtwY0FwOfdyz2Hq9mVm9qQQtbMCqqIERlY6pe0o4NZf&#10;dkdgMaFVODtLAhaK0DbbTX2lGVMexUn7yDLFRgFTSv7EeZQTGYyF82RzM7hgMOUzjNyjvONIfF+W&#10;Bx6+GdCsmKxTAkKnKmD94rP5P9sNg5Z0dvJhyKYfCq5NdmcghpGSAENK4yesCjID8Kbmq8eaNwAA&#10;AP//AwBQSwMEFAAGAAgAAAAhAAAVM3/fAAAACQEAAA8AAABkcnMvZG93bnJldi54bWxMj01Lw0AQ&#10;hu+C/2EZwZvdfGgtMZtSinoqgq1Qeptmp0lodjZkt0n6792e9DjzPrzzTL6cTCsG6l1jWUE8i0AQ&#10;l1Y3XCn42X08LUA4j6yxtUwKruRgWdzf5ZhpO/I3DVtfiVDCLkMFtfddJqUrazLoZrYjDtnJ9gZ9&#10;GPtK6h7HUG5amUTRXBpsOFyosaN1TeV5ezEKPkccV2n8PmzOp/X1sHv52m9iUurxYVq9gfA0+T8Y&#10;bvpBHYrgdLQX1k60CtI0gAqS12cQIV6kt8UxcFGSzEEWufz/QfELAAD//wMAUEsDBBQABgAIAAAA&#10;IQD/aABVL9IAAPg7AQAUAAAAZHJzL21lZGlhL2ltYWdlMS5lbWaMWAlAU8fWZkeDGveAC4lSRUSz&#10;AiGKiYqKO1ZQiigREdCKoIASJCQsCtYNFRVUJFWrPOuCSy1FMIvIoiKxzz5BERJ2KkhuEoUbCMk/&#10;N4uSlr/vec3c+eYsc2bmzDdzMTczM4sEP+O/YgszM+Rn/PfdUjMz5IdbumaZmZm5GTzf3GyilZmZ&#10;pVHB8O4CbfdA40JzMzPoLzKzJiuz5BuWZsCB2clqM7OD4OezZIU3MFloVC0BfSI/YG6GW7ZkHfL+&#10;DujNAe8Z65Ysm0vCU1AzmprFr0eiyDgiLnrb9ygvLxRhdVhURNwOHIXkSULR6ajYuJiwkN0jUQTv&#10;WCouNBYoIk9saBSK4ONHwkXEoki4nTiUG8UT7+GBI1GJeJobbvdXTMa7UXBuFCrezR1IKXgPN4Dc&#10;8TREV4dCga4b3o1qxG4UCp6MSA2WBqTzi+jqsQcNcWi09PDEk7/61SNEV9+rUaqP0Gg5ON5QVDiK&#10;4gGiQpyQ8GQyGMEXTMZTSTiKhxueigyEgqeRAQJRILo6FAp0SXgqEo5BSsS7I1KDpQHp/CK6ekym&#10;IQ6NlmRPvPtXv3qE6Op7NUr1ERotB8erGwEVRIEjuVPwVE9kAAbojidTcRSwMG40IPTAu3mCXr9U&#10;kU6oeHfSV5EHngKA3spDD3QeEU09JOPJNODDYEbCE40edVWgZ+xMLzLEobcaHCMSNBn05EbGkdzc&#10;kDnb/RV74IkUHNndDU8GsblRkfkmu4MZRXR1KBTogjkFwRqlRDwRkRosDUjnF9E1YAqe6A48GSxJ&#10;eM9BfnUI0TX0apAaIjRYDo5XN+3uVCT1yUQSMhAw70ZMxtNA4iAzDjokuuFJYIGBZ5D6BgRmCiwW&#10;SP0vUjBHiNRgaUA6v4iuDpNoNDwNJI7ekkTzRKbE4NeAEF1dr1+kugi/WA6OV7cGNAqeBLo1DIBs&#10;gLooyDQwCTRjhGQaSCMjABPl6YmM0RA+2ZMK8s8QvREYgtdDQwQGM0N0ep9fQjd0+EWIhGa0Gxwn&#10;ErgbiYokK6AKD2TmjRBMNQnnRgJ5ANKc6o6nkAFywyOkogOAGkjALfBrFJLwiKbBTg90PhFNPSTh&#10;SWD7G8wAhwAWMPjUA0RT36FRqA/NYDcoTl3OABIAkwoox9MDSRkDBFruYC1peLA/yYC23D0AAtxm&#10;BPqFBXT0ReiOB7kFdqLOTg90PhFNPXTDU8D2B/mgMwPD/upTBxBNQ4d6oSEWvd3gOJHAqVSwHGCd&#10;SQjD6AEgUioOTCTIEk8a3tMTB+bRzVANRYG1ARliECD8BFIG0ddVdX6Ajg64I6M2qAMPRj+6KtDR&#10;d6AX6ILQ63+NR5fJHoAh3MBSGjKCbMS6pSUDmnZH8kWXBWQwNiKia8gJMphpd+SQ0kvBLqYgUr2l&#10;ERmygmzEuuU1WupX3ujXmBfGXo1SQ4R6S2N8Br/gGCLSkMklET1BZoPMMEJwWgDOJVLxNEDxIHUp&#10;RB2TI1WwgoBdaCCDde06siYBO52BASHeED0D9MB7Ii70VkQwk1/86QCiqe/JIDPEZDAbFCEy6bqr&#10;gbef4Wrg570WXAlW4ki473FE5FSMB4PBrcEFbSHitqPcwBIg+9lwyBqh7qR0A3kIkogEdjmyu8By&#10;gPnXA7C7QAaDRPoidEeOOprBTg8MB6wbSHwgAymHHNgGM5B14Hw1+NQDxKe+Q4NQH5rBbnCcQFMH&#10;AfkRke1qQCCZwJmv94FE4mHwr69/CdkoQqIC49bZ6Oo6b4gagpAYqMZwwQajGL3p61+CNYh08Rhs&#10;BsUWiiKB+ws4BcHdyk13D9PNoh5F/lVo0AWnOjhcI1FkEhnvCbamwdQAv0hp4C5C+irVQ6OUQvVA&#10;2Mpoa4BGqX7ejUI9Msr8UIv9UQR/f7C2OP9wFDgkkQsmeJFIIM+oYL+CMxMccf67UUScfyhSxKO8&#10;iMSwcLr/94gh0EQMwa0KHOVAugQ1i4j3dNELDV7BCCkennrpf7X1GML2fzR1G8KU9r/YBoGYyS5z&#10;3UngzkoDdaLLFv+VqKX+KJBegKT0U4ccOMhhD/gSJHNMGEo3dyRk1GDGkM0CrmTgAPFEWBjMV9Cs&#10;peHhLhTirLDQOFzszgMuJPdZYbjNs5btjN0RFnM6Fndgs4uuH531XJ0jcIUFc08GBytgIZ2PFVEu&#10;ZOKs/S5kYBwTG4aLDsf5LTWGt/efAwzARaGCwLUFBIVQgY4CKOCqB74CjNlggG6gFdyMIsGYvkWF&#10;RW3Xf3cgNeTDhAIGaPxAWRcTHeoXFocLIoCvGBzBP4wVh9uCIiyLjorDIR8wSCohU7Jenxzuuir4&#10;kiEsZcX5+MWFxIXp1JCvF48vMu/oyOgYvz0hoXoh8rFDNQqBrSEMpAkJI4iwwtt7cUhs2HYcsrrr&#10;txgVEGSMcy2OgiIsiowLi4lC+iQsCdu/MzRsvc/iL99YnmR3EPdORAVHWBYJtJaEhUZvDxv83bX8&#10;h21bpSf3xu2NCRu7dWvlS1cXVEz8+sOHj63fyhUKy3FC4csfn289k7N5s9DMOkGVcGOEvbTO3WbZ&#10;6KRAzPaJ172ChWc3r/O3+Elrdm/lyu/3ki0tr1qc3OIfvN5sfESuxfaj34SlvXVd2HXlJC4Cl4i2&#10;tBznOy/nJdvi6VqLB4EFybVLF/oSiWZJ5v68USFc84uW4bF7kmtn3JiAS3RwO+0+4diIES/HT/FT&#10;ZK2fkOp6dNX62KMTvJSnP9vjus0t5cnqptPSlitVqWOt27f6HEq+ov6lasqcy4tczA4xDn6mWU25&#10;c2yb85htw05u3uRvE5JiyTy4KE2UPi152vnLuZcvhtBLw9ObRxQ60MkxxNnETeR0Yhulh3gn3KsM&#10;vvBD5rPDLrk3zu10eU27zqv6uUpUtabq4nne/eV34fu/3O0KUZV///SC+NG5z3Mv0oNIdaN+5XZ1&#10;d417K4vZsdd/b27TmdY5TV6ia8INz/adrTucOL3XOW9d3pYSVMnUEh7cBFdDdVDBuHXjc/CVzrXT&#10;ns75A1eFez/ryfR/u8zGzVu1ekNk1m9X4bAf3H6QnM66FvfT2uX5z+4+m5P9+dTAN9RVDUs1V59Y&#10;lJnNmHjt0nPr2Ztm+27A3Lz2r5s3BG9qfwq83Xp97pWB7yIuRmUHX+GfTfmXyLl01bKgYxEX3HLC&#10;Lxy6MD/QPujnTSsC7d7uqbtfd+/tg/l7aCjPFZ6uxfa/vSu2fpR/4A/W2s/vOpIa2tN4dwVhC7dt&#10;9X1VLc2+/O8Q88aPY2ydtEvryv8oczzSvnrYytzsTx5l+H3b3h0dkVFFCxTEXIntbb05/tNEzay1&#10;rkXBbRs4P/77/verjn/7se2AMv3xmqiXmKDmOnrcL3Er4qP/HNmRyAh58s3rZ/HXf11DvSDf8eYM&#10;LU9p3y4L/q6oNuYZLyxjY1wBKujqo566Pr/JmKg7DZP49ez8ljvaxDxZcZxUePm4zznHi7HbPtxY&#10;ETEz72JMSNu1QwFvguuSmqtu28bzJRj2v3prZTsblX8S0CUc5dq+NFn+dUIxP2lgp7q4RXZCq/V5&#10;/WTHJvs1dld3mi+Yi/twXF02YsRESfK+VquD3429G1XfUC7E7bWbdp2cnZIiOJ8SUodPBn9Iqf/2&#10;13/9nUOQzW7cm/4Je8CO/EIIKILfIlx4SGRsGKitAdcWIhlF8F1nbIreY6z5rluDI6EIi33IyH4O&#10;D9kXGYcibPBePxgu9x8k8x8s+kok4Eb012AQ/loSFhsas3NPXHQMYI7Y0DDAaFQqEVywQvYsD9sZ&#10;sQNAkicK9KyXzSWTaYBAIkMiYnFuegZcvDiahQuaSwIfpEAKbrNEIhFHo5AMBLk2ZDcY95qVa5f6&#10;LnZdHha5PyxuZ2gIirAiLiRyZ+iiqIjIMBzozy8ubPdGcCVBEb4z9OtOBmSGNC/XNSPBAuIKQ05p&#10;MJL1CGMZOFLXYJznocjN+BcmMtGDQjVyIXKxIJHIpsy3+j8rDv8U7yBsjCZTJjWfnvINa3lczo07&#10;17Lf1XS/y76TxDxO2748nJxx/icH2/OHdwinxKwbNk2a+q/lo75dDUmnZQyb7RizbsSOhU/TbNFj&#10;loz3mnVEPnx6LXRV9fOHBFWNz2O2qAg3rBudN7LaNuJ12PSBhVQ3+XPBp1qnAPEdCfynL3+0Vbvj&#10;yFRZOFZbdWkVUxP6+eIi6DEmVap+2VlzpyGhpxSDHZ4aIOlnK/reZhU2FEFnmdaiXRmL9khKfRvY&#10;bX0RTHXlnGGaU580q6h3tiQ1lfnyVVv3dDdWbG6PZjXyX/QKJlkVZG7OiHr/KLbw0wfnTXfEqVLF&#10;h7bXmcyR+JLPsZqIO/GFdxoWJErr0Y7yfTxBXOefdfESzkf4Iw6+3Ytlf7pxs/BOfX97O39cbmLH&#10;tIhRl+r5+3vKMbyV1iImgSYjiKMYSfvzx6jYo9UfCYv2XHbMZWjVRZjUo4v2yHdhKE8rtP1adZDo&#10;c2KqVtuftEdc/EDana+JT+qp+uhr+1lqqS1pTxIJmKNmy7R9RczNqOqkXR+igpdvVv+emP86sdeD&#10;VaYiFHOzozvu5L1edSCQ8Uei5GNNX5pmolUAvuMqyuXmrxsPLI5/ymwsgAJgV/UEDYp7CC2fRn+a&#10;AY/GNnmzD5sASXMvvICTOeQLrQyhV2WoiNi2UnaOCciExtCf+MDDsI1O7IOmQPEt/bmPaha29Sr7&#10;TKYJkJPo5RWwPbY5lH0sczCQtPeqkji8IV8MKRq21CSDV9erlEu0uxhb8XPNVHYQ41Xm53Oc/PhP&#10;vTjPkoDwKRf27ii/7JBRvadjhLHQNURXyj69OlbKeEbHJi3v6ajEY8+G+WSqT2RGfYjtO82/LDvK&#10;aMqEnTSHM5V76dUVKk9sezM71wT4QsPpImfYiicdx041BYoV9GfOqm94LVns074mQO5CL8uHx/Oa&#10;/NhHfE2Acif9Zb7Kjdf2mn3BdzAQQw700gh4BK+Rwk43BYpA+osI1Rxe6wP2ObEJkNPoFe3wFF5z&#10;LPuE2AQoE+jidpUXr13JzhMPBgTImi/EwBZMqR07xRQolvIrMarpzJaj7FMEEyCfwX+aDY9lNq1i&#10;/0AYDBhtmYyZ81ldqvjI8r2+PVAtHlvXGhp7glcT8PlIcM3FvuNdintb6PdeOLflLtlwxsF5fkJe&#10;LisvF3JWD+c+4elf2Soys+0F+zxBGcavMgEBMIrZ6Mo+VABN4D8xBarZzNab7LMFig385wGDQQ08&#10;idm8i328QO7OLzcFqnnM9k72pQLlPn51zWBAhW0k0snstGhoJF9kClQzJS0X2VnRijX8Z9TBoBCe&#10;KGkKYh+Nls/ll5kClYekrY59MVq5m/+ycDCIh0dJGuezM2TQVH6pCeAp8tUu3OdDvuJVeElrMTtb&#10;ptjCf2ECemFHSXMiO1MmX8CvMAUquqS9n82TKZP44t7BAA2bM6S26mQsZMkRmgLVNEZLhvokVuHN&#10;qUQPBpnwGEaTj/owVu7EeWoKVCRGW4U6B6sM5VRlDga+8HBGo7P6IA8ax3liClQujNZ89Rmewo/z&#10;3HcwEMMOjOYI9TGenMIpNwUqGqO9XZ3LU8ZyqsWDAQG2Fkgx6lQmZMcRmQLVDEFLtvo0U7GK84ww&#10;GBTAEwRNAeojTLkrp8wUqNwFbTXqC0zlLs7LgsEgGh4paKSq0yXQZE6pKVDNFbQWqs9JFEGcF9GD&#10;gQyeKmiOV5+QyOdzKr4C7eXf+LevvThCTD6xyMzeauEweyuijfnWtbtuM3fJN+1KCropKcOZjbAQ&#10;fim2hp4pEt8uqAnMf8Rp5DZ6sw+b8PhX8Feu/krcTuyDmdAY+hMfeNhfiPtvXK34lv7cRzUL2xrK&#10;PmbC1V9BMzvXhCa/gnHsVFOahIbTRc6wFU+axT5tSpOKFfRnzqpveC1+7COmNCl3oZfpCPQ1+4IJ&#10;TX4FFHa6GHKgl0ao0S9hbc69irDaERdDKJHpL+86eLwIfzvnYtiDyDeFD/iXPn+8FR2hmsNrfcA+&#10;J1YE0v8fypTT/h/KFCsT+EIMbMGU2rFTTCkTsuZXYlTTmS1H2adMKVOxlP80Gx7LbFrF/sGEMhFQ&#10;la0iM9uGorwnAfCRqT8pHtyf71+LCgpxjTx0++6EX59s7MJuPMPjc652OTIFAdx1XQEb951JVH5e&#10;35Vd3/qiWxEWr+oTPCz2/4jfUOz7n/ibPed+rs//UL1h6uaHD/w/0pHGbr9WA1+W18AX3rsX7Yqp&#10;abnz5+PrvRcadh0oUHHWyNwf13wKziqeGb+l+9H7ffxqE440gLQhOBK2kUgns7P+zpFU1UxJy0X2&#10;0SE4Ep4oaQpiD8GRBsLM+DtHxsOjJI3z2dl/58F4FV7SWszOHIIHYUdJc6Kaqn3JVUoMr25ZYX//&#10;Rw1HGziwYWDLgN9A0EBvPq9PsL6bKxmQFWuTegUyTW+91pRBGVJbdfIQpAmbM1oy1Cf/Tppo1TRG&#10;k4/68BCkCY9htA1JmpkqEqPRWX1wCNKEhzNahyRNhEGbI9THhiBN2IHR3q4egjQBgwqkGHUqE7Lj&#10;iAiwtSloyVafZir+SpoE1QxB09CkCU8QtA1JmgiDNlLV6UOQJjxS0DokaSIM2vx30kQYVHOt6sdL&#10;Dr9Q03oaTj6m9Aj82mob5t+Pr6bfqLr/uHCH7NbAmvMRibLfGxL6BS6U3bI17zp3arGtVWnxf/5Y&#10;UBp99i0L8pj6aT98lYxFN+SnaUbFhi1zLNlru8BRc6XqWVp894/iNDq6z4vVeeK+I/d21Yurvd2z&#10;ZL/fYlwo8olu+LbtqvaAT2xvR73X8yR1Fjkxs6H6alcFd5ayt2PAq2/AQsk4+b8+2m+0KzRZameV&#10;r4LXwnjGPf2PDZcS3rQH9jxQVh/wepG0/00gN+K8uJrW+XGO7K1DRNKlsAVKjOYJE7bjNhLUhwSQ&#10;CQjQPGeqXLmtBeqzAoUJoGrKJfBkbnO0+rhAbgLiNdUS1Xxuu0x9SaA0AWiNiAHbaqVYdRoXMgG+&#10;mmcMlbO2hafO4ipMAEFTJoAx2iam+ihXbgKiNS8FKqq2TaK+yFWaAKymlAujtY0MdYYWMgEMGKtG&#10;a2y1aVrsx1aHyIAN6Y3FPX3+czqsJ5c/eYeZPuPM8oBNZyYe6Ji6OHXFcqcFC2cxcu9V/evqqAN9&#10;tERe7H7zb4Wjfn2VKHvsUm8zcXzd/KqpFQNV3/RiegPy3va+fdue9/mxpHiXYqinU/HPz2TFPz8X&#10;Ff/8BCn+4Xl+6FzM5Wubd3Q67m5dHFT0aiP+l328X2Mu376101Xw7vnBX2Ou3+763hX97nnOrzE3&#10;b8/Z0UnfHbbRh1b7+4J5z2+eIN91Egz9uAr++XEW/OPDOMWr9G1xVoxT/aBewpn+V3iW99y3NV/h&#10;p7qh9ufMZphCAeGfHy7uvzyzuP/4MLJ4z8QtEQqK6rx6NWemKbwem/PnlLZ5GUXdpzp17+qQO/0t&#10;73yLevzuUC51BiPvgTOdm9sfMcF7F6N1Xl1R93nwBiptV1/FTngnPtQTe9nB5VMk8h7YvGMtagET&#10;eTMwF84uFn8H3kCl7dqr2Il61fOunwLdVzpd64m9UeT6OWHVx/b1/UV/dJ3tq0KaBjZ/r1mZ1I00&#10;cfAzzvV1tb7THtN2LHPS9hdOdrix5/MmswopCQqXvhRliXhW0eYNY0smsHZB4yEP6W5RXUqhra81&#10;F1ViyfKB1koviYqT461lNho3mCKtFyUm91rJrBsme41UB0Ltwv7kXmuZbQOWbcaaBy+EFknTRBnJ&#10;aGusDX2KlyXbCl4OfSu9KqpIzrTG2tId2RbwEmiFNEuUn+xrzbPJG06f6mXnNZltAyulNGmRNEFK&#10;ESlFdkI70VHhUVFESnZydmp2SnZaQHJAakBKQJrYhmdJx5TYsB1hNmQt7RTWpEVbSUbwJ6vNYBL0&#10;WpovFCdzLTkT1UGQUooREZKZFoIRmqnwBEgm4ppph6snwRsgnohrrbVWoyGJKDpZG9g6es9AzB6s&#10;lxnmN2y/yFfomypA8397TpL1Ou0JbPzwcLIQvSGha9xvHOs7Ti/Kc8Ic4IpO9rkPSQ0BYYL9C3iN&#10;Y6ENcP9d3wW2nKnqXXtQ/Lh6cRP/YZ740/737cVSXnMuVDQO2gQ9lPbLI2tfjEqklWDV5lCFEGsb&#10;baEZltcevSGPbXdHGf1DLrpjTeN64oGtC9Hs0hQnNT1R7etTzi0v8J1UMbLc4cGY608ENlXiRHd4&#10;I7RGWieKT5ZZSWz4GDbzLLN9c70lx0o9Cw5hc1mEwyfdx/Q2hP12Ys6RPdrDYiVlM3fKsfbjdwun&#10;HijxzoyniDqSRi14cs+nRVos5Fo1q3w01hwLtWx25u5jnejUAiutmdobIogEZlqUMnlBB5EQ5Uds&#10;q7icMf/TngyvfTIzgW3JNJYTNMw+ofEkpjptpNoDspHGp0qsOVT48dau5RmyumniqYr3SaPV06AM&#10;UWV8Bjs+S4i1DuV6dqExwsrQjLxmD8urvUVI/tUWRNlB56S3hUFp+cmFltHoBvMSJ5YzVC3dIixO&#10;vYee2nO5bmqJLcsXCpY+Fr0GGXdPUM+RDohsk/PT0FZYC/p4tj28BxoBjRk60yJSItJ+/8/UR48u&#10;WubZ5dnSx3lhS8xKRpcMK7FnT2QNZ7mwHFg0ljVrBmsCyx2eAhVJ3aXKn6dMYzi1RBxUHzvJcyqd&#10;LSjiaHj3Crx6zlbwFbUBjv1/hPIOdBEyk1qRxgKfhgMtt30a+uqh3im3oSB5dPireVyxwCa8pt+R&#10;vyqcwqg7BCdtX3rw1uGTS38f4YV+dMgHI++i1yUXWmOt6Pa9pYEPvyVqGN4BpLgJX4vSWw7hL4m7&#10;ytt9dO3Z7nGBdlvjHLyzSaCIJ8VhSuc4hD8jrkrv3taBB4UnOl25tcMjPSrUT8TCuMVhvXtJhqKU&#10;7dD24tWhEVsqBxeRk+xl59LjV3kHkONmmBRVD0LyRm55/uraCF1RXAlqxZUnLEIxDo/OhmAc9p+f&#10;hh1ZXPXq5YiEnZVBpXcoce7ewZMVb+5OHllffdd15BbxK/eRxfUnrJq3/L7Wurn+97WWXEv1y9mJ&#10;LYU+nMSWhz55iWotx5uYJ8lMPaV1VMks7VUfThU4giLbMaHjVIau4My219VV7ae4jqDgOapaTvk6&#10;JjSf8nFUNZ9ydlQ6NqqXsAoPv2p1ivtzx/Cceoct85+ol+RkD5PN/B0jZFpwHdQboBoh05ZppfGA&#10;50vx9ir7kLx6jIhp3qyakieeIB3LJsFkqFXqKtwlCkgrsGamKT/NtpfEC9lWVd5CL+uqWFZsw2fK&#10;vOqLJ5Qzm49pMMtEtZnmyolEUEx+5WvRt2ch166yJtlrZOWD5JLhHVzzhImvtBZ9zIUN1i1bFjYc&#10;GkPs4Qr5qFqtef/8rVybTynJSY6vbC16dgs5I2up5v0ztzKsP6Ul00ff5Vr0+C3kjqiUJJeM6ggy&#10;T5pT3jshlP6+WWqVu63hVYaXorI5qfKqb/9bKUVYa8sZxcKzHO0TutvTMMmYVEwKJu0ez6vvlwr1&#10;gRJZQgn6QAnhQEkm8r8lKW4GPFutQUHPZ2e+zE2+OpwF/j+38tppkcfnnDiFJrURlnHKYLb8T2ng&#10;1twa+3b38oTje4ND/7+qcdPYt7uUJxzRE/NVSVltu3wSsS+YTYctoEMb9tekFNhKzPhj2OPgcGiu&#10;NEhUmBJtKzHnj2Nj4ChogTRR1Jsis2WYcUarR8MhkJPUR5SZwjNjDOeg1G6wA/RA2i4UpzHNBMM4&#10;w9VkwOHctwXiWcU/k0cIY/mPbef8ePnGL49l646fOIJavgI3fPjY73Hjx6SsO22WevDE2Ykn14Jr&#10;m+ybT6PGjB52EF+/WLZj+eixF/Dq1oSxWzT7WyVJ3avJEd3sRK6sf1TeEUlZy9vweRy0WEiRZ8BO&#10;apLGintE+3uP4I6WS1XNrUWLBqa0FOIE1qq5ldGLOHbd/bhoaxW+Mn4R306x5aTsCjpcYp3gNVFo&#10;t01x4KRtWol9SwaO+ZScwx/dMoCT2faTa2sWNaAVnJO9afwxL0L6vjvpm6YZz9093/f7YiLvkGpO&#10;VUQI3U4ZmCN+wp7Y9uB/azrJtFM9PCl7fiVHs66y4pCKUMX9U+pYYhU8lnAouzy34Ilq9j8XL5on&#10;QEdy+H4bn3wS3EcFT+gtHZB/z9rnZYZ+mgZNYhEdU2uefhIsZrh4y9+xppbgg9EFmVRhKZSeo/ku&#10;vfm4fCbLr8RBM6ZhitY+OoWbWvg0qPG2fNhqgeun4sX/rQglDtx5JUP9t6IrEy20bUqDvmMT6Vba&#10;idgj6NKMZifoFDyL7Ua3ySytaGqG5LAVezp9OO+Yryi/6bWcxR5Fx/AyxBUYqZ18KbyNPZw/nplO&#10;qAiQusqtvMYwDxWU10h3yffBB9iW/DGSg9HlhdIg+W54P9s27yA3Q/Y0vrFYDv4AAAezsXnHZBVo&#10;qQu8SD2aY89IxZZlNlbIsdA4eIV6PGcSI41XJm5kNDEaGc0CabvcDl6qHstxEKQyywoaa+ST4TXq&#10;iZzJgrQ/b7ZGs2ZzML6lr+WJsAxOUpvnpUT8mvso/afl9SXUGA9ZUk+Ssqqtv+NBkd3raCVxtebF&#10;e/T5/mmxeeR2F30RTG6fQZGdTxBXJYY3UJS559urvCLaaBTx+YTqqtBwR4oy53xFlVd4G4mSeT6h&#10;St90LmJb94P3fPGVXY//6MGzrroFvCgufO/f5nwqc6xq1t+Kf+/MKTlTLYxoegC9ZXnNjJ6h2DCd&#10;OUSBnqFYN/2/Fe1Z/XNPcceqnP9eDOSvber0hucJuK3KGxxHS2ghX+tXNbCxSDs74VYMM6C7tG/4&#10;TMkGxeYwrH+3Nq9AGiafvdtWOaEqIB8bbIfendBTnPhmwaVHNte7xVFv3iTWVSmC3epv7Kwv9F4v&#10;OefT1A91ssicq61/uMd5iB82R0ou9j9w3jXAnAxxZUewpa+hZtY8xxO90rfU8y9ju907I949jN50&#10;/7OD7w7ZL+HbEvPdK4hOxYX1d50m7V/Slf7WoX7LbwNFHucvnX97/qUnf217ZdyJ1TPF2xXp7Z23&#10;DgZUfJz/UxLvmLBuqyLiHSr65YN/Z5OTXF47k5OmHy+zVRZn2U7qCSrlHH0MObL8vKZEp6tKto13&#10;PB4vSmxmNjGb5fBKL/MsZip7bEsWLtMq4ZtKJ5EG1bPhrjh1YFJXzVaBTb/79a09vne5qQMTP136&#10;UWaVNK02mzQmqyLVa2LLPVymtXJSSwGOW/bNajpK8e3JzFT2+JarP0qsBwgdTnKr62LrJHywsCWF&#10;5ZjF2Db7eqZ10pyO0EW81bmyX0gNVr3SGRAVupDTP2NkaculP7AFRzE7iykWsdj438Tz65o+Qn0s&#10;76qk2kZlZ2Qy97BqYP7kEA19qiI2Q1z4YJzGpcEBaHLS48vSIPsS53BJ3G+y+f3SJLlYTiD2X1G6&#10;Vmk61DayjN4KW6mlfFFOUn0IM36U6NO16sswke1Jt8D+kPnEp7D+wfjrvp+h3u5AS3RU0cDDUW3d&#10;HYGOBUdoxQvYbxZ0/vL46fvf0BKGVFDcGF0HKSfRO9PFj2i/fvS05qXQbopuWUVM2y+s2pSbJi6r&#10;4hD7RfXfFRNpApu1ns1RXpg2WQAjg5EpSBYcbhcpmwiNhNC2/OqM9go7qbV8MbyLFVIVdfNoUxnU&#10;lKMMoHHP1m/Jfvp+5L6dJSOCJ3Kn9pZtP9S35v1RwSHBcUFadqmkTFIqqXjvu8+6ZLrG/HrGm7Ok&#10;wPwY7X84OXP8A0o/vZ9nFlsY0N3zvD7YNvS+zxY7dNmu0O7OledudjaG5HRteLby7C3/Z9vOzgl6&#10;duXsnABqRZB0Lqn/5xPChoLt4pU9t+qaT7FAbrzF7POp0tzYXrZy4y1DMc9Glh5fkbj1/vYZqzbq&#10;ip4IYw2BbwZIgfdOO89OuHJf4NovOD3BFUBDobp2mjkbgZ0k1pSZ2j8GUeazgM/+7En0qVkVH87D&#10;c9gejpnPmGfVG8Sl7c120CF4OpvEt2IeIZRmN7tCZ1kWeYcLngQ074IempLnJRjPpvJtJUdlpVny&#10;Adjcy9rIlVmwi9qNY8M4yisVN2Ogo/AMNZljLTjCLC1opkIX4blqj7z0/OZeqB+29LIUP8U2ZUIV&#10;u52rdzWVzNQVba4LDmOfdPGe8ld0XUSK7P8DZyCY38Q+SeyTNA5PbLvTzsf/6XUT5JjmtP/p3815&#10;Pef1nNdzXv8/vW56FseBF8F98UJ4YTxv22lo28GO6pBBMx0w0wFjJbwyP/+ruAs3uBvPxc/fFm+H&#10;t8cj8RhM582j8Gi8A96x7d4ReBvM8/fy/L08fy/P38vz9e6F98Y8fy/P3+vz74TZ1b078/vTATMd&#10;MNMBMx0w0wEzHTDT0TIdLdOhsvNLJsvMe6YDZTpQpvNkOk+m02Q6TSbzZTJfJqNmMmqmU2U6VT4D&#10;n4npsJkOmydiOmIej8/BdLZ8G74d34HpmPk6TIfLdLjC/MRimPs1M9+Z+c7O9y54T8z5y5y/vE/b&#10;PWPb7u6D58Pz4wX4/x/Gn2Kz9xC8Cl4V98P98WptN9wHDfdBw3lomPcYiAfhNfE/2S/b4KiuMo4/&#10;55x7EwJUw1vzxqV3vWwMIVko0goE2yXZDS+BsEmg7lIKu0AwpNJ2WsSWGlwRKiwpVila246KOr2U&#10;juaCfEjslEkZsOJLBTvFWkdbpoVqLeIbTlsk1+feLDH7H8rwgeGD05yBe37nnj33nP95nvM8Zzbw&#10;HGCMdybwceBjwOCf8hww3DklrgfumPICMOyXuRQ4DpwAXgJ8O/Bi4NuA7wBelssK1qdg/Qr0UbB+&#10;BetX7wG/D3we+D/AoJ8C/RTYu3oQ+AvAHWCPadifOuAI8HzgBcCNwAvhexAvJOgjQR8J+kjQR/4F&#10;+G3gU8B/Bj4N/Bbwn4DxfPkqMJyXEvX9EjDEW/lHYLB3CfYrt8H+Qr4l5wE35HKIgCE/DUF+HlLA&#10;GjDksyHIZ0P5wEOAC4CHAg8DHg4M+X/oI8AfBS4EhngUgngUgngUGg0M95PQ9cBwPwhB/A5B/JZw&#10;PkmM/xBvJOR/MgP2MREY4p+C+KfAfhTYjwL/V+D/Cs5zBee5AvtWEA8UnO8C8kMB+amAfFF+HRjy&#10;Q/FX4LPATwG/CZx7vlzLuiiH3K4ccptyuJuWw14HCRh8Pwi+HwTfD4LvBcG3guBbQfCdIPhOEHwj&#10;WAxcBrw1h+UrU/+QzIntcNc1HwH+GjDYirkT+FFgyN1NuFuZcJczvwsMdw8TckUT7mYm2K5pA+8B&#10;hruLCXchE+6GJti6+XQu2yZwABjsyQZ7ssGebLAnG2KJDbHEhlhiQyyx4ey34ey3wT5tsE8bzn4b&#10;YpMNscmG2GRDbLLBP2yIJTb4gw3+YEMssSGW2OAvNviLXQJcmssB0DsAZ3kAznKjF/h54MPAR4B/&#10;Cgx3XQPuusZR4J/nsvY68Eng+4EfgPFALwP0MkAvA3JjA3JjA+6aBtzdDLi7GXB3M+DuZkDsNSD2&#10;GpCLG7B/Bu4f5OJGDLgJuBm4BXgRMNy9DLh7GZ8GhtzAgNzAgNzAgFzAgFzYgFzJWA4MuZUxDvgG&#10;YPA3A/zNgPPCAP82wL8N8G8jBQy5u7ESeBVwK/Bq4M8AtwFD/mDAeWfA+W3A+WfA+WpsAL4T+LPA&#10;a4HvAob4bdwLfB/w56j/z+xnszTLFVkel+XJWS7L8rQsw/6b4P8m2IsJ+Qj8/sP6h/X/43rYPx0o&#10;nH3Oyz6XZZ+LPuD9xfZl5D3lkIV0OFuL0ZFsrUlGsrVmWaf3UqH+HFXoaSrVJhH7mPs7/veq9+xb&#10;7J7WX6DCvrXu3/2brHf765F9t86kXnqYnqAuyqM9XK/g7z1GR0U79YildIBOiHEUojRp1E3z6ZfC&#10;dY/TavoB919Hh2gX7aPh/Ju1NIbf7hBBdwNzmOsraLP7PRpP0+gheo6m86g76Iz7tPtjfttMi2kv&#10;PcO//4Ww5D5tlPsj900aQk085mZ+c9yd73bRSKqiWopx62Y6yFeqV902KqYant2T9B3aTc/TO2KT&#10;OOC2uevdY+5Jkvx2LLVw6RAHxEnVpT3kPum+7faxEhVUyV9N0k76Po/fxaVXkIiKO8U6sVPskmG5&#10;SR7QtuhFfRdYhwk0m8scupu2sgI9rPs/6D1xVharQrVOHXFvcv9Jw6iBV+mtpJXWc/kKlx28pmdF&#10;npgs6kRMdIhHxS7xkqyUi2Vcfl7eL0+rRrVUPaBe0u7T9uud+mN5w/rOuc+6L7gvUxEZdDvdSxt5&#10;dYfoGP2L3heKxxrLl80aUSuWcUmLJ2SP2C16ZEz0imNyr3hNvCHOivNSl8PlGDlRrpM75TPykHxR&#10;rVG71LfUa+qcdosu9d36qbxg/u/7VvRt63vRrXFPuu+SYsUDvDO11EjLKcWrvYem0hd5FT/k0sW7&#10;dpjt7Khf3hBj6Qy9yyqQGClKxRSxgEujWChWizXi2+InXA76c/m35I2QBXKELJJjZYtcIdfKtHxZ&#10;plWZqlTz1BLVxeVn6oQ6r85rujZKG6PN1uZSp7ZWe5zLU9oebb/2a326foveqN+mp/VteqdaqR/X&#10;T+RtzNuRtz/vbN7f8ivy5+ffnd/Ju3OUbdbPrgf+NDGeZz+F7qKVIiJW0Dd4N3aLFGXYulaJrTzH&#10;ezjO3aE2qtlyMlvDQXqQrfVx6qBtaintdl9Re+m3bCleDE6TrdWSoX+Td2cTTWYrulh8r8t+Ufg0&#10;3quw9XitFWkSLIPgBqGTECo8oXJCxcfLg+OtjwXMG8YZY8tKS4qLrh8zetTIEYXXDR82tGBIfp6u&#10;KSmoKmrVJ02nPOlo5dacOdUeWyluSA1qSDomN9Xn9nHMpN/NzO0Z5p6roWe4v2d4oKcoNGfSzOoq&#10;M2qZzq8iltktljTFuf5wxEqYzhm/vsCvP+LXr+N6IMA/MKPFbRHTEUkz6tSvb8tEkxEerifMMgyt&#10;rvIOmjAN8wZ2qC7V0VbMD69H1Cm1IlGnxIr471QwmlrlxJri0UhZIJDgNm5qjvM3qqvWePOk7cNX&#10;Wau2d4dpRdKrpZbGHZVKODLpjTViolNkRZyiDaeK/4cXa9HOQS8dGaxPtWbqWYLtc/ox6VGqk6mh&#10;xeRh5ZZE3BFbspPw5tge6Z9uqxX1mpLtplNg1VptmfYki0vN8f2l4dKolYokHIrF95eES3yoruop&#10;3lgT4NX3VM+qnuU9awLFG/ufb325v/03vcP8fodf52dD84AAwvuSNZfn6Zgr/Y9YPNlp3n+t0yiz&#10;chp347+E4GWu4fnUOZJtRgUdPTg35aRbLk6jLdI/uWR7ZH9BSam3hmRtgvsnM4Uz+DPcv9AyM+eI&#10;t9A6805uSyrbkhcsPEde1dvoAVvh9xfr631hvM8VW23e/q6PZtkqjg5qYPak8ebsjHamNMTiAcdM&#10;cEM3Taxq6KaCWHyfEDsS3cLd0k0Ro4cKSC1fxq+rPFNbE+HvM1RXcUNlgGuhKrOeB673bMXMmJm5&#10;qzJmvdnGxqQF/Se/aM0kJrGCLXHWiRbxF8OJsoFqayIxg8eZ5I2j+eNkEjxCe3aEdn8EHuACd5pc&#10;1cDLLI/Fm+JOOlLmhCMJ3gU2395Y3OnljUskuNeNAzPlZ8ea4uycp/Ccb6zkyif6R2nhMXiIRCbT&#10;T1bA6c1kyjKej/VztyBsCGcbuskfgBXtFumY/yptBcp8zQNWgKeV8DSdyiZ90aK66abLK3zzYIU/&#10;ybO92Vd42lVSePqVKDzjihSuubTCM3nONZ7Cn7p2Ct+So/Ctl1c4PFjhWTzbsK9w7VVSuO5KFI5c&#10;kcLRSytcz3OOegrPvnYKz8lReO7lFZ43WOEGnu08X+H5V0nhBVeicOMVKbzw0grH/st72cBWWZ1x&#10;/Lnvfe/73lJCoBORjyJfnXxEESjT8mGk4miBASItUAhBhg5wppbiB3MfjZBeSoSOLECn1Yw5N3cl&#10;lmzoiEazVlzFjbmZOARmTK2iWyDi4vwCfPd7zj3v5fb2g5qYvck//3POez6e85znPM9zkHmhaviW&#10;/5+GF3fQ8K09a3hJpobLkHaJ0XD516Thpb3R8LJeaXh51xquQOblquEVaQ3fOPSAZGq4Jkuh8rWr&#10;fGWGylM5pHjjvhwn0jfy2e3nz+TukkiHrFbiu2N55OqadhalccY5JovdapLearnRz5fiWLksjySk&#10;0UnKTjA7mi8L3P2ykr5J6mVwk47V/uCw5UmgEBSD74B5tlxK33YFcwzTeQxXS2P8SmljreFgL+/K&#10;CvAE5Sa3XZq8Ivku9X2MO+KKjKa9Ucd4SdO3kf+LtK/hVjlIeTXjRlJOUi70d0gBPF5B+0TmqXGK&#10;gufhidFmuV/3y16+Ceve72WN6fD1oIQ+Kt9MsDXSqghO8L+Gch3rb9V2MN2Mq5YZzFPH/2LGDaJe&#10;QzkXOfKUwUBQ6OwP3nAuk586+5Fnv+TZfQ83+2Yf6T0hv5WpM1IylmSCNb8H4vYsCzJky0ZNFhZF&#10;p0glvM7ue55zVHa784P/oq/W2HsyEOTFBftIynaw2F0rK6n3R87i2EH2QR1UGK4O2tzG4GD0Y9nA&#10;v7HeHnS4Fr1PCjY7n8h057RM8gpkFfZVyvwrwXPM+YGxh7XBh6w/1szznlRRblGYtdlXqCvVD22l&#10;nO0c1jtH+SPmWKBInRO6Yw5kKFa969lHyr9Mxj6W1fQ5CJK0DzNg/8y9V8foeObqZ9dpymC18zux&#10;m8/hEcBRGQwWy/rwvELw/wXmGu8kg0/hgWAw0PJWsJn2AN6nfZD/A+zqmLFbbEdt1NgJNsJcI9X+&#10;jO2m9pE6s9Td2cT4pSAX+N5+qQCPA71vovdGx+q9CedWG1PbCVnPW/eoNtWJs/qaO1li+jepvV2K&#10;w/Wz2eyH+6z2CU+Fb4jWy/poFf5liiyPXim3I/NUdPI2Y45Ed2LH3HvqjzP3ZFeCj/T+O1fKFmXO&#10;ra+pD8E3KT8gdXqH7PzoV/qEddBPz0rvQTar79D7C5fCg2y9OK27i+cz0txv5TbL9cE79r7W9JaN&#10;X2o199+cbXjuIXdaj3spcv68RSNYB2rBdpEL6+HD4BNwd+r/hRXwv+E8eJfaUsYZqN7qjC8VI1Oo&#10;L6ODSDI46VwnberjQ59nfWHK34hMg29h7hnMfYfKwN04pwjnUnlid8mY2HxpYJ0G9yq40fjiBv8s&#10;Z7JEbqZvgwFtsR9LAT7V1O19SrW3cj7tkk95ovemzIILYidp/5asRocN/j76JyXfzzFt2n8td7gh&#10;9gfZgBzlRt41kogWScI9nrrv3kz0KTLFfYo2Bf/dBhmKTAn+J+w+lX9EvxLTV2SQ96R8G77M3cW/&#10;BbISORPeUsrtjG1ljYDyZcipa91n4lKDrqd71/XR4XPoPWHimO5LjN/Od6IyDpkLvJdkqN/Gfn4o&#10;CfT+FuPXMJfa9VAz1xoztsQbJENtm9qK2mqDlbeBGJ1InX0m1CYu/AyMT9lL2o5qO9qO9jG21Wj7&#10;bc+wszuyyuDCIssrbN8dqTVMDFIZt3A2W7CjbZbrtOxOIIZMkFsdB51NCy6ofRsbF3NXBxgdVxs7&#10;etQw9uf+TooU/F9u/GKdlFrfnLonDVLkncL/7pYar48sxn8+G62WZ5n3JfchmaA+LFIot7B+M2jJ&#10;9YyfP+PsMXFtgfX/ZSbuTZRm0BK7XZpBi8l1Uv3KTKx5Q34VyZcev4y8qkdkf2bees1Jgk+jd8uz&#10;xqfp+knx3PmyEVQbH90uT6ud+sOws3UyHb2v6ojzR8DrlBvgo+BD0AaOg9NA+80Gcym/Bv5uz3YX&#10;aM5Ai8X2SJnchn+9TVlBjJ0MJhBnrwYTYwcj39CY70wiVk76cgvxfIqJ6fQBV8e/kMr45VKpfsfk&#10;cxvliPeUHPHrTYwqhAtzXpHCvhFT1rbx8Hja1I83hrmh5n4a5zU2xMqM39pqc61cf6fk5pSZcoc2&#10;9XdhzNPcLecd2RRvloX+SbnePyF3xn4jVc6nsiz+vlR5Z6nvk1vDWIisw/FtQUas6J2vz4qpmjNp&#10;3hP64dD/Zsci7v6LOUdlSfy8VPrnkDeVA6d8dOe5NEas7CKOd4jHyF/FvFPhz+Bk1/Ev+IeNAQu7&#10;2NO+zPUz4nyX8TQ9r41vJj9L5SLh+L2aN3fijHzD5CeX4l7mI/qW0BiW1v3FHCSbi4xvtXX0dRp9&#10;PcbYq8Dl6ZiZxWFMTXHwqOVnLP9RbVbtLpszYm+X3Av9Nln9NVn9hXmM8hbLcy1fkZ3PdMcd8pw0&#10;B+9Yfv8r3IFCcw8th3nPpdjaTW4Wd8qT0mzOSvrb99ZAPetuc1vDwZ97/t8rvpTtPcQ6Z7v7j4xP&#10;g5+DVvVnPZ918GZ3/8MYcCnOPpt0vLwEZ7w/uuOO+7tL7om9LXvcWuJ8rST80cT1OvIU8kHqN2Xw&#10;Pdonfpy35Fuc+UK5ye0j19qxiZC9MvZJP+qr3Ty5jnH94cGdeL+scn8g6/0SciiRHWkfefGu6R2Y&#10;74wKXkZWveMvYz9vwOOoa7mE8gH0WqW5Gm0HNMdijhe1nf+aj1Vp2fZf5rYR98oZTz4XW8Y750n5&#10;CX3WMr6PttOnAhxEL3nwOvi+6A6ZS3k6b9x6+h2gTVFA2yFY36xVlCuBntN8U9bYxX/WuY+2fnC9&#10;11826DraDj/sjJJc4vlgnTPyfdmmCHM9LTuvyhDnGRkSjcm2aB71UXINmBgdTn2NVPL+MuxPZQ8F&#10;ssorCj5Uu9TciFh9hrdlIzgTvgPCe9DTXcBXnAUnmWNzDz4sfJ8au9T7nrZBhzyjWuNS8B/jDznH&#10;6Fl842p5OPprqYj+S/o6r4njlpCPm77k92XkzLUyX+fnvIf7f5Ixivip4FWRz0eIfJFr4Smyx6lO&#10;VE/2TEL/Mt19nZzin3I95Y3uC/Ax85Z6EH6QMbX4rjnRBHpNSi19Z7iHZHJsgkz2NxKnVuNDp3EH&#10;/sobpIU4cYh31m9luwH7jiTkfsbFbX46rVPd9tX9aG7oTJNiMEveDc6Qi90MZkcOy2znXclx0B//&#10;FoCFTrn0sxhjoLlkOeceQvDnIp60M7ZcpjEmJ903HJtEFuayeeQvU7hQmcL50hTOPWb/ldp+Nm/s&#10;nOfyRlmg8E5Is54L/9vjp6TRnFO+/M2PylDa9M1Z011+7T1gZB1BnyFgJGWNzwWwxiuV/Rp0MsHy&#10;HDDK6mwEWEMfHXvFVxnvzZABNn9oNPko/o/8dSxGdK1fzrsFu/BfkWXckQqTq5bLcu54lbeHvOMp&#10;KdS+2fEa+3LMPTgs+5xZMjq6XgaoL3Gep8zbKFwLGxmv0NzF+pRuEWuWFbHfywqfO+/fa7EDvMrd&#10;/gW+pNr4kE7wWningfgmUAdWgHW819qN7+kWPn5DEX8PfAH+Ao7LtpxxUqlQf2QxCxSBmRajFdEn&#10;8DsgthQgc+wGMA88wlvhEeMHu4TPGEUO43IYl8O4nHlG3kM94X+Mlwl8VcUVxr/z7vJu8ohC2EEg&#10;hBAISEgISxJJgkCAENYQFgkJSwio7AQBMRoQlKVuWChSaC1aa7GpilI3EKgUpezFsmMJFa2Bamtp&#10;Adlev5l3L4SUAu/3+7+Ze+8sZ7Yz39FjXBwam/MBpig/eiv8S9kPCetGhpFWpBNZyPEt1LaE5t6b&#10;S3devHFXsjnUv9vu7dbRqYE8pxrywlTfh0kpWUU+Z797dHu3XBc9JyRA/x7g+gTo9wP0+wH6eMXt&#10;xh22g/VJoITQhkAhmUq2sP6WSuO+2R5U9yuxxyHeHs07dC0a3sxGnpV4+3W0tfcz/QhtnUQ1Z8G9&#10;ZA/ZRY6S42QbOUm+M7oh3uhFv/y/a/uGi37W9zKx1yHeX5N9qP19s/Udzu+LaeOLTNfShtnUEd56&#10;uuvorZ8qbx3AdG0z7VV26Lo19Rjb0r6duv8y3h2npa55nuf6LP0Zz7N7n9xyzW8H2z9ETpH9bv6Y&#10;y25STraTre6cHXfLHHLL7/bq3e6M3Cne+iqf4/kb7Xtcn3O7795aajwfkO76g4khP3AnZbw19tbZ&#10;O9835O+gjNKIyncrn0x/G2U10nvoLRUP8r5LtHK0hkt2tUsv3u15/mRkWl+hJvdymkuqZhIacY4a&#10;OtHYZ53EEqUNlW7TuknFQiv5fi+WmEeRTG0WYx1hfLlIx7ZKL+YYTQB+W2OcwRo7i/HoXmpYL950&#10;dQn9bC1q5wRq5+nUzj2phV+jFp5DrVxGLbOUaSGfM8wLaM00ld/jmcZQK5dRK8+6lvIu03r+CDYa&#10;Jaznvrfbsb0TmOMfiTL64qVeOfsq77J+6ECtnWotQ+y1dDq137scg9u/1ob9WZeo8VM/5TvUKlY5&#10;YtlOc47B1LHhewgojXttHN8j1lyttcHH12xmOTV3an20Hi4OfsN5aMp1Stfni3n3XvXuZ61BzSFo&#10;Jp8Fjyp9SQ3VVEFNk+SSSj1VoTQI850VViny9Pktwwz1XuWtEupw91mh4gA9r4T9vOnGVcNVrGF9&#10;QVahh9YALtpeD+4fawcS7E95NjK4p5uggR2P+mYFEs1FyKQNm25gFn0QMbKpnapgLkSkcZ77qQC5&#10;ZkfMV/iuIN/oj0h7JVKoadOtOCQAF4rsk4hmH1FSjmypIPloTsJlJbXFS4j0XUJdw0Rd33jU9A3l&#10;s2I7yx2GX+GvQGpYCbLDEpFFfNIZ2eZQRDO2s0iEuQm1za6o55U3riJNYZpINaZwfcejM3XiTOrC&#10;3xOGZ5eLQ1wsZFoOXF3O9DkyMKTPL79sFqEjiTaFe0SoD2dSR/dBQ+M0GlkNqKkGoZ25HUk3nGH3&#10;7qGfO6HuDO8eoB21eU5reTgInglhrCfPXE+DFSGqPnO+2QZOaR0ZR2JIY6WfVd71G4V6vadxXnJ0&#10;/NdUn/d9PC+fML44gn7uPllg7UOiPRadnDbooPyKwliNDGMu1/p6OsiYh85e6juDQb4vK3FG4zCP&#10;a/DZKGT5KvhKIUYCMo13EGtsRcAKsP/ViDNeQCnnur9L1ypIiCvd3XWICafvc1Q85O43hRHHNVYM&#10;5jgj0J75XNKSJCl853jOzukyraUbCnyHeMY2oIDPilZ8jmPaQuVVXVmG6kzzjGJ0UuX43TFmYy7f&#10;RTDtTT/Sl76pFfdcEs9Tio7PvmZMdhKp5kWk+CcjnWXDVV9yCqNVW1XaeFR9N1vTP21DdRXnqjPk&#10;D+eZ3IkO5kHqlYuMDQ5zX1dwvyUgwncE4b5jqKbiNZ7Lfv8vtdLoLx2uXXX6+hlY4WzhvBWji69c&#10;x5FdSCJR+a6kr5lA3xzKZxm7EOZhtsQw431MMFfQ17yN/v4VHHc96sbhGEwN0od6o7u5GdlGObVe&#10;EXobP2CIWZ9x1bcsF0XfNIAx7at8f5ZzlYRR9ofoaXdhnfrItsdzH2xCupnGM3oQOeYCvo9kvTro&#10;wf5SjIuMYwagjbEbBYxdh5jLec4KMNioYJ0xyOV5yzIzcc48gHW0u4C0hU+HZqJCPKBOLlO/zov+&#10;IkH+mDdUIWavMuqEm7/EvKpn6jINdXmfm/fKX3Hb9n6vRCHUrtvPPSSZjCEqblxEXmS7JltwWMpE&#10;FukDi5Gsrdv2fr4bQktvFKItV/VM71MX/X1upTq/IBnB4PrNweAGt5CyZwvo4bDHLadwXAvpAVFC&#10;fkXeIZu0hSaq61IhC21a6PcVwrqFldefr1saslWllv639X9l242qtodmNzQmNY6M4JU1HMvGSmNx&#10;R1MjmfOtZsJ0v/hY12RPNmffQRjCEUA1ROAu3M3R1ECkM8LJdwqckc4oZ7Qzxil0xjpFaITGaIIo&#10;NEU0miEGzRGLFmgJnnu0xr1og3jupAQkoh2S0B4d0BGduK4pSMV9nL00pCODg7kfXdEN3ZGJHuiJ&#10;Xpy53sjm3PVFP87eAAxEDgYhF4MxBEMxDA9gOPIwAvkowEiMwmjuk0KMRRHGYTwexEN4GBMwEZMw&#10;GVMwFdMwHcWYgUcwE7NAb4E5eIwr9zieoLeci3l4EvOxAE/haSzkXluMJfgRnsGzeA7P4wUs5d77&#10;MZZhOX6CFXgJK/FTrMJq/Aw/x8uc+jV4Ba/il3iNO+F1/Bpr8QZ+gzL8Fm/iLbyNddwd72I9fof3&#10;8D4+wIf4CBuwER9zx2zWK/IJtuIP2IZP8Rm244/YgZ3Yhd3cdXuxD3/CfnyOP+MADuIQDuMIjuIY&#10;juML/AUnUI6T+Cu+5E32Fb7G3/ANKnAaZ/B3fIvv8A/8E9/jXziLf+M/OIfzuIAfcBGXcBlXcBVB&#10;bisRnxhiiiW2+MWRMAmXgFSTCLlL7pbqUkMipabUktpSR+pKPakvDaSh3CONpLE0kShpKtHSTGKk&#10;ucRKC2kpcdJKWsu90kbipa0kSKK0kyRpLx2ko3SSZEmRVLlPOkuapEuGdJH7pat0k+6SKT2kp/SS&#10;LOkt2dJH+ko/6S8DZKDkyCDJlcEyRIbKMHlAhkuejJB8KZCRMkpGyxgplLFSJONkvDwoD8nDMkEm&#10;yiSZLFNkqkyT6VIsM+QRmSmzZLY8KnPkMSmRx+UJKZW5Mk+elPmyQJ6Sp2WhLJLFsuS/DNaDYhgI&#10;FATAe7v7mtq2bdu2bdt2mzqpbdu2bdu27et8xViQBdtoG2NjbZyNtwk20SbZZJtiU22aTbcZNtNm&#10;2WybY3Ntns23BbbQFtliW2JLbZkttxW20lbZaltja22drbcNttE22WbbYlttm223HbbTdtlu22N7&#10;bZ/ttwN20A7ZYTtiR+2YHbcTdtJO2Wk7Y2ftnJ23C3bRLtllu2JX7Zpdtxt2027Zbbtjd+2e3bcH&#10;9tAe2WN7Yk/tmT23F/bSXtlre2Nv7Z29tw/20T7ZZ/tiX+2bfbcf9tN+2W/7Y3/xL38ACMERAgEI&#10;iVAIjTAIi3AIjwiIiEiIjCiIimiIjhiIiViIjTiIi3iIjwRIiERIjCRIimRIjhRIiVRIjTRIi3RI&#10;jwzIiEzIjCzIimzIjhzIiVzIjTzIi3zIjwIoiEIojCIoimIojhIoiVIojTIoi3IojwqoiEqojCqo&#10;imqojhqoiVqojTqoi3qojwZoiEZojCZoimZojhZoiVZojTZoi3Zojw7oiE7ojC7oim7ojh7oiV7o&#10;jT7oi37ojwEYiEEYjEAMwVAMw3CMwEiMQhCCMRpjMBbjMB4TMBGTMBlTMBXTMB0zMBOzMBtzMBfz&#10;MB8LsBCLsBhLsBTLsBwrsBKrsBprsBbrsB4bsBGbsBlbsBXbsB07sBO7sBt7sBf7sB8HcBCHcBhH&#10;cBTHcBwncBKncBpncBbncB4XcBGXcBlXcBXXcB03cBO3cBt3cBf3cB8P8BCP8BhP8BTP8Bwv8BKv&#10;8Bpv8OzdeTiU6wM3cPuSLQlTlkkqSfbszBRFRUThSIyylSWVYmTMMBMqW7bspuWURElayDJU9mU4&#10;kmSZwZiRwYwZ8UyGeaflnF/O6fT+3uWv93qf+7nu+/ne11yuyx/zneea4TNyNLoymC6NpW+A0WUJ&#10;dCUoXQZHV0DRszg9Imm39QX4QWm3QLknQDdGQYXSoNRUUI4jKLMHVKALSi8H5Z0DZc2BsKLZ169m&#10;Zx/IzmjNzlcHaFftOnfZtV+ww4t3tNh1dOzsaAvq6FLsaD3e0Wne0Y7owPPtbLHc2bF5Z9vJnV3r&#10;drY67ezU29l+fid+TWnLwdKOHaVtAaVdG0tbj5V2mpa2XyrFCwW1WAd1bAtq8wvqkgtqdQnqNAxq&#10;DwvCS0632E93aE23nZnuUp5u9ZzuhEy3I6fxvIotexQ7dkuOHpYcP5tM3J98ci3GJNfb+Ma4caGM&#10;cWq6cc4R48xe4wJ94/QK47xQ4yymMVas8npCZbZtZUZ7Zb5GZVpJZW5g5Q1qZaFCZWpeZY57ZeZg&#10;ZYFZZXp1ZV5kZdZSJVYYfj0enm0Dz2iG56vB04rguf7wGxR4oTw8NQue4wrP7IcXGMHTX8DzwuFZ&#10;i3CsFHA9Bch2ADLwQL42kFYG5IYAN2hAIRhIxQI5MCCTABRAgXQckIcCFmH6dmu3Vllu360ie/CW&#10;rPUJWftR2T3SsgdSZfc5yh7qkbXSlbUtl7U5J+swl7lbNHP/1cy9BzLtWjMt1TMPFmdan860/5i5&#10;Z0PmgZzMfW6ZhwYyrUwybasybSIyHVjOuwWd98c6793nbNfobLnV+eBdZ2tfZ/sJ5z2yzgcynfc5&#10;Ox/qc7YycLZ95mxz0dnhU99uib79SX17D/XZdfZZavYdfNhnHdxnP9O3R6nvQEHfPo++Q8N9VhZ9&#10;trV9NlF9DssGu/kN9mNk76tsfHBi4yPpjcWOa5weWwcmNgXkNwWitwWkbQu8di8g915gnF/ADb/A&#10;ZHJAITkwRi4gVS7w6o2AnBuBsS4BmS6BSe8CCt4FYgwD0g0DE54H5D0PjA8LyAoLTFkIwC5QoyWn&#10;rktSryRPZSdTL9tPZdhTE7um8ruoaK2pNC3qtUdTuY+ocWembpyhJs9OFc5SY5SnUpWpVwuncgqp&#10;sZ5TmZ7UpJGpghEqBjKVDqEm1E3l1VHjkVNZSGrKymfUGcmi9mEreHT8/GHlD6/hv0lRRi3QNvP7&#10;lQfuwI+mkHss4prnf1MeHIcfT6HMWcSoze8tfJ8Od3Igt1rEFs0fLfzQCz/mQPlogfGftyscqIC7&#10;4MkDFvGU+eOFg0y4J57Cqo2Wn7f0fJ8Ad9QmN9Zezpp38vzQDnfTpkzUol3nD3oOlMCdy8h9tXH9&#10;88c8B6lwjzLKp9oYo3nrkfd58CMh5M7a2BfzLiMfBuHuIZSZWkz4vP3IQDXclUYero1fnPccGVyC&#10;w2iU5ahoqfk9kPf8UVekPp2ADNkA+8ETe5SnORWumQ1uQW5nt5EugKelN+2+ro2J3SIgNiuqbHk2&#10;/MshKhB+yHLTlhbhhuEvxwBvAGzmTN8grhrq6fqpKioEn5NbBbV3yDig53av5WjOtlt6Hn77szsy&#10;3PTcyS3Hc9SYvjE7M/Y9+e1Gi5Pbtnbf2NIM53Va0uvUS7YefNdy7OqNi+tUy594GrZYD2yxH9jp&#10;vsX+eZvhgJaZT9F02vATm4U2yIC2MOmmYtrr83uT23RNtNRIv+en9Z637mozMdGWJ90+ntZ+ft+j&#10;NoMqLSPSvaG0wfM2s20WVdpSpFvmac2MvYVt+hFa2qS7NWn9DOuRNrMIbTDpDiINz9hX12bE0oJ6&#10;1V8WG2uQ5Ys+/MaGb8vezVuawPv5jLbs09sSb+a0aatTA39xqtDpVElJ+CvLSz67rX0s/eAqYjWj&#10;/DCfWPATFbPzm9TON4CrUoUjUqVYjjyCjiKxjgL7HMUbpaN3Z+w+kGF5OmOPW4bV2jZVkOxa9LX7&#10;l9vuox/cj5u6H5N7P/bDfczL+/GfT0XHfb3xu3cqjnwq5sap2HenMM9PxS9MRidPXu6aRD+ajJud&#10;jCmcjB2ZxNRNxq+AomNAlxtA6FuguFFQTCootgeEKQfFz2VHX82+3JqNLs6OO2zXLH75xDa/E4Zk&#10;Ly3yCYicl4rcCd0bXurc+zUXr60uKorSV94E7D0h8W7zRupazG+lzUJBb7YZl29wXxv/8H3czLc7&#10;sPeY2vfxy8bRGOPLr43Rd4zjxo1j0o1je40xFV9vrhIqL7dXoksq46iVMXmVsYOVmOrK+CXuswV+&#10;uRmOLoLHUeAxWfDYfjjmBTx+EYhOAS7jAXQZEEcD9mC2eYBSHq1H/64HkdFRkdHV5Xite6mrnq5r&#10;MpyDVs+5pvztleNCd7pcrz6/vp6Mfm+C2+Qh8Gc9jeXspIEcjElOwsrPXkV4hJ4I2D5Zb1sh3v5E&#10;EfNbYUNp/VoXn60ufrIuvgYu/hLvfDTf+Sm987V4589v6KNq6Cdj6Ktv6C/23EfjuZ/Cc1+z5/7C&#10;YT5qYX7yYb5GYf5SCz7aC37gBV/oAoVHkrRJkrxWckJHkiKSTNqeTAYlTxgnUwTsSVvsyevtJ3bF&#10;nTf110nUN0moMIkPNUlhVkWLVV1JqLpsW5XYXoXWqLo2mui1xVX/GvcFped4M6jpvIXRWVWjntbO&#10;oVfGZyYMz1AkZ0las2Tl2QnILIVXmaSiTJZWntBVpogWktQLyRsKJ0wKKYKepK2eZFnPCQNPisQI&#10;SXOErDQyYTFC4YeQVCFkGciEPoQiVkfSqCMr1E2Y1VGEkSQ1JFkeOWGEpEgZvD0qn1T0aMeauw+a&#10;+gVyD8ucPrlslX4/b1ufT+7xYYPYe2+PTt0qNki613dh6rDDs121ft2JuQf0S7L8HEM+OcI6HyBz&#10;D1UESnYWV72FhQYqd5awduHkutHH9osFSms+aHxaKXTq5o3utGMHbQM3aJZM7NrfHvjYpXvtw/uZ&#10;T5+49Dw4dqgkUOJh8bOnz9/1vDzmQA3kD76f9LTcsOfeB7u8QLHg4odPnz3vef7BfjBQeOZ+wdOK&#10;sJ5HHw5VB0rNFNc+fbHQU/fBYYnKo3Qfc+GxZM8tU7t4qohS8Z0LT5N7yk3tm6kCBffTLzyx7yk2&#10;PWR18eUJ0FXx13YhIK2IJNSrRkCBcxVHI8HoPZ9hqAaOQr71RWiR44hfdCfCcJl9EA6y6pBtWp+X&#10;ENSk/yF3PKnOsPlDfnDvJwfZM6EVJpAmZ/4X2VFJu/zOelm6lsRFBrSr7rGkPu1981nw3dYUs3N+&#10;Aarl59rtlNLfX4FtjqlqOX7qqc7O0KpR3wV9tDg41L40RLjkanCsgkeQZPkGmqtBJx2EH3oXpp83&#10;OhHwwcJN3ME19M6nemj1RTzh48mm36prCx4tPGnvHRHcVh5mKvebmeLDhzOGqih36bourMVosqTL&#10;/aLefBnvQ6HGhwazP0d+/PjY3eiYUtTrUrkVHPu6TpGtT6Jzy0Kg4LanDPkOr4nQoWfnL5n1PV0c&#10;UFJxceF4u/g1lzX/Maj9aY1dwN3Qy8dig9t7HZuqH3ca67/KD/QxoDTBBd3dg05zzgRFENAn7CtQ&#10;QddTcFm90/LZ0Ba1DqOWwXajNwyGJnUmmHpMeEakNCT+3Bmzmqjp7Xiv+Jpqi8/D06D9PjboHQXk&#10;qWwesXN+v0t7wWx9SgtAY7v638c/Ouf3tuz1/UNhGZXvy8dm2edCay10JMKLNlSNzBQ9abRmO53N&#10;dSzHpdzm0+zHtn3KGiUzKlYUVe5ZHJg+pYdOOhV6W6apJaOWz5wvTdbh2P2gj7gdh1Yefl42MLez&#10;ufBb7NTF26qKF++EctZDFS9ydnFsx0PmJ09n3di6zN5xlKowWGJbjXoMO1PuKHtCkYMdYIW9UNLS&#10;tN56/uMNAz7G7qu6O7qfaFX/IdfmcSo1uNo97NbhYE1f3R6QtqM66KbRsUfWMtKH0zVBR66jT/I0&#10;itRcbUs4tdlcBH5nKHHlxXoZmXXKiVLbQldYNFbnYpT/Pf0KyvTpzYqL8RrLo8YeOcfSj+sZf7Ls&#10;oFCPH8uyB5weLe3wdrb9g3LK3JmSEu9ku6wC89c7l3Bhc4H9Z6uC/ZcpN8K28c11z/ps2rBgY+Ub&#10;ebLhcwu0KYAdWfqZqGkqds+sxCFFNmFos9KBIu+P5Zu/nidjfqP99jEiroQikGVEH/wo5urw6a51&#10;5wHZzmOHcxn72i09usKErDTq8+6FV1SePnPhyejo8vnxw4kKZI+Wy3RlQ/oT6/dtm44MxOGKl8+L&#10;096uBEnd3CXkpOzjuBFz/ZDyNbP3zTptmNGMPZLnhTYA2zHHSZJGdG8BE/Di+SG+9TpmV/VENtVP&#10;+5gfTN70JsikLefhTfEdjq1BGXpwaV0/2G1xz4Z2tpnrqPN5VcHS1wHnZd6l56lj5A52X3Ppui0R&#10;nN8odLDbnjevuyG3c/3jWD24jHtryLgmI2zN+5jwFrPydIvpV1oLdC1fuvLEHrUR/07PaT+S6rQq&#10;rch88p6A8NloV6U3ezw/iUL8FnQkyxkiW4E1NhtYkkUglrR/i786hmlsU7dbVMtJCDfm/2hmK9t6&#10;9tYbt7j2oe6NRXHsUuaWRGYuU1E1qWsH45K/QVXj6c0vzBAa500Vu95WkYJIcYSZ+fr7CIPs4zfX&#10;bApIG9O6H73mOvjIkKDBvkMq8g8sz6fu2Iw/3EhyC9im1xdkoOBpAOs88btTpp7T3UqzgNRjbyDj&#10;OyRtNF1Em7BOtqAy52eJ/cWmjPOfdkXUBmwyKr4XdCfXOTTZUfNB7NCDY63BD5Jq9gRvelESdj5+&#10;alPIUYXWvLfbGH7Pcmr2BauEHHE/cSHmEn93+i7K7Swqj0mxyTXPYtc0hU/6JINcjTv9U/2tkdzP&#10;CJG1KUMPq1vj53kZ0svqLP2oDMRBlP2KNUqih0ANaZWfl0qE9cg33O13PbFXDBz7CjMtZzRwJX7I&#10;AdDasShC27hhs9V1dVXf7REZiW2GesesKaDW9KUNEfubGramtLye9qtJ9PdB23l17s1pyUW0+kOP&#10;/B5tsM+pJffkqCf3lrAt97ReksFWp1e5VXoFcxEM46qj5PT23xNrDstdV113IqoqgwIKLz7KM6s2&#10;5KvDhoWpsLKXQCzbRXnS+Oy4zojLoijRQbnW4eomCtLpJcti3ouRtMhPe6916kNen2D+773BT6i7&#10;cvyl8FqF+vbMLvrjrAjvhXK1UZOQIf6BqgHVjzc9By8uJ16AFQzdtX008zHKXvMC5O2zB/nenzi7&#10;WccPe0t5T4MjxvPNQsFvn/UjnSbMwoYQzsXlz5+vwF72ffjV8Rn6VF7UeD9Yy2eOKRR43gVcfQDi&#10;d0sfNKdSliIr5OUHrgZp07wPIetShknBWxt7X+ujvdeMG7TCrS46z4cFZ9wE9Uo3iQvoCsVeuSN0&#10;AGl4c6PzlZOGEbouOhv3LQeXcIILS4jBVvp6j8WVu0xr9aTrQw1DQZSp+YfruoYv1hadJL4hpM7M&#10;BLtmlFItsMAEAj8BfEq91xoZ25mY58reWs/DOE058E9d8qtb/Cd7+I2X/D8UHfW5BuWXH2H535KO&#10;h/f9XyIdv2i7q0jHH/ndX5KOBjo6XCfy21eIcElHY6Ndu/5GOr47cMUnXKl+rj9nQ1IPUUQFflb0&#10;44fq6oVn1Q9eLkTBXjZnW8X5bAvNbt3VelNmrcT2bIzl2gZBRymTN9kCUmtM9h6Wbt2j68W3Wdkc&#10;fmVy32Gd7U34TWgJwpmR8aiV5bLbSJrzYxmBhni2Kfh4ftmRgYTl7p0iYZCxaVUpD0j1pRl/6HL+&#10;OF6gYZGRMlKJWPiDdczk/YHm/Ehmj8PwJWI76gHKTMSTvWdtfjXyU9uEO34ocvTWJvhEsgPMIpLd&#10;NEjBLSg0p2+qpNxJgaE+T2l7splFGGLBvrVDix3PNLLAS21qnjjo+1aLsc9jBmqzEXSMtnBDSb9S&#10;/KPhyovVDEbzYDJWDC1s1B8CuWQCrEyWe1FGjBRhL8+xFgYawwmoeqPjnPqkPIcRJDXzNffv9cNR&#10;4uglMHKMkaQRjmM2ggXN3JYGRAuGEVMuZ7syzXJQw1Ur060a/mVRK1ft1rIzoYvUCrWQwuEAa6iC&#10;AAo3KXFagNJlUc08flZFRAsxbim59B7FKYxUrbzkSudAUSKzl8Klh1ZInGR8IZJRfFO6hoYNr1UD&#10;Fpl7ZmoJQ6w+/oaucHL4yOTbWDCBRQtfOEf5II/8+My8NPDlQ+3Jkkue0Lf4T/dq7glz5ASqKRex&#10;lm0ld5KUezXnqtlauHYa4+sSD6wFj1khrvxHBfsrsHTA5NeI7P+oYH8GG0AEPKqKuJxCl4a8Wh1Y&#10;28ETPyXCmgEQeNwbkZgypwtpWh1YxmDKOCI/hXkO0tX8Y1ADBLBEGQTagS4KaVgVaHORbGVcM3ch&#10;n8aLzxR83JCTVUtrOz67vJfsS1u85M4RQS9X+yZFBU67exM2Li08DpH6a/qyi9uG7eUunH1kCpFf&#10;z1V46UFbIhhQBGcP8y8mYLQ/ul86wOZF1YPpwog0B8YBSKsaawuWlL46XHOYU4c0fqXHjiBWhdz/&#10;0GO9iFUhDk/fAHntD4hjR/URPwTaEOoJu2DJ6Qae4QZp92ftxE58F8i+hvFQRDJ+zgTSTAEUsasC&#10;hYkoxDMjIHgKyxz7Y4ARxRAx2nTBunp5gG91ICUgUrW5bwi0yLM2w1aFMVvEVe25rXVvsoB1sFWB&#10;3I7I0Wb61nVksfRgq8KoBiK2jC5b98oVWAP7MaBawMjf/Og6moGKkj6SUp2MW26Qp12jFZ9fenaX&#10;XPLAZbpBdrXb+LFaTG0KW2183cYn08wdkrnnF2XzO7YJHfsOkbW5snbAJlaFQERS2VydgoBBXVM/&#10;sBE2/jV/DxQqouCfdmM/yxTVAWY2s3V/uhCICghMCF2irsEIEFodSHmI9BDGobpWI9Y2wqow5o5I&#10;CJnTrGt8AcgRVgXyICIvhBlc1/mCZUhYFUbNEPE0ulLd63BAkrAqTFQjsmgMj7r2cJYWYVUYj0Sk&#10;0OYs6poXAWXCqkBZQmBpzKg6/CILQvgxQInC7Oj/z5Cxr8HmNJCNZYAsbsz1h0DuZ+fCmIHI1XZj&#10;Get/iyH7Syj9DpWuWn5udX4DPK/i3sDGOFbnotwPvJUN5FmW4IML8a7laxLjwfDouAcO9x6zC3wY&#10;EqhryFUf1/L8Z1K40xF1Jqq2y7RPduyvzgbWgv8MHfEsHTD5z87+Mbxa3dmACHhUFXH5S5u32bC2&#10;gyd+VuBNqzsbAIHHv7d516rO/jE0qAECWKIMAv2PAm9VY23Bkv5Wp2lfirbxZ3V67UvRdhaxdmHJ&#10;f6vT3C9F+/qfdaqPiMPTN/xVpO843aWcFLfI4zc6n7gZtvsN7MzzDQ1K7iw3MWwmI8wogyaELlZY&#10;Mn7O5HvDMhGFeGbEP0sVSxFDxPy8VIn/Wqqkfy3VsX8tVbIGIvanpQob/dKBH/Y8wB0Ji9/h7lsS&#10;lPnwifPzNpeBB8uvrzHa+8syh8epnD6a7FLmEY+JEUSt7BJXfHxSjRjwqFvxn9EyqLbtnD3CHM6t&#10;veu3WFwVaiDcP73ToNqBu1mx9BbY+K1HmRfrtL7RjlXUS2XU2keLL0eodbD+SA/axdr+iUftw9er&#10;VcIxIfT/Z8ryR/WR/Q19rMYRUE4oR9QRzmGOE4c1kdVQlrEEPcsRnuXUL4MrOfyLqHopgPeHmmWp&#10;QEnx7Ov/BB5TAGnomA37yk+AR5YulNzMzgYzvZEdKT8GB0AUOqrGvoylyyBfrQ4sdehEETsDyziC&#10;bHP4MeCBDdBxf3Yidk4f2bQ6sEygFAo7H8sMRXbhfwzagCCOKM9Gw+hiyIbVgbUVR8pip8EYtshW&#10;7R/DP8p07K9mZRngyD9t1hBAAjdqxI4j0BWQr1cHliZu4gX7BoHhjmwP+THQACXceDg7mTBnhmxe&#10;HVgWOMoiu5DAjETiaX+FJdQO/VMhQkodNzFGJGIiF3I0CaMnK+aH7levmOa+f2RMPetKHmiIvHB2&#10;ZLSszc4Mni55yZTtbsKc9DCdogIKvobKtYdsapU4Nzua7yx+vI8bt8xJtQkZckxphmqEMiYLzKaY&#10;9/F3ICkjL9NLizhHyBOtkeFpiz7vsB1D6Ua0LcxWVG16VSTjTCEJsuyYU6sWQjmw0EvIZEUykIVs&#10;ZAwL3PLfDtQNzk6O20oF25+FZ2AnoO2/2tDuqplkbl5qjJC38CTVGVNv4xI65CnH58NSF8cSE+q0&#10;nngCGqiJMnbm32BH15U2GEsBNR7CTvob7Gi00kQAzFAUGrvgb7Bj+EoXgSXMIYLZGBRdaqUBCqwK&#10;ahwSlp2OYjistEJZq4I8ZwzGTkDNaa804oBVwYhDJrDzUMyQlU4ca1WQ4oxC2fEcOnjlNQpYFcAr&#10;8ZxRFPDDov2n8ljxVXlsvFb+eCF2v+jWPzLl9m2a7za7LJB+3fpS9GGksXeOo41SbRG2YtHEX369&#10;4LSXWO3iyEwtWrBxQTK0+RxUv3W5cTnTfyEqbKHKP4q2OCvKkmGokRxasNehKjit/8lQwf16qON+&#10;Pbbifj00cf8+Hh4/pSH/oS02ebbHUetChpjShKXN4sft8qZtucmMkjt2k9v9TdseJTNu3kn8uP2F&#10;aRs6ebbX0e9iJsZj+E5JzdQO/mrGz0ck49djifHr8S/o43cS8ufo458GpDDj1yOe8ethw/j1+Cn6&#10;+KcBaRqfw+Ueuf95rVz1bVUkv3T4zjz2Vs1mfmMeuy4+WvrCPXIlyIoCauE3ETIQssbC9TvzmGqJ&#10;d/nOPP7ezfwuQrqpzyfGfhMhPddY+H9/aJUl1vnOUY1nWNtOj2K8ewA06wP+rl/ZW38t7hZXgmS6&#10;ToV+2VoIVS9/669ttOLPsDF6sEwjPHIp+WY/nqM/J87U9zbQeP/i9sS/g3vh/HgBnHyNGVyKXkis&#10;rY/ELPLSxJBgYJm4XL+EkeIBi0BEzMW4gqFwgzAGKgARQGwHdOhB9FGiar0NOoUPLAERQuyESwLG&#10;9DmiTL0a2oEPKw4RROwAdtE/cuEyfzSeDysBETaXR3D5MjgEMOcKgd/ERy5khvlTfNTmKeMpEyjj&#10;KxMq4y0TLOMvE4aJ1IkgdOH8wDr6XWJ7vVFMiBBhTZ0SAgpI048QwTEokRVdoIiIjUYJcR0IVyIM&#10;jZJYkQDCiQQ0SmqFH3AgUhrwMRzxFQ1Am4iK5kgipdn4HfHRVFeMMFGlsn75vVSdKJeOlKXLOidH&#10;4Mow7Wtcy4b5kKVt47SmT4FnldwMu3a21xPekyqO0phxO5aS8ljiMAFYPE5q6S2ea02ieOwbXM98&#10;dhuiGDJzPK8uIUTZSvkykHC+EZE6abZOoUTkwAnteKMYgjhSDfAgPmwIaWayH7b10uovrmimMnlr&#10;1Y+LWkuJT8Zom569TPBP4bgEM/wZn58eGDqZpqtwYhtboZ5d04/5ij4qIKQAT7oHUbhBypkl2NXH&#10;T1TjwpXg5sX4RbSIm8w5mkcsteW2yGIKYE5o+lTUAB8RiRy81Ww2DzeSTxyhdKsqRu6VrJNi2+gU&#10;4ha06fpElGsEO6lyZTtwjO7aAONHSbE96Iu6Uu8xksyx57zeSMVLlVZS4S1HFnfQqfXu6Bd8/fUt&#10;YvE1Z5WDiK7RL3hwG9kb6YENZcLeNqYIgmTE7HXKrCbxBZogZF1nRqrOE0IKg5Zen0BV8lgrm80r&#10;vtAE1eKDhQslm5AXBzHhPDSREVFz/hoNuBF9lmhRH4le5KNJjAgnRk0+lvpuPXKlR4FCQQgocXlG&#10;khe8BiLOZUONge30Hq4u0oymRKfwY0Ugogg9YD29mNhbX4TB82BFIWLmUubgxEez3X3DfHRL+mY6&#10;i9hI3Eq8S/QlThDF6jXqNRpK6ksaArn4H7We2iAfoy0UwgNzmhBhbfjuP5YmPWD/8ZmFavrmPrZ5&#10;wyKmj6RETZXjvmOQOOUIauoL7rTYSAgtfaXdjMvZk8e24Jhne9DaAa2cTnZQ1vhiqqz0k82WcvtC&#10;6eaTcsoebyqWpsVHBL8AqUNS/n1N9QBH3KOx2/mHqcIv24ArQGLB3/bfdftqRvf4ins0dfuKDzd2&#10;e4hX+GRv5QqQLxNuVYNeJoyag7owtwZBL5M6uehid3eU+HDznxPTN1vbSl7vgsqP0xM3rxr3jSOa&#10;Eh6t3ZniP046+LgIwwvqVll6X6fpzdyr6c1mvIkePpMucR4+733jELum9ayM9El3VUIkqru6+8Qj&#10;grkM5JldF8xeP9p1wcKqf9d0mJlyYvg+M4XEcBszYfYGun/JdCpBmTWT2q8cMTvHWdJsgCOhQtYr&#10;kSSclBepxKbuEnfyvES6ZaP8dfqc4/XtGmuzEkHC2iAvkdJtIBGkJBvlCFKKTSG8I/IyU2Z0eLNl&#10;Vkr33TuyXmH+F2ZEmDInPDfX5O0F86LE2efoag1YPtRGdgRdvl6GqPwNf7RpwPL8hT8KAjvofcTA&#10;eoWGr5RsNHNecTX+eJqLPxq2Dtox3qVz8cem+v81/HEjaAnqBROc5kQvKz2G8n/eXQ+RmuTnXTLk&#10;ql7TedFRMo+xfJ/37AaLvIfyLqnfhAqRQnZ7Cs8/jIbIjS9d0wXPnj7LZ68bMmnF/Z3nIKSeomUE&#10;PcJrmh/3FTBNNF9MaLCtt21or29veO+gHPXBG2kxsmg+ImwxIm8xYvPlZEBeyiGUkCgJeHBmM8W+&#10;oWd9Td96c+81hYaC+BHz5pZ4EFNeFXcSUQccp5vrdAUmMjeO1zQZl+n+22UNX8067tetbUxkrh83&#10;b/z6rEH30E5OM+H8oCjtuvWIDQBjR3VevREmhJdb0BIIM0CSXsCVZsMxNF6CWJ0Ut7F56RhifL0U&#10;BswLXYMUZxsDovT0r3gvVpCTtfxZsv/lznEe5MhSRLLh0/xMasQIRoN61CXgipisXX6l/pE9+95s&#10;kfbvjSXLLboMuZ8N2Wog+OJ6Ne9tcZvi7GuYl5NlSLCDx/JwI4pGsRDuotVQkIVLSwXoojFX+i5z&#10;pS/G4062KZIfd5XwKmQ8XCfiuYECLh76JpRuA3izRVfW4xs5pz7D+jm4PLbcdDwRKclwv05As+W+&#10;CpCLUddfoBHypOpNhK8CZLmI31f6sdnW60f68eDP6ceSk3/Rj6YpIS//O+fxJ4/6k37U+w/9eHpc&#10;a0hMO8W1XuNkl+soQvaXU2YffQouYUdQr9VdLptvCBx9NmcK96hRnk3ob1YgSpyDDoFDLn9ExSKd&#10;hIiH6Pfg+jUmI3whV4XHHuoslwdhXjQOjs7MSQI2cBu2d43MiujIBhqai8D9d6ZjYv1/4UPOV58H&#10;QRTBMSlv7tAdgVNsd4Q4RA4cn9KsRpSZOwD4mG/Eoh0ai0Z75zYAdgg5iAIWg3/tTW8E1iHU68Rh&#10;yWX1rmMl9D5gI0KzThKWElLvPWeMUK0TJSSGNLwYG6TPAJIItToxQhKtYZELBi7DzVeUkDxQrjWG&#10;a5Yat6FzpUgo1wpMGVejfzfMHF6lc+nHCsCEbY7kxV2BvdIe/5N+VOfqjoIOr8vG+ukXvihmFXQq&#10;IMHehhTrdW0n0AcBJbZWYRLhNaqZNi5Fj4fbvy6+g7r2tjXS6hI8ZGRR8+3rxR7/UOF7BHJMNjur&#10;Cqy3aEX+H7Tdd1BT3bYAcDrSIUrvXUS6FClBpIkgSBGkSJAq0mvAUEXpHRQiJSJdepFigNB7kd57&#10;R0ooEmryot93v3vvvHl/vpk1a/aZ2TP5I2evmXPOXr8tbzOo/1dqsB7U/E0+ZkJR/Q3/kI8etpm/&#10;Fcj/RT7+rUAKDbXM2dX7wlS7Ngq3l31+Vj9o42Z2fvZ/yo/1v+XHv8RMH/L/T/kxdvPn9fm/5Ef/&#10;wws/jNl/y48C/5YfS8uWPrjB8kLOSTeKGqUWGKhe1W3OX08rZMhO6GQcO090QkIUj82rZfWL3BZP&#10;dYruyRPoYBe3inzR8pjY57BNpolVCNkgpLIT840Xg2ryAWAFzs6qQymfwEx/OFvmcfNQQB5rWM46&#10;M+xwakPbIcZhv3qip7+7O890N5xOjuu0bTd6kHLuysz0j/xYMuyXMZiwzQLVyuxZE8osm2cuC0sD&#10;PzoGMr4jtsLKj4QHvf8pP7aqH2LlR5PdWrpLIcr2y9U97O8S92/SQlayfGSANzAADFNci/RSRerV&#10;b/cR9sd9VGIjOTUqL3vrT/e3+zhVdihjiyG45J9yUVokudD+Qf/Wn3FV1Pdut5USG9nRc9EyJTTp&#10;kVF011o2Bzvh+e1udSUg6cWLH5i3QMCQ5YXZj03LO3xU7be00OG1Yn/cR3ayC+sVv3ynQ+86MlTr&#10;YjPzy/2Ue9RJ4BFZ7Br3HN1TSr2sG/BfWKA4iK1tNn253yYFA0E0r5T7DxYXmI5R9kmwWb+mvcZD&#10;nUMgdua1RIPIAk5cM7HF6ZO0yyb/30YrCwavSmQG0bobd+qC/Id5nJ50OvW6fKUFes0eEtfRtbx6&#10;SHKm4qc3+kLQ4sKAPvCglMINEZoGwmKJsaXjSJPUqtkOu/lv9qONdO1RyGt/DNz0ysn0qoEO5hU1&#10;9N3r8aibFJDdwzDEmGTw4e576Lc6BtBb6LXFaQi8wtvCPYAi3bUzwwe3f7EsgDKQLRA3kEbkHX0n&#10;qBXU2a/z4pZIKH2X5hLv4SRSL3XeMKWlb2VddLPMHX0HDheOq2feifTBCoFoWXPCJNodaTdpNB1a&#10;Ck1pThtIH0gVyO6hOD5+yHRGnMpmMtlundF7bTTZaZ31XThvc6IpFd7o/lt/nKFKwraH+eAsEGDb&#10;zirN5lmo2q3LHht+tc59TFdkPf2YrsS6/jv3AslB9LSRF/VpAC/EsNJuHp+qBXtzpPrrhr081eEV&#10;NKy0/DtN0PgoygMO4noSP9w1/pOmYf8a/bmkasMikZkFaxG96NJdzL/NSOxoLeVxwF+OJP/qcOqV&#10;/n+UTD7QuAey/kxei63oj5SLXfeBz46MGv/Bcp+dvfajaKIDhZV1YW9UH5Z/Ybn/VTyplogPlc9e&#10;Xt3IDOJfUT+0OnP77T3+rpUeZ75XeAE0iHegTn2kwRVpZigIy+Ju+xBlRtj9reP+qYp/1URK9I3A&#10;aEV7WTfzm5uSf5IYaJvkiscWw3P6xHLxd0LwnGpYwnKGfcxG92yBaJ0yU6VY+4xLxWv4edkmIhPz&#10;Bv0Tkz9ZUrruupR7eMdHo+GWed32vc/bFurfej5DKVO3g4aZy3qGMHf2m4XmIuiXNv+ImkucPgR5&#10;xxsKh08b6NkmPFEc8gzHV/PygdJDiwPH4GO/eSw/LPpnfHkFsfL2QgGv0J7NWsT9/5GqtdT7PAt2&#10;rxJ7xI8ztx9AKZO35aGDSdv3oNpJPX7Q/pSeAmj0p20DqPYHLEtsIeuY17bhlhqb2rUUJZYh9JvN&#10;RFnJ2jbRji6Ls5aKKlbc3QgY6AfbNlUdK7CwB90PhB6nUDl/dzAYzYhaUj209HFDY/KRZo6n+3GX&#10;S9/QPQHnxNiWBLerOcii5o0spgDJtHfqixdTDA8rn+ZIUj9OsZa+uqEoRTL24vFLeoCWnr2ckGUg&#10;w38ij/5Y5JHmnLtCn8+mOVLxzpTAhOyMuJCBA03gcrXqkbxLVcQu+HWYoux1m/1+cyMMcrAAPqjf&#10;nPOgRJotMQdtrlcGoR40Qzia2Qi24OlUZsRzOA04PpyiF3I3z3iQJBblOr64DO7aEZvBLPrmeKGX&#10;4kb4XUGrzUVBLkTmJH43kULNDu7GLee30kHBftjUcj4+23yAgzXbpUW7dYKvbm3Bv1OdHTe/+Bwn&#10;UAd7sySKBCzlNvcFpbShmkGP4uMIzv+kbkV8BC72LAmdZrtgEDGaW7RJBIQbitL74oe4QY42ROMy&#10;nLx4i+7NcEVQu/R0NMfUs/BYhOuEUMOIacuJyA8dqVemLYDI20t4S8PN75utgjjRVAEEZ9nNqs1L&#10;cW//iptYMJLEnIL8XIn6Ckx9VfsOpfEFQxzIzYlOsv8RZ9+8hLl1pkh4kf0g8NYUAu/SCJkp6DNE&#10;u1WLF/h5yZ+emp00XIewPerIoZmaPRKBAyMOYDmTXJpDrYc4RrmH7/Vy1giEzVWz7Ms+aLa4xC2/&#10;xpkKwHEUwamhxZklDdojaPbGs2DGZXdlxL6y/igyeOHP1VWrXOoAvHH1zOIHrQcVUrmZGp4WbwqN&#10;74Mu4obOtb17Pvxurp9gXtIJ+/YmHp4aTwaNZ/70+efGzXrHtOYAix/8zCc9RP6VSjBHJFZ1BDD7&#10;RVA0tYfWLmKD6LpaSdHJ59IJ+UTqjI/ZL4miqYfosrwlZcqCSmoqBDuPCGSJ3RFvIeJN4movfKm0&#10;EODTd438yIzfPITDTggkurpp0e1F0e0Vs9qs2GezR4t9KgfjL+L/DG4gj0/BPRLnwJ50i43Jexxg&#10;iX+iGcW0BKEI76CoU8Q/oLJ04yadI5gjn8NrwGNwx4KRIqv6zdTMDH8HGQM1GTO1IKNDMGeNOB8+&#10;CJ/81DaokRFpzmCxSDRVi3vqxBPM6S09gV+LV4vrgoO+5yon2k5F1AAmalgkaggkaijrbGzG/jdE&#10;2MMsnJqXEDFyWAQSfZfiGqrs+NG2nqsvqUqeu8/GuLRHfA5BcurytimVOq75QNExcAqt6BwmXob/&#10;vvLXimMjn2nZGftq27VDd9F6wbrnvdnIkQrHIo3QqhJb4zKqpwnoe8+2BO6M592cTb00RaMSjahK&#10;PYd2hvSGl9RQLlCtiT70xfpSjId9ENtn9cKwo1eKtYJnEKpRt2GNa0tJ1i/6luKEAqpMv4YBF+9d&#10;55Oqg5uGjqWHaWY0ie3JMbbcT9aG57mWFvpYVk5lZzYCUvKeUszr6Iw6mntJZ3jAXAPbsweqEyl/&#10;JF1dwsg02cY64YqeoGzdsXYH59WEpH1AbVinLu24bjKkdvildqG5+2yP+rcGeNfWbHVcZpZ0h6Fb&#10;txNYGs4/N8rj6wnA2o+AsHb78ez5A+BG0zJlJc+dgkTEp88KJwrmiLC+IA4amtrIJ5ZxU4LK7kXy&#10;OU6TUcQiFSx5I3jCZNveMy2ALbt6TMYC3WauDm3hk51USMYl1Z0cNWAuOFFqpn+9z8z7GJoJ8LUM&#10;LaDXHeZlA0A6jiv1SpPFzu/71soXfSwc32H71eCdMlEE/km1SUtp7gpzh3mBPluKb9l+T6pBbsf+&#10;ILngb+S+VSYZkTRgoss/4aoRoW6DmOK/sDEgD795FORj3HBnMCpKL8VqTeX+E+dEyFrSUbiftldB&#10;407ajo2XUlq+pj8sgE8kHgNv8QqRI4Z5YD+x75vmPF8JaILKmqg5CPTkN4bYDtOf3VJcGmmr9U7+&#10;teuT13CHb/j+m6jcB5bpt2klOvSE+9rdK5Q8w10i2D3up0/3IXhA7+7GW9lUpPOYrsnW6+atkYnn&#10;9hrkmhQbFrIJKz7LH1P10h39djij4hRcE/79W8wMtxnb5KlD40zZyfSFvD80IClzBLwz/7oxQE/x&#10;Qy2vC9jcZeG8AbFhtCbSg1BApLlsyvx05PvOdj7afmvhWut7zERU+XN10ObsFH9isu3ea1o5nzhw&#10;OQyu6qRLtkY+Edrmye7wk3tMVW789cxmUwHlD5fn+vLs6VymRdzKGKLFQcNPLSb3zMQNU66/dP+4&#10;VdYys/rLMOdROQMB+EbGu6dZhR/0BYHmbKmW/v0u5hLTqQaGJiuCTW9W3h2udtK9wMoGni0FV/Iv&#10;9PWePmt//ShV27d1uLfkPVmRQk3iXEJDMfdy6tx4vFyX2E2ove1+P/XQHI6EsrKEMreEasL9lA1D&#10;IyhNn2cAY00/sOKrQOcecavhnOegzYymxB6xxF5R3R7qmKo/vEzBUZbrpVp66MDe9iOu/r5fYc/J&#10;s4uKGsL4VN4vtFKO88Nn/M18Jbi0C2ljZXgNZSTy8BKsi246Raq22gQEpl/WFd3vXMQijMhTDXhn&#10;tUkJ/OJhtfDyt8Qiq9jHnaxQ5AST3IBATav2YaOdH6Zj2TDnslJJnYgp0WmbiK6l9L1yKvL29MDY&#10;lOVRpTtEfiN8b/qJD2SXnMqpdiDS50WE9qhA+U7xqafd2/eaAxULI0/t2x+HrlKqWjXyZiWSGxj9&#10;uqwZuzg/uR4/LtqEeJUs1toUBFxrKl8j2G7398tdkE7GDHDjUS+kFKs26HSZwc7DO9JKDtEORVkn&#10;F0yZnYFuLV27S9djcoleaoQsCuW3t3NMQmuH2dhmzL5IzJk+1dvJ4NSl3zyP8BxmQZMPiVT2nxCu&#10;CFYPNkJnk/pP1wgjheMnT4TfqBj5+NU13udmOPAAFs3DFwcS7po2dduw9me+alCQu5kOjRlOXRRb&#10;nRtWH/3KdFnAwSR3u33fB+Zai9Kd2srH03OYRLp+yH/NigXhseQC2OCinrZYnNlnmUjHqL8aaj72&#10;SYq539uQTyi+0PezECtsEOAYUZH+ijBQ7JYIs31Nx6qHT8b2gqyJbYZnutFWf+kPqHEwfV17kq2B&#10;5JFYX3ZFXmoSacr9LNd0l+BxMAeTB9HZyopbptdet3b9/g7SBiWfhPJz4pUGilU/Jitr0Wwf3eas&#10;vBp8IPvi46mjY/glwUv127PD6lDC51/8uWgHyHPvBhqrbQT0Dc1GQsQzOu4oFOv6e85DNM8u+niv&#10;NBb2fjGSTDboADL9eQGZHqqAUn8wydC6wuQbQNNySBKygYVk8WwBQPlCePm8YfapWqvXQdK7n2Uq&#10;rcuCia5r87xzzZDYqzCUe3DJ9++rZwfoAwz6QIiXQJaGsA+uzxH5AJoclhCZ/X6G6wfe+/jeH8GD&#10;Y3q0GZB7D98I0DAYBw0aSGzMzX14XsnJzTRg4kYrtWHbegsqlvvFOSEo6rilDQNEeAxh3CGXn/na&#10;A48GUOnHikOL542xj332pfmXv2gDhPdftB6P8MrD5gclAML1WoCmRhGA8F7Su77vKUi8U7M8QNNq&#10;WhKyVRtgPgZ/R5+vWZc+LywFKK3TApiP0JOIYGemeIksPz5t0OJtkOddNg3d++BJMmlzw0AY3m2U&#10;EyEPVY6U3i9y47pWBs15oQ1OvUm8el/z1nAnKpeW2tspkean11pnmWqOmArWqnjkiupx9j10s3cH&#10;VNL2k2w+LoSrYyVapUYW54mKGXaWanmStZCHrnKpLn0dJ3tPRbskZeOWTewjY+K9J5govQ9LiwmG&#10;njp7y+VMC8Yf6C4O1CmXdjPMpHlGp4j6p50hHlwyOSf5JxcxSEe6v3UP8Ixaa1mlrdaxzpTNbw4k&#10;yWRwTgj71ZC+Plueec05kYqrg696Mnw9gMes7ESKYUVP6jpbXMfMUNqmun0TT/JlOgN113GO/bxt&#10;VxXHYiPKsCYHucoepD2SsKO6nOa+fzrXNlB/X31Ha3dxv1AwEXL3MbFDAHv77ouN3D2hm16Mz6kz&#10;ucaRTJD980Ga6eWPZxhlc6eEJHGGtXaC60fdtuU/XggJFlBZw94n+KeHyBbcM/tZC3+CbkLmu1Nh&#10;So+9udrGu/0TMeHH0H5X4EcN88xiFUQkNJDQJ+G+ovhF+YziwMUk1Ff7McW64XvjNA/CSr3zH4b9&#10;84M2jR7Jii9j9VSPMuNZPcrDHn6AL/gXrBSprOkXfhkCxn++ZsIfHJqDe0bH2pXiemds3DNUQNA3&#10;ngPYSFjmQ1oeGjPPGeGgEf1mqxnvMPflGcwoqhto5B/CqQ4mgLsY7pMdoezardidguGbnu/q1QrR&#10;jPNPMrl97TRmfYMONR9Ihb+B5ADkKcYWVPbUur7OE3gUxRbuExSjSuwMMnZaGf1jntBB0QNfXVJW&#10;LK61pDZbMp8pLhciB5adKqXMQgKhXH2t3GvCp/K00AbsnvHlki0xb51r+43M3UhMxAxC4qHUbQ+X&#10;6yf+t5s0znXtnzJXHnODtunHWnAaBb+FaBkuZp2S0bcpOzaK8sKjUBK9U7Xu8HUnNIlDmZe/zWrK&#10;TPR1GpxiX2FJ+OfLFK7NIdN7wZKf2Rzp6svpgDeA+Ch+DOg5JYZ4MLi2SDh3Pri3pOVMTwxCumZj&#10;Tf34rCsjLeeFv9/ScbGI1gVzwjaStV8hqf5gQsGCefNWi9l3WLe/uJQeV0zx6JY5mTQjaI5BoS3j&#10;7sfZrdlXD0zX+BPDdCS9HHR6TqX285XdBXROFj5Ou5qvyewtJtyxnmKYf4J5t6ZWpZV2CoqhkFZD&#10;30aVx5FWLT4DUNE/mlP4WA12oTu6BV0Bqqe9xThnk1vpuKG79u5/CNRCcGHpx3BUsR99U+v8IELP&#10;uAW4ugDoZY12sqKAHdHu6k+auKzoZZfm203+SliO6lZwXknN/E0/erWKxyps+pb1lr+S2zxPaE+4&#10;hEeDOsy+Trb1mxX1T3G5hJNXOX0V/FoU442Iad/yOdofzZJ1W9608NMD6b0xWDQGV8cNl/DNunh8&#10;ypzP0CWip3tu7nzprFH60jJ+3w0fXIWrMGNdr9S3T2DZTWC8JtPt+D1Q6dfsVh2DKau1tZnDyZZG&#10;2xbsEiLwFBkIPYyi0HP09xjRZsptvsTBwJV3GgIqqTH1imaCl1DUM5Tbb/oxWQRcHoDlp06x9OP6&#10;7j23krELjPtNFN9jslcxc7xCn8fXZHsC1vkmWD6AwtxzJ0WEynZooTAoOG2DB725fGmDOLT/HvBQ&#10;vlZlIthkNVtuzXd8dEtya5oJGjxn5N15rrz0pDcGSePKVB1itWT1+XojyDd5EQdTDoazVudkjVt6&#10;FJjttyMWCos5OrWJboZXTYZEJPhnudj3g/loBPn9vwX7ADvaPS+CflrZ5cp65xoULYqdz8neX1Pg&#10;D/syqxXdG3ZcZZ5yheb8N/1I+C/6UaU3ZnHmlUfJ7pZhz+Ad6XVtp52Dt6n59aYTJL4cE1w2w6vi&#10;Qhexc8znJWMysL6RqTC91YysJlM6wor4Rsqu2nP7ii8uTUDuvNeDOb46S2H4mDTGqPJro8rY7pUp&#10;38LYTCtED4vMdjZ8MFfMUlXarUFf3hYj2S9Hi8bT9mTHXAXOMDydGIB655fB6DbhMfmFvk5+EufG&#10;4vQknQcjDfVk+evMfIr1t1Bi7MO17zrLk3dFNjigZhZ+RSXcZXEJk/rRjXRm0EgoI0v7GM+ljklA&#10;yxHMwO7Zgfh9oVPvPv94l6oPIGzEd912KZcfOnoGPdfSmRMY0qgIbD0KA7URHcWwmlAeZWpWjKft&#10;ku8n8udOzX0grz4oaXkzqbBRE3qNOEEjdPwE5iHpXoMnJzAFIFUA7swY7FfAJHpW4ZrKsjlX5thZ&#10;7/AIkH6K3oqQgx0AfUWPMnc9f0Yc/wLExXKWSsfnx1PpISRj2MeAFVYNvIvrg31rhrWwuVddnfin&#10;vff5rwuM6u+731wlajUCLytUjlxnFcfQJShHOGqcd0fV5Ek9XYk+BVmVvV4ty1JUX3Yb+2am4ivi&#10;XjJsFlPT+MlKrEtwZjBwoOt1teOliNdsBIQ2mh8WdXc947j4KhlYxLioM7utT3LKmcLiQ9EAbFDd&#10;0M1sYQYzX5+O5HVn7+EUu0ww9Y4/OChsT5b0PoR5TYxK4SxsUCRDPFmdwmCuappSh1evMyRO8Kdz&#10;brhj6ccwm4Ljt+QU6tb6MtiG+HpcLXKq/KbHX30DGWO118l9K0cEkTpF5q+dVYqBHbOVJOmkC7jB&#10;rCe2ZGeREksyHvIjUVRkC/lqIuML+rJb8XZjr82OMA5XnCgGYIhLcSJ/KyKhF4nIRRyHyjjTnNdt&#10;awaAtAfNRHhlFVEK8hd2jEXh/kvsdOfuOd3TjmQ6Cfe1bb64V4IBZymM+2lrtzCJ9smT9SJtLtDa&#10;MSukVXRhF3iAoivB4eHOttyoAkcS901rd09Wt6+k7LKszGfMLvGGK+24C8aIpAGidLlbKWGM9FXn&#10;2yfCXrNGQ9n1WRIvSFuwPbWKqsLezKk3ZW97pKN4+5QCrgQJbbTfk5czOGDlR0IU24Pf8qOnaM3D&#10;PAk+wXFphjQLkX6b424Qr1uWbMRxh0Y6pBctWHPtuDAlObQeo/cVuZBA10iPBrcD4/k8dOqPUK+e&#10;hw7nuQx+zzxyONCtmkw4YSRV0504Syd2aBhpXAzS4nueSaZmCo0hKNrKtiq7kF1thIp3b1A94WPv&#10;wCQgzMMA8wwlS/NvzVVAKblTj3J7nglaM0qZr+7xHPhoH31zsW1QQ7BYERPb1EqYdr6b7OX4xTuo&#10;mezLTOiQxb1K+wn+HDbCzSVUKX9EbMzWsZFNZeyIG1axB1rRfB1DtY1X9gHMFK6Aw9TsXh6KMgk7&#10;VFDgilx82q79tmqpbCnVsZeJf5z0lzpdlRJuqo2YGk0AEQKfSxMHEjt3FdjZRwD8ukO6ugit7U8j&#10;170hd+MdNR4uCclLDS4N6hvUrUytXJwvSXA/ZHBwqLU8thk2qXia88OkesJSnzY38u2D3Ns2Ih9Z&#10;NQteURiYapJ1SwWgBiHUeqT9BygYZBECvg+WQ8nxhBVbF5frXbakrdixqgb9wiumt2h8EFsDvi75&#10;YWV2iy2tik0/mb2RFs27G0bwPeFlDu22Cp2rH1m10HI9amMkg95l7oMjJeqgBgL38nzNsVgYehW0&#10;cykK1TRM1Jk+YJtfEJpUHSIhGUEQ1wOVLq45rgPigeZucDdi73IgyUfADPVdLv0euolFPfs56dmQ&#10;nQDeUxmeqWzfsFKltrTp7qpEC0RozWlAHvvnkqScjbvVKbuc8G5d93RHbv4eaTVpHobGrRQM2AkE&#10;Hh66MOc7NeE5c6ik+oZwqWlqO/encfIL3maaEU2TbTXVAbM2/tJfL8FPLXXKa+ylfFGbx2ZlOlOr&#10;jwJ1wlerxySHjs1guYqrvt5Ykbf0fM/iMqxboHJxgN1j+klvj3fleEbVqjNU2fl83rxxNiNBrsMU&#10;tO4hH5jtH/fTwxk1b6oZs4kvbhYoKrZLvJ8TXdu5IAvZvAy9Yk3WZdI9d15P2nbJLlF7Q9VYuKK0&#10;ANYwLJ1wFSj13u6AKyzC3t79STa2Zq4N1hjVesg9qKvMT3RZnPS8uDprxMlEuvD5K8LFgw7L49t6&#10;BQOWJdzRIvQ7U4bbHWbZJM0uRTESz53sJNjmNSl+dqSVCmfBSlT30h/tyWfM1PN/QxaNtXoUfOgr&#10;sPkoKrTikeeLWwLNO4TgjT5/vS7+et14Um/BxmSIvUUtO/nXHMpbrgaM53HFrasGamgXtAOtv5ig&#10;Yi34NlqcGw7/qJ1/Cgmzcr2cnClX/AmQDNjJxwsz6bijzjJrPyiWKivlR6+U61YWs2raDi2qljpD&#10;fhq4m7+hXRI30cabVSZD9aRem/HCT+xgoWjhuliy4D7BwFrSD91ckcKsT3cK7BNfjBTk30kmetlU&#10;1fopys8/oE9UudHItyhZds7fsEDmwZDgS0WXOrdxV1qH57CED1tZkkFRNZMhl10zwSqXVpkxWvvb&#10;fK8s+D83GQfzeHBWvmrLY05VZVeJZnmdfyeVjNomfTPgjkrmNI2OgJ/RU4sTdWwzfeFYNaOhPCCY&#10;rONUo7087pWAeqxBPN49fprKtzMrqirnwlmlL7+Uusi/vgg9Mq7IWKdsK0MacQg9jUx/AKiM0JHl&#10;7mKJZOj0pou4J51VM037q+Go81mOoNZN+85bpQc+nnna6RovzohbkbvuGqlRqlp9wUV9qUB1otBf&#10;2K3k/ZaePGJ5rnE3fi1r7WwBX71KV+MuwpUc56iWqOU+D5XYXVA48eAfy1iex6/OlhqyF6IizpJ4&#10;Ge21Nv3TvoBLa9xuUHq2WaCEe1Xjrn3xSVUvPCD7URnq3qBmaSzm085xU9zmOncnvfqPoXn+4xL/&#10;R5VdX5JGiViTQboMRfH2/asmIB1iRp0vVSkXgxbxB8eP04dl+leZ/KQinzeRNtVTc9MYd86GS9Rw&#10;vSKcxtxpZx6yEv6bfkz9Qz/GfP6Hfhz6i34czjyXx9KPgv9BP/r/oR/j/9CPdn/Rj5FY+jEG8C/6&#10;kW1RVfzf9KP4kP7X2KEmayz9aI+lHy/4uUNsuA3+D/oxbul/049cI2ACmv+iH7f/oR/3sfTjh89/&#10;04+Av+jHR4ssg3bMcGqkqKll6iEbX2rftsPCw0CMeyyczWvVlTyPaFu5cXh+LpolO92kjKEx5kC0&#10;vXiobsfhY1SeC1Nz6iltk2Jf/ePO25f+J9Xwcm3/tanVeiopzjatTUaFcDMP4KJ6hTnriUVgYadq&#10;pxj+j86pmIedpcr9NvJ27xkcDcoHGdYOG2zSjGXs2JpNZl48mmnNV5bQ5WR7yh9XCNpUDUygDuxn&#10;/kpdZcTo1ToAsjQfl/CChn5vGBqArJfVOUEQKdk0zpN7m2yJDzupaaWFeUTKXyQJydy14Uo7Ce54&#10;NDHhBFFcpMjKlSYd/lj0Jg9VGIUGlullgBL7n76a33j6KsT00XQV4Ynr1OpHfZnS9ydBt3kRfC5J&#10;T2Ye3hz3Kix/LyV0chlpMd/a+3NoUohi9queJmb2AlG5p/Zstq2KmS2JSd12q/d1rI1VbkVddmFC&#10;67mhxMvvIL9ih0r+tKoDjqAbBLoUCXVkYI97ktTr0a6k6Q/tciR6Gfei3SLTK7TFmLLEPnEwPaEJ&#10;sQ1X9WjPIjR5u8lW4iYywxEsJ0Cj8SrMulqd2FOFv9Thzogrux32VJbuNYt9dSNPZbB1FvGbL/R2&#10;pdLuMmD/4bgqaRz8hCil7jaLP+AcPkOsX/QDXFIxQLbop8ucG1a60W4MccSH1GydBFrtPFqdt7Q6&#10;7mmpk9gu0fS33/1hakHJttqrEMu/JbS5rHGFo/MSGBCeXxEEcaKhW2WUj2Jfvn/FMGRFglrQwdp0&#10;SP27XVHPg2EveQ2XN88IzVfGyjr7fAgRrUVzJGXL0s9DJg9Nk5fBPvhY/LF4fd+H+CcS0hCFKmc7&#10;WMV3bFbz62atMi7rVp+KVLRkBnbyT8UqviT2tqT39pjc6wBeMV4eCqDf4suEK8tEc8tEWsnEDiGN&#10;0h/c115xOUuXnqY/AwR2GRU026e3KCIlm1oUD0X8ogJX76JDMCssg6t4TW2qZq02Zi3P3tWVqPhZ&#10;hgt8nFqhV8cDcCoV8iW4p8wJjeeGqmg8KeT9lhs79uGNHojpkXK9OpOGlT3X8IiBZQ60/bFHRBLd&#10;iN5K7ofqj5DcGJ5HphrJPPb8PSPmso/Ut3kE/oe7u2yKw9vWBB7cJbi7dmON/nF3dw8WCO4hOMEd&#10;Ggju7g6NQ3BpLBCkcQLBgjUECH5z7jl3pmqmaj7A7Nov9/tnraq9fisV4OBZ6J3hPQlWO2a4UzU8&#10;ZtlkVvVX0jxmhi2YepYl/04PXrBAnZCaTJdOZQ23jcFOt7r6jJ0ZSE6PosPGaPslIQOkw2RTbjQ2&#10;6eunRZMabRum9r8crcVyObsJRl5du0lnP72DCRsdQDKUkPcuAPWXNAgbGRNxp28zqP0/uiOLuuO/&#10;vMe/9+xjvzXHV0QXMIpxEw6EXvB7FMyd0orR5UsiBCS4PAbzzbUkdElVh7ALLlXAvHOt+FwyZiDC&#10;gisHsEBTSyyXFE4IM+R7BszT1Arokl4PEYAsL8P81y0pXdJcIJyQJQjMZ91K1CXzDCIOWbmFBYta&#10;op2BqSGMPt+TYB6iVqxnX/IhfD7LszC/HkvSs1RzCNBnqQH2scdK6CxjEyLqs3IOCwqwxDtLEYew&#10;3n4vgHkFWHGfpfdBhG6Xt2ABj5a0Z2lBEO7bpX7Yp0crybPMZ4jkLenrFdpnfCp6fIJifAorfJJd&#10;fJq3+G9T8Mm18Ym/4VOD8Amb8Sk98Enh+LQYYPxYMJkymGgSTMUOJqgGUziASY7BNOTgt9lgcmMw&#10;MQxMLQwm7AJT+oFJ78G0KFr4kVpk8lpEo1pUzFoE5VoUtlokP7VoiLXepmuR62sRL2lRC2gRtmtR&#10;ftQivdGixZnHT5wnU58nmpmn4pwnqJ+ncJknOfu3yTpPbj5PvDlPLT5P2DdPGTRP+jxPi8SDj4A+&#10;QodMT/ZvhnUYhMgIwiwFodqAcPdACIQgjDQQii4IZxGExAfCagWheYHw/lqrWM3o8c3Iqs3Y0GZE&#10;YDNmbTOqUzPur2YEymaM3GYU02ac9WYk0Wasnma0v0Dqo8cbNA/0aA9kRQ/scQ9EVg/MSg/UDx64&#10;hx4IpB4YmR4ohh44Kx5IQh5YHR5onzzw7uBv8ODoyXBkTTj2HByRG47ZCEd1g+NewBFo4RiFcBQL&#10;OM42HEkSjjUARwu5p02kYxeR5WGSBfEP83AMg8QYeRgYQbylPIBSkIgND4sNSHCPh2sP9B/EK43n&#10;X4KXLg/zq3iKQ1bGcVYBeVZKdla2cVY6LCtfOCutKyvXLyvzPqsQxQgcaZQlb/Rl1CiP2Si13CjH&#10;1ijjp1EBsVFKulG2vlH6klG+gFFau1HuR6PMG6NCnFVw4mqW+uqXmdU8ztXU+tUcl9WMs9UC6tWU&#10;/NVs89X0zdV88dW0vtXcoNXM59VCpH/ACNj7dKigrHDhCFnhhGHhMEbhuFLhKBvhpD3hUELh2DTh&#10;SF3hxEXh8P8H11XbFeXUlfSrK5SyKza3K9K0K3G9K1y0K76nKzqgK/nR7zOaX0y0X4SiX8K4Xxir&#10;X1ylX9QHv6RDv1BSv9hMv0hDv8QVv3Ahv/gOv+hPfsl395/x7mOS7yM07xPm7sO47+Ma76Pc7pMu&#10;7kNp72ML7yMt7hO378Ml7+MH7qNDXgWGkbVTgREygC8ywIQhQN4QMIwBkMoAjCsB5JQAo6wBGdbA&#10;pB+Agh/AUAJACgEwNhWQnQqM1AGk6wATFwD5C8BwXkAaLzC+BZDbAoz2BGR6ApOvAIVXtZ8xa8CY&#10;tTFxNVlxtREqNV9UahOmavKmasMANamA2riampya2ijHmgzH2qSTmoKT2lCKmhSK2ticmuyc2kiT&#10;mnST2sS1mvy12nCRmjSR2vjumtzu2mj/mkz/2uSHmsIHp8+oAKlQijI6FKemKPuqKIdOBfsyBYe2&#10;Mfu6MYdeFvsSFoeWCvuaCoduO/sKOwfIgX3DgUM/iX0xiUNzhn11hkOXgX25gUP7sn39skOfoH2p&#10;oEMrxL4W4tDjY1/p49Bxa9946zCAe1SEe9yUdFSVdNypcVSmcdw2e1Q3e9zLdVTCddzScFTTcNzt&#10;elThegw5P2o4P+6nOSqmOW4uOKouOO56d1T+7rh966h+67hP4qhU4ri1/6i2/7gn+Kgy+Ljj5ajx&#10;9fDAvXtDPOL/C/jxDd7vV1htzQ5HN8ffnRmLQe5Y+PtQS3qMwbCAsGj8jX+5jhhcg+ay6BHI93Sd&#10;PX+PqKjU2fK5wfNcD16I4c1/mEe8yuhJd3L6fwcXr8GYctXfVQu82iyT77MZdG1z1DLJCVj4bDOm&#10;M4R5DQ8mA43psGxTODKYW/QyJj2N6YG26RFQx1iwAAG7k22+3KR/bAYZjI7SNs2ZJNM5pZ4AuP6+&#10;5xSc36LqA6WBAR/fD1CBwz2VcKFvhQHj+5154DRPFQ0ouTDwcL/XDBzvqcwFJe4CrOx3b4BzPVVd&#10;odRdwLv9fjFw9JUSDZTQDzC339ULzrxSeQel9ANe7PcFgpOvlCWgpPeA7f2eJ3Ahj+UQjsfO5zd0&#10;RB5v8eApbzBS0GNTkJVTsCd3/xsNvpRyLJM2KQsnLGj6nwB5N4Ho9ucrqfFu9H8A4UtF133pd/uy&#10;wURS0kQyVkTS2kSyHsh0+P87S/AjrtAVUCKKGADFvDVFgJpiEcciFsdiwZMirpNiCYoi+n+VfUXs&#10;OcXCJkXMJsUCa0Wca8XiIkWMIsV83UXA7mJR/yJW/2KhhyLuh2JJVEs6VCueKEu2KKt/FCyZFKz4&#10;xyw5xuiJ/o8sscqKNc5KFM6K98tKRjGKkTdKYDaKszVKIjaK1Ucfd5SzxGFoJvmFH3kTo4AtaMko&#10;aMVnthpWHzMq6DyOezrCdTpGczoqcTqOQDVCTzX2lmoURDWOkTfCnjdGnjcqnDeOYjbCbDZGbDYq&#10;YDaOszHCuTFGvTEqvjGOJDbCKDZGKDbKJzaO9bdb7h2j7B0V7R1HCxxhDRwjDRwVChzHeyqTTnNN&#10;kEWLpKtOgPomzCGrTcipTTOpTb1X0/hUYalSUYKmy4ezyEud/7ts9Pf014Tpkenf1iT+i9H90yqS&#10;djY+B5YaByWSXnx417y0161vsFrwsVrR41vI4vk+h3IMpnKMLnAMt3CM02V84AHyRBAbx6YbR+ob&#10;Jy4ZhwsYx7cbR380Tr6BfcaBxSTCItRhCTOwME5YXD0sygWWdAYLpYbF5sMizWGJm7BwcVh8Hyw6&#10;CJb8LPwZSTjm/46RYqo5jLwJ5bxp9rwph7xZcuw9tdkfzrO7ZrN7gVw7Mlw/rLl2dbj2PBt2VBqs&#10;/zHkC3Mim2w3G2dr+MBv0/nfiXL8g8TVlqPDQ/STO+snD6E7d+47D0m8Szo8OE/yJVsy/B/NSyZN&#10;OP/cJcccXIz7koEbztt4CWiEi7hdsrjBBS8uuS7gErSX9LRwUOEleyFc2OKS2QIusH3JuQ0Xl7xk&#10;lITzDVwCB+CiIZeVFI41uWPa0XEy1TUeAgX/Yz+qlygLZLMYflIvZhdI97d3VC91EMgXWdLlVG8k&#10;5y+1+7uYstz4u2nQd8PWmkK7xdMcWS9HrpuVjRzFa0eJmUaUtiKShSETuXhHEGcDAkUVc1tZxsKC&#10;iQLUURhn4YqijphfDujIXF+n31ZjsHhiIuvkyFlf/7GtYXnxYU2K0pHRpU69rVpw8WBNxtQR6FLv&#10;0lYPWbxdkxZ1ZD2rM2+r9Vk8X5MNcOQ+qw9qa7xdfBGRQjuho66T9a7CXdwVkVE8YaOut/GuS1rU&#10;om4k9C7RWJgUka884c93JVNAHOZZpIwyfbdX6M73MhaydyF6LxTY8rJicfmKmqm9OWf7pYPckq9Q&#10;XXKAgGYM3ysSBDtgyPVIgNhVfVs5MMptdRF5KR9ycQXJllJTdC6dOpWBwpH2ROsozqs5k33h9Xxc&#10;hJQkRpni52M51YkRYy58H71lGF1jfQ8YvIq/DTVN/4zKhM2h8wZOC4P6qetYIMSu3s3CI3Z520v8&#10;w6XiXqai085RmcNtAS1kBbheaTfzf93H7e2fdgqmAb3muAGwM4cLRELTnjysuvzZ5WXc3LchdUv9&#10;DRbiu7O4y/yamcKsazkn3tkQ0M+5hUWHDtcWkYcoY86nkEd6K66OGPta8NkKZoLbT+6swanD3g8/&#10;f/tUO1y0isrW1b2M10/PbieXd1icEGd9VznMsyOGcGp+IL8YErSZWTowY6wVFloDrq45qj5+spl6&#10;JMH2yn62CQt86jOzG/j6JC1h1S+99a6fPiPTzdjNzXRF5L2iZZBogtff0QgbRT9U0f3Ns2+FI0mh&#10;yD5MVQu2DbG4TfhOCmQIt+1yI6ux9Fxe9UFHMQKMIbQKrpDSkZkk4k8rc6aUp6EOnT3TMTjKweym&#10;zkNuKJnk5NeHbLzznk86SdsKBB0WNyvooDNla8W0t85y2YRmPAoVp8Q7b8F1vgsytqqv+g5XtEsX&#10;jbtWIqVDAL1GwvY1Y6ET2sBMLC29FfLxAa/bgj7oO8u78xaOeOBpSwuHFYCOIznmNO5rTUx1FhuZ&#10;tFxz/4lpoFx9BQUtSAGFmPhjjoZzW0XYMrvjvFjOKlM9qFQjIVnNZrqWuiSfQD3B7HGbOc3hQ96W&#10;5F3e9nN/6+FNvte5rRYZzW3j/eR9SPDqJ06ThLJmJsbSEkcYvMKPrzJdwH/qRNw2sfPXeqFbTsF8&#10;f/fgz5MsYe5T9/ZfvTc4uhXR15OJZ9diieVnfOLlDUkVDsnumlg9uWLl1Pz1p5MnSQ6DYws26oMV&#10;vHP7Czl7OMxYjq+V9YmS7e1F+2/T0yOApviutcW3b8/XmnroNwxcOuvX3E1xBqOUTHc9MmbITFvc&#10;3xpU1jorRNZuCkGCRrIwls4aJgXK80/pEsrjMXJZCDiQ1TWpfcHNFg9cuD2IA0kJTE3RxLxFCV91&#10;ich0iHt1S9OIT7+TiY3LEGTTZU+D5Uh0BjVaSpJewGrKYJnJL87aEyjs+yyfUmVoVBDwihHsO7Li&#10;dnGkMFHY0S94KDAbynV8f1Xhbv19e6OHd/FeqVjg+5uLVrDMr6OVo0NUf9zetwz+KYKhHd8MLn2U&#10;iu2UtLDaLYlE7dEUmgkJ2rAY1mTr2VpJGRzDiR5wzpAG1LhD8WTkGucvvkYf4Tv+oxatPXxBH5kk&#10;xftxvpbNKzVp0DNHI9Qi/P1JGHJ+Md+fJWOReIs+6cbhR8G+2NQLqTCJEq+mQBVDy/tU17CBMKKH&#10;qH7U7SjkzVCiB6FnLK+ATP+vd3SDdt8+oR85C1I+YT8yszuLmyJAFSAIvekuiEKtLjvm2BbydelW&#10;Zadc64mf12HiOn/wC95wHYwy+X5mxBSbCN/xTGK7xMcLjb7e3Xn7d94RQ4JALOo1L6E3zjAlNPnQ&#10;xqr6cKlJbTcGt3CqsmRWYUsp4TVMMzwItxD30UyC9NYvkMaXvhBva4o0tAPuUjPUcX02ifnX+d4h&#10;2ULcGvz0+dNV/o55IGlnekfYp+vNHfFAPF/ubSzXvb8fXgNp2XVAklJMKEwJ8iZsKIPqBCYpGUqq&#10;XynLy3cOmacT2uTXsCXY+9CD1UVQzlO7v7qpfPh6oeQW+sqQj2SRsoVikS7BQh/EYo60neE6+NLn&#10;Hc1zsxCkE8HkToRpZtk3/3fDTngpSr+8fMnXhrfPcpK8cfy7yI8Rmvpy3UqaBnIZvtgZgSnqItps&#10;mFozez88jFDjB9l0meK07GLIwvxlSshsFWJ22fh06EhKZPSKptlAmLYAeeYpMXaFYQkNMZQGkr1B&#10;gRJUMW21NytxJl8aCT9OxvWbqDEsSNY30qO8QjWQByr/DukKPT/uXD9cl5GZ/KbFFx8hFmZW4bnF&#10;KsH6pVVhFbSNFjWtkepOOZ0vR+oeXTjY/ctyn9eT+qrq1yo5ryN5pgemAMa+MUy4xlR92JzB5TjQ&#10;Xdd7k3aZXf/FXcxTw+XbyZ/3Htk/qv4hI65UMN47ux2pWqzD+aBL5YQ1hurQzj912jS67TXXoHL0&#10;Ba0eOkG2qQvL92VsftS5O2oZW+Bmw5+YtTZbrrUL6F3iA5f7LfYGewUXpK+cQbETyb/3Ogf4+Uv3&#10;6oj+aeusC2q6ybmtvp3MJzmj7TCYcfWzfSKcvrPlU038XUn03FwqaTCFpUCp17I2T+vwZZLinECb&#10;qJvI1n0Edt6FNMf0+2Zf5y7x9SR6KbWwMmextzuPyU7TWrC1biUSF5sD7856TsvNwH9zR9eEGrp+&#10;9daL7y6fhCTkk9XeVMH9Wnqjj32h3IM70aRjd9z9HWr9KShfuwjPGSDMBFoSL29uhG3R5tadzs5O&#10;zTX7JQX/2V2qDaoMvNwdT9Vt+7Hhs/BUFNRn+RM1d5spL1h4TKcoN1eriCnyITf3Jc+9uqcjF3ET&#10;4TvI2Zgn82HU19ixRAig77tnQxgYEzc6/kAuZSc+QeNyDQIq/uARCSpTURq6YL5dzPXFwf0Y0OuY&#10;0bWefqDvdc3pqlqQAxVnN0tsHT88CgOejDcuuDqu1ZCHshxse7sf16Ll8EW/SrcFbxU/6/cEGzwe&#10;XFTCdgpK655eDreba2gEjXrqNjsh50Fx0+q+jayxQb49VNhJs2lT5XBrg1dhZWjacssN1euxhvu0&#10;Z517nXuBO7qKFcsk+S93qAZaP6V8y+QXa4GH+qH03tV8grOXdDN8SSFmwZk2li46W6mJRSF68c0D&#10;tx437aKqDrb5ehNMPs5bmagNHaMqhuK1CT1hZkXvmhN9jmaJuLg0EL1OAuzIBpWSYDoWNh2clySm&#10;+vnnz8N7r74CImPugK/n0iSmeXVCIHFs19yA/W6hdxZppu1ePyfBhg9pDe9B15vPzsb3sYk4KLqE&#10;H5vxFjR5ob1dxC/NrQaCbg1Gn7qPw3zuOhQzoikUf9omF/r9Q3BtNq1aYY80Oj9iqUIkRGFNdviB&#10;w79v+kZtApU6h+9qNK6zPj6D2Zy1tdBS1AZbMSG/7qGTJ9Kace8VUllFWopHB9TBYmQct9h9CCVf&#10;ULleZznlE4irdpWEajcf6b20HHw4DBC6rq8n5W6h/TO2xZxj+fGsmxOP5Wzx3YlpcjpeozJNc+GD&#10;NgU1JgmX8nsf2Rr6Ge0z36TlVhxtzwlL78qu5+Zmj26vloFCpevx0aOF+5wyxI8NmxPxCUgtZ8f0&#10;FmXhfZFAQE0G15yaVJb/A4mbUAkRrv42g8aNiHmF7wJWI/TLvs279Te0wvV04seBagvMuZsSGRSF&#10;B6UvJEwEsr8Z4lfNvndEeDSb1O355qIdohs04IKg5EywH00JygKKy95MBf6mVBneVb+yYHzeZw02&#10;Yz+6PfheJ0raQ/przWm7UxNNrodqwuOTaHylT1+Dz3SNCdsa29E0X6fvRus72uI5cmcsp9gFb14S&#10;W+dm7/FgSxQbIx8jLzY73tWa9xn0+Btn+Bi2OE9CnG1s8Kpc46HDYrlabBXUMjJsx0QxoakEOZc8&#10;FcXs9INkSqak1+7qlJWWTcpRL0W4UQ4s6mQ8EcVpkNCIMuYzvByNcGZ/gwwcl3JYK97MUcHz7Kf+&#10;681dJLT1ObrhHoGtARX2tl1NJr3Y4EIHfyJufk4ItyfXeHKuAcxQRKiq4ngIb/8mpf1k8aEiTj39&#10;7CqphNo/oKWvRBci4JGeN0XoWF5uQqR6fELHqZ+5FrN2SedKueO0t63q0S7RKfGzRl1foJy2JBBB&#10;FWmqG3H32tcgk+lZHhfP4fpLl/VEzo7N6umOdQyGVJGMHHZPmg42TIWuKVgkapJBZBtxr4Un9FA2&#10;SzyBFrG+ATFQXEGziWYybVwYc47lbfR6wXp3efte7C1j33rhxdaj47neZN664db9b+Dahvyx20/X&#10;gcxHy0W+93aPqV0uLvG0Frn1299uh84zO+rOWboJvAp/PRw9Z66RlE39WIL2zB68PO+20xZU8/xB&#10;f1DZDL2369yEZbNRlrFhkUe4JMVi5XDmpTeZDIo1Mp2oY2p6AlJdnuggedgXm8bgrSjY0OHMJzeK&#10;kzf11mzy4QhmJN9p14w5qDqTVRL71VgUGsG55/mMMr9hL2Y2bkkX4eXjHwtOIikJa6C+iRxqkRxZ&#10;+kbN+4aCpqhwGaP7sWEg5fN9CJbCw0RAqRvhha3u8H3kQws0UeDr4o74vTEXjoz21oQbTioGv+BQ&#10;rJ5fJB+nAte7XvsE268H63eNWoWLHVqY6aVmdg4bDYr89VGNuEIO0LYPf3C0FwGzUFVAc0xI6gUn&#10;y8zT/g/75uyypy1BQ0D6paZPyvf9iOo8nus8Mk7c0SmofCNA/fB7lg65zuixkvokcbr57gXRPPIB&#10;OTcKq6yztFcC0pZ7QgIiP0Qvc7rCdHn/eJVKNY7evYyiOL0aexrQQsSsZcwbUqLaiYz7jyzGvlcA&#10;odHtD15AqFo3c6g+lsaQAGU0vvefXUW8CDF1FKuSeywCS3eSdssd6+4FsKu5qtWwjp48DjmZLspO&#10;wz7GrphFNTp2jzIZGqxmvN+ob39k2jg6KkTIjdRn45Es5F49YFSocSDY0uO55+I0vwN4tzhwICHq&#10;C2bKgd98+HDBnrNw8+xdbmJg0vd+J/A8PKSh8OE3EFpQwwHQJF5pJOsOcFjBKtQmCW+9uXtV61ed&#10;UcCsOmpWO8lKEO0TN2vMzBuMRTNnOrZGxHTC6uSQWD5M+1vkKefjp382znwfYonfyjrsVMj5Btdd&#10;iF82c5t87+KfeRQ8Oq+aJZdl/Asi/lP8M0TgMHXiBM8YsryJmCAOjBpf7Z3CMJHd0N6VQ5EQSeIg&#10;mvhFytcEcpu5o+upHGUHmvMYR4RyY+t92WpNo557Q76p9bu6LcAdyiv8oJy7aa+lMOf5YWkcchvY&#10;8YtUyMe184pEIySCWIx8WdGiJyRfp+p4x7FEaXR5eixoI/inUUyZ35BGz0bv8LmPbR05KanhpRrU&#10;wZOskDU6aKXzTp2x2CllfeEsxtaIygdf9R8RqnbaS+SSj9hQ/yEESSdcXw5Az1zItOTOwEmlXrL5&#10;zWILbCpuBw9RpP7oG1MttKXCApfWhZ1/b0bMzYqBfOsNrlSzLaKmFoqVNZu67Ns4FoewMf7RCH5t&#10;d3SNQWatBH3OW3kBvQhEClxUNYJa+vjclabEZDYrXznZnd7Pkp1YOMWxwuloXUzaV2LvFsOW28i0&#10;KNWw0ZoHjZDs53VYJBu0KJLfZozKvSq5JMqSPYv2BWwnD7w7f8ARrbR+GeOeGQA/EgW8hslmrCZY&#10;uJ0Ue0Q4mtxM9FbaUZ0E15ZXVL+U75sNfGbMGkR2nXb4VeEifM8YaKM2/DTGldaPvFgjnGaJlCAs&#10;Zd1TO2tjQ2VH7gx0I9xLDf+4eo+veVnKBQMmRxk6c9Gt6gh9QXPckBDip2z4xav1zSrBLHlf8M9w&#10;J04twvaJ9031xPdgEODeFvpUQvjMenteTlmbgT9ihSh5tRZfCp00tDidPGzHiTqmfqC6KkLJ1qni&#10;ZW0mqNTt9qLuSdrLExw6VlDC5qlbd4SMzsSR9uxNMKpuSU/nYXM7TbOuauGbkSWCl/WG8chR5DmL&#10;sv0034Bl3+nb+NMpQG4+LGB1BLYUnao1WY+fLD7/7jpN9NvtPpeXhM4ydq9oPoyFppxGgjSR73cf&#10;hmhqWfY+uGmD+WVz1D+T71B9ULaX070IV4tqwZEl5PlpPkC/EYWxLviGtmZ/Cz3o9gz+ynIhVThR&#10;RKLKR4w0zSOrlRD/zfxXtkGGjzFGpiH617F0uMk0Zi3bBIUQe3De7zFbpsenV6RBshmsVtyj5zeo&#10;2FKdlTuvQwi+4zadw+tJcydBVwcbC6FS9wdqgQou2Y20tKU6+aqHr4G79EjJtjhQl4KxEwFga8jn&#10;9wix/qsdEdJ7dRNYXRezZaJduFYDh+hLw9TEwcfk+1zuhtWmT6xcv94nYfgaO321SjE29iHsNodn&#10;e3fUfe4AhS60i2l1H6ABMt1GdZi0c0YdwlwJMHBaCcy+CXby9tRRDCEizyINKVzh03iCqphPqrj0&#10;1tx55o3lOskSY2GFkMw5/z0lRcU7dNykg5eb8Q02n8DpNuvHb0nljQkF/wSn9RY8mp67cuUG4LAq&#10;gJL5+L8EsBI54S1FyPGzlh6X2eXKCWoTzWEguxGoG+TzqTDlCI/GpsmYybUMC8cMYJbDnrQcsCX4&#10;NamncMkxI0Y9gg+gvN8krd8fetzt6rcJ0f2JuBV/1jtRm5EOe+JU/l0/40ORh7CtXFBhV8Kksvv+&#10;gLW9QqN7uHl76ficw8paW78RQxNLSD73t2Ip1g1rCbAtcTkRkvj0oOTUpu+ylIQaoJLPpERqrsCc&#10;r+TxyDSwYn6gMnaakZ5XsVwVYeLMp4tRedcrufO+WupKaijVWr1XqomNWIOdvnG8VlXXmqJ2/Aum&#10;RBmWLrjgCxSooXZ0lt8De22y8AF56Gm/kbibff3KBR1CVEXxqTpt4UAxqfYmjAN+NA3upoyTZEOl&#10;RPxSbl5nsmbSPiNIwS4hxSYwOMJ/qyxDq8SBSUEbk6JHmHYSzrI0Bp4IB1Uz4ShQGl9OzxKFLjs7&#10;JWrezQZ/mp3eyu46nN643luxsN9wk1U2XLFoyGRVgBStIPjXWJZhBEySnPhY+hcZY/FrbaQq8MjO&#10;88hKsc8lHQraHtiPpBtUhRrYt0/Q6DOeM8iPJkgjfYs3D35AyilgtrfLKEKDyHU0rC2tSDFoGuWy&#10;MImFewcUfMaFndFjeX6zsckvFRVXjEKlOXvc3aOM9vnmMWh+PRtaYOnx58+HdnHDELNOjhT2he8m&#10;3xaunC+lE/QimW8qFSWpnRNPNyCsVKvmP6YngNw4BZQPDycBv1mCVWFALL23Jh4/+UPs2XU/1L3P&#10;ESNg+9H6BMuz11/0+tZoiXKEEr2UMkbs/sV0ylPE6xtpYW8pN5dQHvyjaaDEroM3Xl72fOtUsaLH&#10;nc8mdXKQN7xkvflvA2fcBPWq+ehrZG/+4sNEs5GSInNUxFB4XtHKiBGSoIx9h2WBe7SOaNv+PkPr&#10;KAo90X3TWjJEwZd2rKoX7cQe7Ia/tY8WAX0iDTOzCCwzSiVUFXnLS5GrqdbYyxMr/X1UM22l8p+G&#10;FQ0MYi3c/XjrRupCphgxxRgp4ZRhCrChrTkc4wHjm/g5ZeZExJF3FKmXDLyrq5Ov2CnpfLO19sxu&#10;iTFyKhByGajE69M/FsSKKP/d6fAfml4fbSLBDSqvEgyzmdq7m0d4x+5s2PvrXTenSJqG9XfTWhOy&#10;ZJqNKYE/cs2TZjloR1WsvsQ/3eOYxMgwrzkSmJcgAuSQ2vWtqdu+LpbJy8WnuMI7i4oySgxXDPRj&#10;Y2JRioMLCKUJnltKalK1GH9WeOLsqCk/Wy6RzzZm4MIdQ0oYxyhO/ou0M4GP6Wr/eK4ww9x7585k&#10;knmOaJjYhSSTVRBLhGpqbZCE2BIZRBCS2CnKiwYppdW+oby0pa2ltraKWtoqotqqvfXa96qttlr6&#10;/53pXEuaufN/k/t+vu+55zznnvNs59ybO6MTeuv2ogXfbtzQ1Tx403nbmKuJCb1ndcyJuiH8eShx&#10;Zo/KZ0/ueKnHFxPXVbfva/8m2xkiDqqUsb3fjAP15kaun9Lpo7w9J9ePiLxwb8dn33Ya/vDLymta&#10;3sgas+3jwJQ7o69v2v6BbVby/UpXH/3eZ97n9fWTE/P/eDR/TVurPfWPqikt47/5fdtMYfzhiYWR&#10;JwulKYelbzaObZNv670y7dLvnfYdr3Z5edzAejc3TqogNi3aezWlt+6lGSvSzPFVL2dP2GGr8dl7&#10;7ejMhMCdfexM0k3eXkJx5kQ534oXgy0xPatvnF4xoUr/3zsn3m4WEL5NOHpySvssvd9Y4eXkN6r+&#10;d+iM452SlVljhw/rHbFtbscN2yLqfv7oa8uyNzte3jootl3f3uVC5nX5bUsnnd+nctArbwTE3B0z&#10;6oXGJ73+2JZ2cXLf64YFwxslJ133J9/VVapEfjcirvx70+Y/rrrpZuebcv75fYXZF4dUmZ83Zeat&#10;2udTqtz55sCRqYWBM+pu/CP0teTrM8UNYRmGpAHhDuMPzfvvid2zrF23VvfHLQ98YZDhz8tfLvnu&#10;S/yO8rG5AfEV/W0zPxvYclynaYfyl3zw5Y+fNR2AD3Bf3Fil4PTREevT1v5090Hz7nGvVtn3Wrlp&#10;LVquHF50clq9RyvO/2fV2UNVjsb2yBk1ofvt7NkhdQruTpvq86B+w1cfPXpjVa2Oez4dZ1HeSnX+&#10;wMXFe/6r/vkDF5H4UYh//r6FIbTz8PS80UMdtlD+oxd2Q2jLtFwH/9kKW2j7lzu07tjy2d+kaD2k&#10;b3ZG5pD+ttCEDMeQvMy80cEvGUJbOXL7OoZkpA3J49fl2lJtYXyyRFtPQ2iX7K5DMnGRwxYWVfxX&#10;KTxqFJ/Qio/IFcNvaWgpxrtxNXIyh+Zl59jC7M65QjFA59G5eY7BCUP6ZcfGGkITHf0zc/NyRtvq&#10;xmVkpzvqGUI75mQ4crhJdVWT0Nh5+NChgxyDYaLNzn//IrRVMsa0wzvJtlRDeEQjW2pUDL6z3pML&#10;YTr3KzdP2785wx3cFPwqSGZObl78gLQcG/+NkHZprkpYZDQmyMzIGwAfhjeMwYDP/i8iIsLGUdv+&#10;7mGIiopGk7v/Vzvz0vC0Eh3d0BYdFuYcq/hMrm68y9MLnj9zdcGvhaALn/rvMZxn4eFPLuN1jrM7&#10;V51f4OrqvNR5+ZMzXntGx+enVGvODuGYBMn1NB2TM4fEDcnNVBuKJ8vzv6xSPFm4ws/9XMqzodT8&#10;uZSwqOd/HaVLp6bZ39qkX+/7VU0dbosLWNpgddupry5P2HRr29nAKF2jjF1bQxef7RowqKj/ot8H&#10;ja7cS3ez0lm9PiK93IXd4avS+k4e+u1Ry3rDioaXLg6MnlFgixj96+EpRS1CWhyudP/daVmnA6p+&#10;+NH4gVXjvlrX+k5k/7Pdxo/vn/Fr+sPtFerFeY9XrAtnz08OOPHHa7b6N5QFd6YvHnii6rHtp/03&#10;xB2KrJHXfvKq5uKbj5o375bcf8i/v924sssnY+Z8rmy+vqf9yGr9+u6zXjl18KU1Jytd2/p6oHWD&#10;z+nkiYJXyoSshf/cSXjaPJ/pndL6I607peXwFcPzNpEvtdzs4Tl9Hbk2nrJoiMcahTzX9g9/8wRW&#10;B+xsC231zKoK40moyjoMH4yVYbeF8Qv49vJ09fFJ1W58kdmgTX9HriG0bWYGruEqJyJj4rOHQ8Mw&#10;Q2h7R0ZmmvOHef7OwUjkZuSzA4Y9O2J8jiMtLzN7SKu0PIetbqvG4fawaHt0GFZQRMMofKQeVsdu&#10;r4N9o312hqcunXKyM4b3deTY6nbq3CE7Z3DaoMwxjpyQfjlpgx0js3Oy6j1jVFijf1gVn5aXNii7&#10;P3c2zFN9zSvt0tIdg3JtToc9m82jchz9sGjC7QZsYK7DFh0VFRFl64flxo+osJgImMsP2xBXG865&#10;m/nxtC0iPBIqPdcWZW8YCRc+3xZmb4QgP9dmj4yIRBSeb4uIiMFN4Lm2qLBGMf+cN5Kb9Vw/e2Rk&#10;zD/Gi2wIbZ/vFx4VGV782vCo6MjibVH2mBise348sTcqLCqq+HjQj6dGsX6NIovrHBVu5xvo8/3C&#10;wxo947+8nLTMQY4cA78xdUYW8BiFJmZnI0F54LFk+G3L5sxEXmllS411pGWE9Y0Ji4zo53DEpPft&#10;1y8sw54R3a+vvV9GtD0som8zzz2cWZ6bl5aT50yNqPDw6BhDrVqtO75oMHt5eUmgIjAAE1CPSjgx&#10;geb+f8P78bp6iDgxgc3l/saKc96HAR/XuYDSz3VeHqUMTEA92uLE5KpUQNkEcF2qABNQj244aaBW&#10;UP7lOviYfx9t/P/+n5dXLBr4GPGA68PHrQO4XlyfZ49aqPA+vN3iOoc5/9DjCIxLhrO4HjagHqoe&#10;/Poj1mRzCsp2qhClKudzHLHGm3dZI8zrwWIwG/XZuGa2NQv1sWgfC/lY8xHU+VhNcQ23I9ZVNkPJ&#10;begOBYswYRrK/ShVGyCaqJ5zfbTsUSDc7a1tj2LZ7a1lj2LZ4P2XzwfeV8Bh8J3PBrAbHEf9Ktqv&#10;Qn7VW7HgP3GGsdzZc5vbAn0fosxEqdrwv9iTCntikXRa8Um1xPpo2ZNqqevT1sJ8GoKawIK6BddY&#10;LJ1Q74P2PpD38UlFnY/lzp5HsOMMKI/4XEZZGnvaY6F87sGe9vLnmva0l5f6NJXn+tQDfqAC6hVw&#10;TQW5CPVf0P4L5L/4tEedj+XOnlTYcA30BXdLac9i2LJd0Y7PYp/tilZ8FvusVGb7LFTGgQEgBfUU&#10;fo3PQdTPof0c5OeUxajzsdzZcwk2LAY3wPJS2hMPWzzZE69o2xOvrFQilIVKNSCBB8aVYDs4iPo5&#10;tJ+D/JwSrxwE7u2Z7bJnfhns2eTn5RVn1o7PJr84zf1tk1+w+RO/APN8MAXkop6La3L9uqLuQLsD&#10;cod5E+p8LHfxicW62QVbWqH8EWVp1k8R8q0fNl2t/aDIp5+klW9FPonSJp+W0jIwD0xGfTKumewz&#10;BvV8tOdDni8Voc7HcmfP77ChDeD7XIdS2uONG916xEjLHu/y6/207PEuv9jvlvdsvxNgL9jkvRis&#10;B7tQP4L2I5Af8fMuvwus93NnTwY25uaITRbKNihLE5/Vsud8Wy1r59tqOdi8SA4wzwAjQX/U++Oa&#10;/nJX1B1od0DuMK9GnY/lzh4HYsLzbTAobb75m7y8Cn214+NvKvTVio+/aZqvwTTS944y0vc02K9M&#10;A4VgFepb0b4V8q2+/qZVoNDXnT0fwo7qiMtKlPWKxac3YhYD0OwsUTwp+VMQfwYs6VBjzK8r/ozm&#10;zby8EkzatnuzBJOW7d4synSLaplOgL1gE0WBBNAT9cFoHwz5YJM36wkSTKrt6nMi16HA0/pg+O43&#10;9Hf3fObNxvjdooF+J8BesInGgAKwBPW1aF8L+Vo/b7YEFDxZH6oO+3VYE3hO5Gu0JlAP9RmQ+26/&#10;Lst6grKs/+s1+3VFT66xip7nsYpZVqv49JpuuF950q2bkmXtpjy9ZgGeqTxds8CSZV1geXrNCfJ8&#10;Dbf/BBVZ1efaFvALwue1HvCcfQ2OSgdqzun/h+faWYhBNHTgMbAD9VBjUAENs3TRNEsXT7FO+Hk0&#10;qfmk6qQ+a3+I/lnQZTXKQc/ohOpEVT+orPmsvQU63XHlhQ191UPViV+/RXfHynNznCpEqcq5b4og&#10;P6R7aP1VV5FO6cx0VhcAgkEs6gl0XNeZDunSaK9uAG0Bn4IPdem0SJdM/9a1p/m6FsAOatC7OkYL&#10;dAot0T22rsS4fG6t+wqXq/5R85bblOrys60Enf+2KZW0bPpGl0p7dCm0T5dI+3Vt6aCuOQgBgfSz&#10;juhH6Pi9Tkff6crRV+Az8CnqK3RGWq6zwr5AYAdNaJmuNX2MMVbqkmg9xt0CtG1KdRvzT2FPBmL9&#10;BcqhpYz5Pfini4c8vKfrQpX0HAfd03G6uNXpS+gyBLpsLoNO8VhINT3ELF5fUzNmCZB30NegV/TV&#10;qKv+BUrSM2ABCuoi2vWQl6cEfTlqCZqAhqhHoj0M8lD0C9X7gsqoB1CU3kaNMF5TjMvn1ooZlxfP&#10;Q26TpzyM12vn4cuQd9R3py76JErRd6bu+vbgRdAc9cbUWR8NeThsssMmO8WCaNTD0R4CeQP0a4D+&#10;DfTtUH8F7V1hVzfYngqbtPOQy4vbZIdNQR7iZNcHOeP0K/JBPdT9wo6GBvq6VE9fm+rAZ9XhY5ve&#10;H/gCkWogHvX0j62h+nvWGP1tazzoAJJQ74H2dL03OfQG4AMY9dVXpT766tRLX4tS9XUoGXOn6htQ&#10;b30IpevDqB/8kKlvClqDjqgnQ9YLvnPAbwPggwEUA0JRr6vvDR26UQD8FACfBcB3VfWNKFAfRbXg&#10;13oYl9umlQdcrvqs+H79FWzna3cnytKu3R/xEOTpHvKjIZp+NMTTBCf83P09hGEz5PcQG8rS3kO8&#10;cM/3dA/xErXvIQrklcWH1mpiRaopmqmOGACCQSzVEhPIJnYmfzGNFHEAeYFbhgF0yZBOpw3JdNzQ&#10;no4ZWgA7qEG/GhidMCh0zvDYet0AzTC2Vsy4XI2Zeg/hNnlau16i9trVQy6LKWQWE8kqtiUmNgch&#10;IBB1IouokEnUkUEsRwK4bygHu3R0zWCkKwYr7AsEdtAE9dZ01dCWbhiS6K4BmmFsbZuert3ieRiI&#10;WPM8rIeytHkYC/94uofEil2onRMHxYoc9/eQBtCF30OCy6DT69DptodnmdfF285nmUisQfVQ9ybc&#10;Fr3ehvw98Z51qfiXdblYgT4RJWDR9PVCyPmzxDfqgCjVMYNwvkA0UqEo0rtiJXpLLE+zEevXwWtg&#10;LOYYiTlyRF8aKlalbLE+zuvQCLEGZIE0UaxG/0J7PpgLFqBtKeQfYW2sFKNAHGhLH8O3S8UekGeg&#10;3wCaBsaDPNQHoT0D8jSxDYgEtSldrEL9sM4GiY+to2Az94tWPnF58TUy/f+xRqZ7WCOzIX9L7Abf&#10;dIHuHek9rPX3xJagKS0UG6I9nN6GrbPFIJoOXgPjxAY0SrRTLmwZJjYGLUEC6h3hyy7wWzeahHH5&#10;3Fo2cblqU/E1YnetkYZlyEcL/q7xtFdblGiyKPG0w8jh5+736nzowvfqN1GWdq/m7wY97dXxivZe&#10;nQh5D+Whta9SkQYoZhqoBIBgEIt6AvVVOlNPJY0SFdxfQTRooKRTbSWZbEp7ClBaADuoQdUURtUV&#10;heoqj60RGJfPrRUzLldjVgVrywS4TZ726nhFe69uC3knJYW6KonUTWlLqUpzEAICqbtClAQdOys6&#10;aq+Uo1YgFkSjHq4YKUSxUjD6BcOmYKUJ6q3JjjEilSRqjHH53No2uc/Dua48LCxDHk6Afzzt1ROU&#10;LvSGEwd+UYbjfq9eCF34Xr2oDDrth07NXM+RDRBD9VD3zfJo2K80o/2KSKudZbMna1WN+88Yw+Ea&#10;o506AEp1DAnnP8OWn5WXaYmTWDqo3LaectKMbmDcG2g/5YT3czyZo/h+8B9XHD4qg83JeGfhaT9I&#10;tkRTsiWedE74ufv94AF04ftBeVDa/WAadPK0H0yzaO8Hb0G+2PLQ+qGlIn1iMdNKSwDA/ckSi3oC&#10;LbN0psWWNHrbgvsSGA2yLemUaUmmDEt7SrO0AHZQg9ItjPpZFBpkeWwdiXH53Fprh8uL7wfcJk/7&#10;wTSL9n5QAPk8Swq9Y0mkBZa29J6lOQgBgbTQQvRv6DjfoqM5lnI0HUwAo1EfYTFSjsVKQ9FvKGwa&#10;amlCwyytKQ9jjLQk0asYl8+tbZP7/aACYs2f3WRQ2me3HfCPp/1gh6UL/ezEQTssHPf7gQJd+H5g&#10;LoNO56GTupZtJaxlpLrXeejBn7PcPbtdgF8vIdd+s7Sj6/D5HQt2GN9Gmr5WfO3OMTNKmNMHbVbf&#10;BlTFtx4F+Nam6r7VqaZvACBgRl2iqr4Vyd+3PPn5liMjqAAeIw/+tMh0D2vhLnLhLtaDVrwvQc7t&#10;cqfDJYuFrlgk+t1Sgf6wPLD+ZbltNfretlYBNX3vW4N8vcjuq6cIXyMgYEO9DgX5BlNt3zCy+UaT&#10;1beJpg6Sb5ymb3W+rcjb90X4MwG2tYdNifBvinPMuiX4zhttEb4p0MVBPG7qGi2+r1qQMzyfq5Qh&#10;dwpxD/C0hxWS9h72MeTr6aH1S6pIW8lMOygABINY2kYJtIk60wZKo49pABWCAjCF0mk8JdMoak/D&#10;qQWwgxo0khiNIYUm0mPrDIzL59aKP5er/lHvbdwmT3tYIWnvYUsgX04ptIISaQ21pXXUHISAQNSJ&#10;VkHHT0hHH1A5WgDmgQLU88lIU8kK+wKBHTRBvTVNxxgzKYnexLh8bm2b3O9hOa6YjylDzA/DP572&#10;sMPUhS44cdBh4rjfw8ZBF76HvVoGnQKZ5zwMZNp5GAp5Y/bQ2oJVpNbMTG1YAAgGsagnUBzrTI1Z&#10;GoWyARQILKASSydvlkyPkIcPkIcPELMHyMOHyEMvppCOPbaaMS6fWytmXF48D7lNnvIwkGnnYV3I&#10;Q1gKhbNEimZtKYY1ByEgkBoyokjoGMZ0VJ+Vo+qgMrCgbmJGkpiVDOhnYHbQhETWmmSMYWZJxDAu&#10;n1vbJvd5OBGx5nvPdI2YQ/SPzxQt2NzUz57sJex9/HMci3eWdQXj+HhbvDlZT3yr7oEt0A/u9erk&#10;Yh4mSwHqZzf6/+FznG54L7gOa4L7go+nHuqzsIyGboZ1tMnJ15Rl4PxGG5w8wDmnLtvsJIZ1M3DW&#10;Pdm31X1pxjPz1FQnQanOw/01A9dx1FxS7VU/t/LFzXwUOlZFOfUZe3Hp//tzq0PQY5fLXhsuVA9V&#10;D/68cMiwy3lPa6cKUapyySnfTkcMm/HOcCPeIa7H+8I1dB3cADfBLfAHuA3uAq08u2vYpjnXbcj/&#10;ALfATXDDxW8oLxm200XDN3TBsJPOG74Hh51ztSpBb5jtdRfyu4az6MeJYYecnKXdqO+G7JCTXW79&#10;z9/1cv/XLIP/DaJn/xtEbf8bxO0kipvJKG7EO9L1VFlcg3e/a/C+dw3VBnVAXVAPBAEt/weJ2v6v&#10;B3ldUAfUBrVc2FAGQI8XxG+oirgT75i/B9r+D4I8SDyLfpwYZnBylh7C/w/hewPk3HZ3+V/L5f+g&#10;Mvi/J/x/0EP+9xQPauZkBuQDxUN4d3YM782O473aKbxvPE+TxSt453iDpop38R7xId6jebPposy0&#10;/N8C8hTkpru1FicSixersjZiTdZODGKJYjDrATJAllifDRVrsVyxOhuOPiNEf825pkLO5xpXwvrg&#10;++lUMYBNEQPZa2JtNhFzjRdD2BjRjrGjWDZi1V9sjHmbsN5iLOsOOoBWYkPWBP0icE2oWBlUAn9S&#10;hHiVmohnqBV81BH+4j7V8gOXq3FX98yRiBXf6LWuQx9N/40Q79Nw8RbeDV+jIeIFvLs9Qz1AF9AB&#10;MUtAzFqJ1ykOMYvDWJ7mKq5jKnQ84Mond/t6qniAOOq1sTCrIlD3dZ7P/Dkqsgx5vf0ZPWwYWz3U&#10;fRtDe22HDjz+kaoQpSrn7/D3Qn4Qa/BX8Vc6g5y+AN9cEu9pxu0o5HxMdzl1RLxJh5AL+8VL9IN4&#10;jnbD79vB5+BT8SI+I7hJyzHGMlFgy0QD8GUfiS+wlWINtgY5+AXyfBv4DnyPfP9JrMMOQHYYuXpU&#10;tGrG6xLkXLcMoB6qvT5ouIBxTosN2C9iOMaMYXuQ21vBWrBcjGb/wZzvYt29JTJgAPfxXv03WiKe&#10;xucGR2kD/MV9qpUzXK7GXc3rrc/Eyl3ObMV1HPXa4jkT5cqZZmXImUfQY7Mrd2NUB6FUfaTH+SPc&#10;Z2SJc5gCnJzFOaem5rqTpTrMKNVjZimI+Uj1mS8gwEBlF/4oq4AAoOXDAClGc64qUiOM2QjjN2J+&#10;UmNmASZQCXjjWkGKZI+xjz1C/jzCfsnnsgP1UO3lz5+PcG+65uQwPcJa4Pa7iwH3/Wis2/gyxCBL&#10;8vLyZ9p7XJb0977tLo+zpGpssFSDZUu1WS58OUYKYVNAPpgtBbN5iMG7iEch+hRKVYE/6sTelnzZ&#10;XMnC3pDMbLpk0ozBWEnSXEs5koENkiqyAZKOpUkC6yU9oF7SLXCZ0qQzNEA6TkOQPyOlAzQZzAEL&#10;pKO0RDpFH0oXaLl0FdzSXEvvQq61nt+RrtF86Td6S7qE8c9SvnSaJoGxYAR0yJXO01DpIvS4AnA/&#10;wHjDpLs0XLoPvR6g30OaID3S1CFf+vt+4y4Wb0ve7D34YAl8sRw++wT+/UR6AdRCvQHaw+H/RmyO&#10;FIsYxbLhIAt1B9p7I3Y9EKNUxEdrPfB8UHNS3VMmI4883Ye43znqtcX3lJdde0piGfL5K+jB3zFo&#10;rbGvkAc/OIlhX2F98rqqk2oPH0f9u8yuLlSUz67Vr6R1GIfzLX3lxP3fTl1gE392TyqDbaegU33X&#10;Wn2pBJ2wnXqdQgz95XN0TuIcJrvMOUt3sReGy5wYdgo2837FbRZlzzEU5QPEUa8tHsMUVwz7lMHO&#10;LOjh6Rk5S9Z+Rs6BfJR8iCbIx+hf8nHKl09RgXye5shXaK58g+bJd+kt+SG9LXuzt2XtZ+QOkPN1&#10;364EnyMkXh1lYq/IVVlXuSbrLgexNDmYDQQ5YLRcn70q12KT5OpsMvpMkbXX1jzI+VzjSpgLofea&#10;JwewuXIgmy3XZgWYa4YcwqbLdowdxcYjtiPkxpi3CRssx7IBoAdIlBuyl9EvDtc0lSuDSuBPipOv&#10;0svyGUqEj3rCX9ynmusecjXu6jr5F2Ll6RkZfTT9N0W+T5PlWzRRvkbj5AuUB50GgnTQAzFLRswS&#10;5evUETHriLG0dORzFdcxEzp62psykdMc9drieZ3myuuBZcjrSkYvrzWuvclWQnwxtFcl4xrNv/28&#10;jF/TffknuisfpZvw1XX5DtCz64jrLazve4j1A7kF8zK2Z5WMvTR99VjupXlPvSN3wrht2O9yK/Yb&#10;xryMvLogR7KzyOlTyOeTyPsTsg+QQUVwh04jXhfkI3RF/hH67aDHsvbf/9xedz7PgUP4njkCZT5K&#10;9f0a3PT/ft9kg8/VfdzdnmkzrqPxTr6mcPg33Pgb5Tl5gHNODLM5cb+/j3bp+hrK0r4bK4Cunu5d&#10;BcbDtMhJDCuATryu+k9dk3wc1WZ7CXnGnzMLYO8iJ99SgZHj3rYpLtumlsG27dDJHxuY1trdbtR+&#10;ztxhrMa+NtZgO4212R4j/hYzhrBfwClw3hjMrhiD2HVjHXYTfW4aqwJ/1In9ZvRll40Wds5oZv81&#10;aj9n/mTUfs7cbTRAh4psq1HHvjAKbD3yY73xFrhMXxjP0FfG4/QtYrLPeICOgovgpvEo3TeeokfG&#10;C/SX8SrQfs68Bjm/B7h7xrtmvEa/Iz+vGC9h/LN0yniajoD94HvosMd4nr4zXoQeV8A1cAv1u1Rk&#10;vA+9HtBPxod0yKj9nHnKqP2cedXozf6AD+7BF3/BZ+UUC3gB1EK9AdrD4f9G7KIxlh0De8F21Deh&#10;fQNitxYxWov4eMqH4rl9DHnkaS8/Bp9z1GuL7+XTkcf8fcfsMuSzH77Dsta1l9ctYY3xz1H9lLVU&#10;y8lZzT29nnIC3z/6Fd89OkZRyiF8R+kAvqt0AN/Dwnsb5Sj1Uc7gu1mXKEO5Dv503qPdzZmhxLAu&#10;Th5oztlF+QPfi/qdXlGuUAflPL2EOVqARgD/PhTfhbqM73Zdg/73QAVnnNzNWQvz+TlZ69bn/Ltv&#10;fC/n34cq7f74AXzu6bnwA0X7uXAF5Ovg443w9TYFa1U5Rbtg/174YZ9yg35Q7tKPykPgzX5UtJ8L&#10;X4ecr9N2JcRfQtvrCrGZSlU2W6nJ5ilBrFAJZu+DlWC9Up9txFrZrFRnX6HPVkV7LfwAOZ9rXAlz&#10;MbTtUwLY90ogK1Jqs12Ya6cSwr5W7Bg7in2O2HyqNGYrFLxXUmLZUjAfzFQasinoNw7XjFQqg0rg&#10;TxqnXKUpyINZ8NE78Bf3qdY65XJ1ran3oK2IlafnQvTR9N9W5T5tUW4RfkqePlMu4PtkZ+h9sBDM&#10;R8zmIGYzsSbyEbPXMZaWjnyu4jq+Dx097SXvYw1y1GuL7yULXHsJ//eRpc3rc9BDve+7W2PnlMN0&#10;28lFzXV9RzlL95WT9Bj7ibfpMFUyHSTFhQml2YUFpS/Q8pmv6bzmXBbIOT7ADExAAXrgZbpED7G/&#10;3EP8biOOt13xcWffbeToOSdPn2eK+3q5y9f83/OV1te1TV5eRz08g9c2HdW0OwjyBvBtiOkA2U0/&#10;ge/BbrDrGb7DOWen08cNSli35dFWG/LapnXU2Mm3znkjS+jL3483xjwxpp/xr1iPUrjpvxRsOoVr&#10;T2vGkNviLndXw498T16Dcnwpn6+TTJ6f65JM2s91SaZqLMVUg3U31Wa9TPWZwxTCssEIMNYUzCaY&#10;gtgUUx02FX2mmqoCf/YvE7FJJl/2qsnCxpjMLNek/VzXz6T9XNfLZGDJpoqss0nH2pkE/GvgB/iX&#10;wrfAZWpnOkOdTcepO2KejpgPAePANPh2FmIwx3SB5pquAu3nuimQ8z3c3XPdFNM1es30G03E2hln&#10;OksjENtBoB9Ihw69sK5STRehxxVwDdyiHqa71Md0H/IH6PeQskzaz3XDTdrPdZNM3ux1+GAWfDEX&#10;PpsP/843vQBqod4A7eHwfyM2zhSLGMWyPiAJ9U5ofxmxa4MYvYj4aO0rPB/UnFTvF0OQR572Yu53&#10;jnpt8f1hrWt/+LIM+8Mh6OHpHdsh2Gkyn6NjJs5hqm3mnKWrpnqsrpmDz/ZNnH++Y/Mye7bTywxP&#10;AHd2bnfZuacMdkZBj154cNCKU5S5l+b9ubm5LWttbsZeMkexdua6rIO5MtCDO9TOfJ7awC+tzPuo&#10;mXk7RZm13wO0gFxrbSSYt1JH8256xbyXOpt/pK7wT7L5GHU3n6Ye5svUy3yDepvvgb+AjvU2M9YT&#10;OiWbo1lnc3Po157FwR5P9rrzeRF8zffKH1CW9l0E/3z1OP5+4TrYgXo8+045UjhujBT2GDc64efH&#10;je50smGAfIwZgnImytK8H+Hva1e7dHJ3b04RVhtThEXGfoDHqB1QD1V3CQ19hEJjD+FtYzdhjjFZ&#10;mGlMEqaCiSDH2F0YYMwQMoyZQppxmNDHOBZwP7ibcyPkG4WhxnFAKy9GQD5MGGYcLOQa+wsjMMdY&#10;MBlMMzqEfOg8E+1zjAOFt4xDhHfQt9CYJywwjhQWQof3jBNh01Sgrcsi6MJ9sPpJLNR9qyv8N93l&#10;v5qqU1CqfkHKeHUVphs57uLIr5vgiiP/27S0cYx36cH3RfVQ9aiIhhQh3rhMqAc7jOChvFEIhF3h&#10;OE8C8Zr6DXfp92op9eOfe+yRtfebJGGPrJVfScLXcrKwWU4VPpN7CavldOFjub+wTB4kvC/nCP+R&#10;RwmL5fHCInkKKABaa71AOK851zuQLxLOyB8IJ/Bfsf9FXiUcAEVgh7xC2CR/CB2WCuvQZ41cKHyq&#10;OVch9OJ2jVODglKNC8P5e9B9ibBEXgY7PoE9q4WP5DXCCvkzjL1R+ELeJGyVN8P2LcJ3YC84In8B&#10;3VYLV3DNLfnfwj05H4wFQ1DPQHuqcFpOEg6DPZq6cbmal2pOT0KsPvUQq0mwWStWYyDPE9bKQ4X1&#10;8gBhI3TaBorAfsTsCGL2X3kYbBglnJMnwddaseJzFdeRr7sil47u112R3BVzqtfydVERNAPc7/y6&#10;LIwTgpLnd2nXXb5Lj7oYRz3U+PL3QClCvpwijJEzgZbPHMJoOU0YIfcUhqH/IMSuH+jjojfKXi56&#10;oEzV9Fl/yLXm6i/0QBw4PUEv0Bv0AQPkgUK2nC3kIn4j5THQeRLQ3h/HIE+5jfmavs5w+TqzlL7m&#10;747iXb62qY5GqfoaYrxfinfanVGC3Adti4WW8vtCHNZNM6zjxlhDEaAeqIG1XRXrr7K8XPBFHx+s&#10;bR+sbR/5HdTfEpg8T/CX3xSqyXOE2pq+n4Uxue/d6TBDaCK/Dh2mCa3l14R28jihI3zdUc4CGaj3&#10;El6EL5sjd6NBffCC3B16pAsi1pIea7wC+lfQ1CFP8NPUYSjkgwUrYl1ZdmD8vrC/r9AAhEOHhsiD&#10;xsjXplinzbGGm2O+5lirTZEPjaBvNPbZCPlVIURTh0kYU8sPUwSCDxT4QpRnwZ55Qjl5IfgQrER9&#10;nSDJX8LuLdBvixAEYlCPR3sCYtcRMUpEfBI1deD5oK5/dX/je0eQK4/c7x1B8HvQk2tL2jtSMQ7f&#10;O/h/w7A0ewe/J+6UPN0Td2r+9+SShK1SsrBRShXWSr2EFVK6sEzqLyyVBgmLpRzhPWmUsFAaLyyQ&#10;poACoLXPFghnNOd6B/JFwknpA+FX6RPhsLRK+AnsAlulFcIX0ofCOmmp8Cn6rJIKhZWacxVCL54b&#10;7u+JC6UlwiJpmfAfzLVUWi18KK0RPpI+w9gbhfXSJmGztFnYJm0RvgG7wUHpC+EE+l3ENdelfwt/&#10;SPlgLBiCegbaUyFPEg6AnZq6cXnxnOH3xBUeYjUJ/tfac8fAJ3nCammosEYaIGyATlvAd+AHxOwg&#10;YnZMGgYdRwmnpUlAK1Z8ruI68rze5dLRfV7vkroiZuq1sYhBRfDsPbETxuF53Q1lafKav1cK9uCr&#10;1UKwZvxXC9WljwV/5IAVsfSR5ggmaRp4FYxAfZjgBx9WlvoKgaABiIYPm0nZQkvI20gThQTEP0F6&#10;CyxE/X20fwL5avTjc2v5lstV/zy7ZzTwYFNX6KGV012FalI36J0uSNJAoTz0/EucCt4GSwVvaaUg&#10;Iod9kMtVQQiIRf1F6NsBaysJfuguzQBjwGDUM4T2UnehNeLZGDTQtInLS7JJjZP7fAnG2E/9UVK+&#10;tHDlS0Ip84Vfd0HU3gcThAui1tpqCXlT4bzYWDgrRgknxXDhKNgHvgd7QRHYDXaB70St+MdBrjVX&#10;HMaJE/aAIhd7UX4P9osthYNia+GQ2EY4LHYAKYDP1Qqoh/q8wv9NSArmcjg5LG5E342ww+HkNq7l&#10;XBC57WrsivvfhjEau/zfvJT+L8B1Izz4v0AY4fRJhmoEStUO/lz1tjBcXCDkiouFoeJHwkBxldAH&#10;vAJeFlcKrUSsPXGZ8H+c3ctrE1EUB+Bc09o2p6mdvhDSggqKklarrYiMBaXqwjHgC0HGuBDFR4xP&#10;FMpYXwiKoboRXEQX6kYJgqAbDf0Lghu3wYXr0I2zDAV/N83Ue8TcAw4cOnl8nXPP3JNJ0kw6gds3&#10;0wvEM8QTNU6P1HZ6qHbSfbWH7uK+tv0SqJPWHGbUebqlrtF15JJXd+iMekAnEBnEXlzehTFMqjyN&#10;q9OII4h9uLwTc2YL9t16OqjWkI+w5eCrrdYcjqlt2O+TdEDtoGm1i3ar/YijiFOYG2cxLy6Sp67Q&#10;IeR5HIHn+nRaXcY+v0DncPsFlaVLqJsth6uopZ6frfbFddT0Juo7ozahpmvpsRqm54i3iA9qHX1S&#10;o/QV+c1jv8yjDvOoxxfk9FHN0DvU6qV6RE8Rthz0fIjmZPQYOY55dLg5j1o9noxjbDoi+6/5vLE5&#10;nyf+cz7r99nizTwOoU7REs3XJK6YVHHs+zeJvY34lcgrHe8StxvxK/Eel9+r14kvjdD3jS/nHI1X&#10;b+c7mljXqdV4J9X3hA7beIeb493w13hd/N5ORLQ9ff5iH0JvbxQRLdG42nDF0jmLN4Y+r9bRF4/q&#10;O43buhHtiOiYrt+b+nsbofPnHMlWYwqd3FDoZJa/O1SbVPP7m1qbFMziYDQWbSqD9tqFTmUwdD4w&#10;E4gmgMkykxZNGibJTHVAyq06EDrzA+Z4CqIpwOSZcUXjwowwU+uXcqv1h863fjO3omiKMLPMeKLx&#10;YMaYqeNgYOuH0Kn3hc6PPjO3kmhKMHPM+KLxYaaYIdEQzIJj5lbGPLWPp+yEzitmcqLJwWSYSYkm&#10;BbPYa+ZW6ZVyq/Sif5gJRBPAZJlJiyYNk2Smis802OtWXYX+WWWOpyCaAkyeGVc0LswIM7UeKbda&#10;D/qnx8ytKJoizCwznmg8mDFm6jg42etWT6J/kmZuJdGUYOaY8UXjw0wxQ6IhmIVuM7cyDjr28ZS7&#10;0T/M6HOS7CYHk2EmJZoUzCKZuVVI2k6F0D/MBKIJYLLMpEWThkkyUxWeV4RONYH+SZjj0ef42+tW&#10;gMkz44rGhRlhptYlbafWhf7pMnMriqYIM8uMJxoPZoyZOp4w2WtQ70T/dJq5lURTgpljxheNDzPF&#10;DImGYBY6zNzKHdJ4yh3oH2ZyosnBZJhJiSYFs7jSzK2CDyXZa11Zif5hJhBNAJNlJi2aNEySmWq7&#10;lFu1Hf3Tbo6nIJoCTJ4ZVzQuzAgztTYpt1ob+qfNzK0omiLMLDOeaDyYMWbqcSm3ehz9EzdzK4mm&#10;BDPHjC8aH2Zq+fXL7tjS3+x+KHx/ENZ/4ufxFX9ey2D63nNxPVosFuWG1cai5+hoc13/MF8vLV1t&#10;/z9fG3EnHF5i2Fzj8wp6HZuP4fAeG0DopReh138LAAAA//8DAFBLAQItABQABgAIAAAAIQAhfuUt&#10;CQEAABUCAAATAAAAAAAAAAAAAAAAAAAAAABbQ29udGVudF9UeXBlc10ueG1sUEsBAi0AFAAGAAgA&#10;AAAhACOyauHXAAAAlAEAAAsAAAAAAAAAAAAAAAAAOgEAAF9yZWxzLy5yZWxzUEsBAi0AFAAGAAgA&#10;AAAhABN1YmIHBAAAowkAAA4AAAAAAAAAAAAAAAAAOgIAAGRycy9lMm9Eb2MueG1sUEsBAi0AFAAG&#10;AAgAAAAhAI4iCUK6AAAAIQEAABkAAAAAAAAAAAAAAAAAbQYAAGRycy9fcmVscy9lMm9Eb2MueG1s&#10;LnJlbHNQSwECLQAUAAYACAAAACEAABUzf98AAAAJAQAADwAAAAAAAAAAAAAAAABeBwAAZHJzL2Rv&#10;d25yZXYueG1sUEsBAi0AFAAGAAgAAAAhAP9oAFUv0gAA+DsBABQAAAAAAAAAAAAAAAAAaggAAGRy&#10;cy9tZWRpYS9pbWFnZTEuZW1mUEsFBgAAAAAGAAYAfAEAAMvaAAAAAA==&#10;">
                <v:shape id="Picture 7" o:spid="_x0000_s1030" type="#_x0000_t75" style="position:absolute;width:5270500;height:527050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HTA&#10;PaHDAAAA2gAAAA8AAABkcnMvZG93bnJldi54bWxEj0FrAjEUhO+C/yE8wVvN2kJrt0YRoVDQUt2K&#10;9PjYPLOLm5clie7675tCweMwM98w82VvG3ElH2rHCqaTDARx6XTNRsHh+/1hBiJEZI2NY1JwowDL&#10;xXAwx1y7jvd0LaIRCcIhRwVVjG0uZSgrshgmriVO3sl5izFJb6T22CW4beRjlj1LizWnhQpbWldU&#10;nouLVSB3Rtc/227zevbGH8unr+bzJpUaj/rVG4hIfbyH/9sfWsEL/F1JN0AufgEAAP//AwBQSwEC&#10;LQAUAAYACAAAACEAsyNSEv0AAADmAQAAEwAAAAAAAAAAAAAAAAAAAAAAW0NvbnRlbnRfVHlwZXNd&#10;LnhtbFBLAQItABQABgAIAAAAIQALqu451AAAAJMBAAALAAAAAAAAAAAAAAAAAC4BAABfcmVscy8u&#10;cmVsc1BLAQItABQABgAIAAAAIQAzLwWeQQAAADkAAAASAAAAAAAAAAAAAAAAACsCAABkcnMvcGlj&#10;dHVyZXhtbC54bWxQSwECLQAUAAYACAAAACEAdMA9ocMAAADaAAAADwAAAAAAAAAAAAAAAACcAgAA&#10;ZHJzL2Rvd25yZXYueG1sUEsFBgAAAAAEAAQA9wAAAIwDAAAAAA==&#10;" stroked="t">
                  <v:imagedata r:id="rId8" o:title=""/>
                  <v:path arrowok="t"/>
                </v:shape>
                <v:shape id="Text Box 3" o:spid="_x0000_s1031" type="#_x0000_t202" style="position:absolute;top:5327650;width:5270500;height:99187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xe4zVwgAA&#10;ANoAAAAPAAAAZHJzL2Rvd25yZXYueG1sRI9Pi8IwFMTvC36H8AQvi6YqyFKN4l/w4B50xfOjebbF&#10;5qUk0dZvbwRhj8PM/IaZLVpTiQc5X1pWMBwkIIgzq0vOFZz/dv0fED4ga6wsk4IneVjMO18zTLVt&#10;+EiPU8hFhLBPUUERQp1K6bOCDPqBrYmjd7XOYIjS5VI7bCLcVHKUJBNpsOS4UGBN64Ky2+luFEw2&#10;7t4cef29OW8P+Fvno8vqeVGq122XUxCB2vAf/rT3WsEY3lfiDZDzF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LF7jNXCAAAA2gAAAA8AAAAAAAAAAAAAAAAAlwIAAGRycy9kb3du&#10;cmV2LnhtbFBLBQYAAAAABAAEAPUAAACGAwAAAAA=&#10;" stroked="f">
                  <v:textbox inset="0,0,0,0">
                    <w:txbxContent>
                      <w:p w14:paraId="16AF0069" w14:textId="126F8840" w:rsidR="00541B03" w:rsidRPr="00D30948" w:rsidRDefault="00541B03" w:rsidP="00541B03">
                        <w:pPr>
                          <w:pStyle w:val="Caption"/>
                          <w:spacing w:after="0" w:line="480" w:lineRule="auto"/>
                          <w:rPr>
                            <w:rFonts w:asciiTheme="majorHAnsi" w:hAnsiTheme="majorHAnsi"/>
                            <w:b w:val="0"/>
                            <w:color w:val="auto"/>
                            <w:sz w:val="20"/>
                            <w:szCs w:val="20"/>
                          </w:rPr>
                        </w:pPr>
                        <w:r>
                          <w:rPr>
                            <w:rFonts w:asciiTheme="majorHAnsi" w:hAnsiTheme="majorHAnsi"/>
                            <w:color w:val="auto"/>
                            <w:sz w:val="20"/>
                            <w:szCs w:val="20"/>
                          </w:rPr>
                          <w:t>F</w:t>
                        </w:r>
                        <w:r w:rsidR="00DF52F7">
                          <w:rPr>
                            <w:rFonts w:asciiTheme="majorHAnsi" w:hAnsiTheme="majorHAnsi"/>
                            <w:color w:val="auto"/>
                            <w:sz w:val="20"/>
                            <w:szCs w:val="20"/>
                          </w:rPr>
                          <w:t>igure S3</w:t>
                        </w:r>
                        <w:r w:rsidRPr="000623A9">
                          <w:rPr>
                            <w:rFonts w:asciiTheme="majorHAnsi" w:hAnsiTheme="majorHAnsi"/>
                            <w:color w:val="auto"/>
                            <w:sz w:val="20"/>
                            <w:szCs w:val="20"/>
                          </w:rPr>
                          <w:t>b:</w:t>
                        </w:r>
                        <w:r w:rsidRPr="00D30948">
                          <w:rPr>
                            <w:rFonts w:asciiTheme="majorHAnsi" w:hAnsiTheme="majorHAnsi"/>
                            <w:b w:val="0"/>
                            <w:color w:val="auto"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rFonts w:asciiTheme="majorHAnsi" w:hAnsiTheme="majorHAnsi"/>
                            <w:b w:val="0"/>
                            <w:color w:val="auto"/>
                            <w:sz w:val="20"/>
                            <w:szCs w:val="20"/>
                          </w:rPr>
                          <w:t>Funnel plot of effect sizes, on Fisher’s z scale, against the inverse of standard error (itself inversely related to study size). The vertical dashed line indicates the summary effect on the same scale (z= -0.28).</w:t>
                        </w:r>
                      </w:p>
                      <w:p w14:paraId="52AF6AE6" w14:textId="77777777" w:rsidR="00541B03" w:rsidRPr="002C77F8" w:rsidRDefault="00541B03" w:rsidP="00541B03">
                        <w:pPr>
                          <w:pStyle w:val="Caption"/>
                          <w:rPr>
                            <w:rFonts w:asciiTheme="majorHAnsi" w:hAnsiTheme="majorHAnsi"/>
                            <w:noProof/>
                            <w:sz w:val="20"/>
                            <w:szCs w:val="20"/>
                            <w:lang w:val="en-US"/>
                          </w:rPr>
                        </w:pPr>
                      </w:p>
                    </w:txbxContent>
                  </v:textbox>
                </v:shape>
                <w10:wrap type="through"/>
              </v:group>
            </w:pict>
          </mc:Fallback>
        </mc:AlternateContent>
      </w:r>
    </w:p>
    <w:p w14:paraId="3409E2F1" w14:textId="77777777" w:rsidR="00541B03" w:rsidRPr="000623A9" w:rsidRDefault="00541B03" w:rsidP="00541B03">
      <w:pPr>
        <w:spacing w:line="480" w:lineRule="auto"/>
        <w:rPr>
          <w:rFonts w:asciiTheme="majorHAnsi" w:hAnsiTheme="majorHAnsi"/>
          <w:sz w:val="20"/>
          <w:szCs w:val="20"/>
        </w:rPr>
      </w:pPr>
    </w:p>
    <w:p w14:paraId="7A54119D" w14:textId="77777777" w:rsidR="00541B03" w:rsidRPr="000623A9" w:rsidRDefault="00541B03" w:rsidP="00541B03">
      <w:pPr>
        <w:spacing w:line="480" w:lineRule="auto"/>
        <w:rPr>
          <w:rFonts w:asciiTheme="majorHAnsi" w:hAnsiTheme="majorHAnsi"/>
          <w:sz w:val="20"/>
          <w:szCs w:val="20"/>
        </w:rPr>
      </w:pPr>
    </w:p>
    <w:p w14:paraId="06349A9E" w14:textId="77777777" w:rsidR="00541B03" w:rsidRPr="000623A9" w:rsidRDefault="00541B03" w:rsidP="00541B03">
      <w:pPr>
        <w:spacing w:line="480" w:lineRule="auto"/>
        <w:rPr>
          <w:rFonts w:asciiTheme="majorHAnsi" w:hAnsiTheme="majorHAnsi"/>
          <w:sz w:val="20"/>
          <w:szCs w:val="20"/>
        </w:rPr>
      </w:pPr>
    </w:p>
    <w:p w14:paraId="129EAD57" w14:textId="77777777" w:rsidR="006B791B" w:rsidRDefault="006B791B"/>
    <w:sectPr w:rsidR="006B791B" w:rsidSect="006B791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1B03"/>
    <w:rsid w:val="00516D2A"/>
    <w:rsid w:val="00541B03"/>
    <w:rsid w:val="0068429D"/>
    <w:rsid w:val="006B791B"/>
    <w:rsid w:val="0085317E"/>
    <w:rsid w:val="0097663A"/>
    <w:rsid w:val="00C324F0"/>
    <w:rsid w:val="00C67C89"/>
    <w:rsid w:val="00DF5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142684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theme="minorBidi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1B03"/>
    <w:rPr>
      <w:rFonts w:ascii="Garamond" w:hAnsi="Garamond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41B0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F52F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52F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52F7"/>
    <w:rPr>
      <w:rFonts w:ascii="Garamond" w:hAnsi="Garamond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52F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52F7"/>
    <w:rPr>
      <w:rFonts w:ascii="Garamond" w:hAnsi="Garamond"/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52F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52F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EastAsia" w:hAnsi="Calibri" w:cstheme="minorBidi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1B03"/>
    <w:rPr>
      <w:rFonts w:ascii="Garamond" w:hAnsi="Garamond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41B0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F52F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52F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52F7"/>
    <w:rPr>
      <w:rFonts w:ascii="Garamond" w:hAnsi="Garamond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52F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52F7"/>
    <w:rPr>
      <w:rFonts w:ascii="Garamond" w:hAnsi="Garamond"/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52F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52F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image" Target="media/image4.emf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206</Words>
  <Characters>1176</Characters>
  <Application>Microsoft Macintosh Word</Application>
  <DocSecurity>0</DocSecurity>
  <Lines>9</Lines>
  <Paragraphs>2</Paragraphs>
  <ScaleCrop>false</ScaleCrop>
  <Company>University of Edinburgh</Company>
  <LinksUpToDate>false</LinksUpToDate>
  <CharactersWithSpaces>1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sy Mollison</dc:creator>
  <cp:keywords/>
  <dc:description/>
  <cp:lastModifiedBy>Daisy Mollison</cp:lastModifiedBy>
  <cp:revision>8</cp:revision>
  <dcterms:created xsi:type="dcterms:W3CDTF">2017-01-13T09:11:00Z</dcterms:created>
  <dcterms:modified xsi:type="dcterms:W3CDTF">2017-03-23T09:00:00Z</dcterms:modified>
</cp:coreProperties>
</file>